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F16" w:rsidRPr="00CC6D13" w:rsidRDefault="00BE0F16" w:rsidP="00BE0F16">
      <w:pPr>
        <w:rPr>
          <w:rFonts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E63512" wp14:editId="538EBBC5">
                <wp:simplePos x="0" y="0"/>
                <wp:positionH relativeFrom="column">
                  <wp:posOffset>200025</wp:posOffset>
                </wp:positionH>
                <wp:positionV relativeFrom="paragraph">
                  <wp:posOffset>208915</wp:posOffset>
                </wp:positionV>
                <wp:extent cx="5095875" cy="40957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5875" cy="4095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16483A" w:rsidRDefault="00BE0F16" w:rsidP="00BE0F1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Goro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District (29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Kebeles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5.75pt;margin-top:16.45pt;width:401.25pt;height:32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HYqZAIAABcFAAAOAAAAZHJzL2Uyb0RvYy54bWysVFFP2zAQfp+0/2D5faSt2gEVKapATJMQ&#10;IAri2XXsNprt885uk+7X7+ykATG0h2kvydl3353v83e+uGytYXuFoQZX8vHJiDPlJFS125T8+enm&#10;yxlnIQpXCQNOlfygAr9cfP500fi5msAWTKWQURIX5o0v+TZGPy+KILfKinACXjlyakArIi1xU1Qo&#10;GspuTTEZjb4WDWDlEaQKgXavOydf5PxaKxnvtQ4qMlNyOlvMX8zfdfoWiwsx36Dw21r2xxD/cAor&#10;akdFh1TXIgq2w/qPVLaWCAF0PJFgC9C6lir3QN2MR++6WW2FV7kXIif4gabw/9LKu/0Dsroq+YTo&#10;ccLSHT0Sa8JtjGK0RwQ1PswpbuUfsF8FMlO3rUab/tQHazOph4FU1UYmaXM2Op+dnc44k+Sb0oJs&#10;SlO8oj2G+E2BZckoOVL5zKXY34bYhR5DCJdO09XPVjwYlY5g3KPS1AhVnGR0lpC6Msj2gi6/+jHu&#10;y+bIBNG1MQNo/BHIxCOoj00wlWU1AEcfAV+rDdG5Irg4AG3tAP8O1l38seuu19R2bNdtfxdrqA50&#10;hQidtoOXNzXxeCtCfBBIYqZ7pQGN9/TRBpqSQ29xtgX89dF+iieNkZezhoaj5OHnTqDizHx3pL7z&#10;8XSapikvprPTpB1861m/9bidvQK6gjE9BV5mM8VHczQ1gn2hOV6mquQSTlLtksuIx8VV7IaWXgKp&#10;lsscRhPkRbx1Ky9T8kRw0slT+yLQ92KKJMM7OA6SmL/TVBebkA6Wuwi6zoJLFHe89tTT9GXJ9i9F&#10;Gu+36xz1+p4tfgMAAP//AwBQSwMEFAAGAAgAAAAhAG3hLMzgAAAACAEAAA8AAABkcnMvZG93bnJl&#10;di54bWxMj81OwzAQhO9IvIO1lbhRpz+UJsSpUCRUCU6EcuDmxksSNV5HsZsmfXqWE5xWoxnNfpPu&#10;RtuKAXvfOFKwmEcgkEpnGqoUHD5e7rcgfNBkdOsIFUzoYZfd3qQ6Me5C7zgUoRJcQj7RCuoQukRK&#10;X9ZotZ+7Dom9b9dbHVj2lTS9vnC5beUyijbS6ob4Q607zGssT8XZKnibZBgOn5v4OuTNZIqvfP+K&#10;uVJ3s/H5CUTAMfyF4Ref0SFjpqM7k/GiVbBaPHCS7zIGwf52teZtRwXx4xpklsr/A7IfAAAA//8D&#10;AFBLAQItABQABgAIAAAAIQC2gziS/gAAAOEBAAATAAAAAAAAAAAAAAAAAAAAAABbQ29udGVudF9U&#10;eXBlc10ueG1sUEsBAi0AFAAGAAgAAAAhADj9If/WAAAAlAEAAAsAAAAAAAAAAAAAAAAALwEAAF9y&#10;ZWxzLy5yZWxzUEsBAi0AFAAGAAgAAAAhAHzwdipkAgAAFwUAAA4AAAAAAAAAAAAAAAAALgIAAGRy&#10;cy9lMm9Eb2MueG1sUEsBAi0AFAAGAAgAAAAhAG3hLMzgAAAACAEAAA8AAAAAAAAAAAAAAAAAvgQA&#10;AGRycy9kb3ducmV2LnhtbFBLBQYAAAAABAAEAPMAAADLBQAAAAA=&#10;" fillcolor="white [3201]" strokecolor="black [3200]" strokeweight="2pt">
                <v:textbox>
                  <w:txbxContent>
                    <w:p w:rsidR="00BE0F16" w:rsidRPr="0016483A" w:rsidRDefault="00BE0F16" w:rsidP="00BE0F16">
                      <w:pPr>
                        <w:jc w:val="center"/>
                        <w:rPr>
                          <w:lang w:val="en-GB"/>
                        </w:rPr>
                      </w:pPr>
                      <w:proofErr w:type="spellStart"/>
                      <w:r>
                        <w:rPr>
                          <w:lang w:val="en-GB"/>
                        </w:rPr>
                        <w:t>Goro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District (29 </w:t>
                      </w:r>
                      <w:proofErr w:type="spellStart"/>
                      <w:r>
                        <w:rPr>
                          <w:lang w:val="en-GB"/>
                        </w:rPr>
                        <w:t>Kebeles</w:t>
                      </w:r>
                      <w:proofErr w:type="spellEnd"/>
                      <w:r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C6524E" wp14:editId="445036BA">
                <wp:simplePos x="0" y="0"/>
                <wp:positionH relativeFrom="column">
                  <wp:posOffset>1356677</wp:posOffset>
                </wp:positionH>
                <wp:positionV relativeFrom="paragraph">
                  <wp:posOffset>-52387</wp:posOffset>
                </wp:positionV>
                <wp:extent cx="2105642" cy="2177087"/>
                <wp:effectExtent l="440373" t="0" r="449897" b="0"/>
                <wp:wrapNone/>
                <wp:docPr id="27" name="Diagonal Strip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740672">
                          <a:off x="0" y="0"/>
                          <a:ext cx="2105642" cy="2177087"/>
                        </a:xfrm>
                        <a:prstGeom prst="diagStripe">
                          <a:avLst>
                            <a:gd name="adj" fmla="val 97471"/>
                          </a:avLst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iagonal Stripe 27" o:spid="_x0000_s1026" style="position:absolute;margin-left:106.8pt;margin-top:-4.1pt;width:165.8pt;height:171.4pt;rotation:2993545fd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105642,21770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TegmQIAAHYFAAAOAAAAZHJzL2Uyb0RvYy54bWysVEtv2zAMvg/YfxB0X/1AWrdBnSJo0WFA&#10;0RZLh55VWYq9SaImKXGyXz9Kdpxu6y7DfDD40kfyE6nLq51WZCuc78DUtDjJKRGGQ9OZdU2/PN1+&#10;OKfEB2YapsCImu6Fp1eL9+8uezsXJbSgGuEIghg/721N2xDsPMs8b4Vm/gSsMOiU4DQLqLp11jjW&#10;I7pWWZnnZ1kPrrEOuPAerTeDky4SvpSChwcpvQhE1RRrC+nv0v8l/rPFJZuvHbNtx8cy2D9UoVln&#10;MOkEdcMCIxvX/QGlO+7AgwwnHHQGUnZcpB6wmyL/rZtVy6xIvSA53k40+f8Hy++3j450TU3LihLD&#10;NN7RTcfWYJgiq+A6Kwh6kKbe+jlGr+yjGzWPYux5J50mDpDbsprlZ1WZmMDeyC4RvZ+IFrtAOBrL&#10;Ij89m5WUcPSVRVXl5ylHNoBFUOt8+ChAkyjUtMGahnISONve+ZD4bsaiWfOVEqkV3t4WS7+oZlUR&#10;y0bIMRilAyiaYztDA0kKeyUinjKfhUQ+YpEpU5pEca0cQVis41sxmFvWiMF0muM3ppqiU+IEFlFl&#10;p9SEOwLECf8Vd6h2jI3HRBrg6WD+t4KGg1N0yggmTAd1Z8C9dViFA0dyiD8QM9ARmXmBZo8Tkq4X&#10;F8hbftvhjdwxHx6ZQ7bRiPsfHvAnFfQ1hVGipAX34y17jMcRRi8lPe5eTf33DXOCEvXJ4HBfFLNZ&#10;XNakzE6rEhX32vPy2mM2+hrwaopUXRJjfFAHUTrQz/hMLGNWdDHDMXdNeXAH5ToMbwI+NFwslykM&#10;F9SycGdWlkfwyGqcn6fdM3N2HMuAE30Phz0dR224jmNsPGlguQkguxCdR15HBZc7Dcz4EMXX47We&#10;oo7P5eInAAAA//8DAFBLAwQUAAYACAAAACEAZoq7SeAAAAAKAQAADwAAAGRycy9kb3ducmV2Lnht&#10;bEyPwU7DMBBE70j8g7VI3FqbQKs2zaaqkOCChNpQODvxNomI1yF2m/D3mBMcVzuaeS/bTrYTFxp8&#10;6xjhbq5AEFfOtFwjHN+eZisQPmg2unNMCN/kYZtfX2U6NW7kA12KUItYwj7VCE0IfSqlrxqy2s9d&#10;Txx/JzdYHeI51NIMeozltpOJUktpdctxodE9PTZUfRZni7Dfl8Grl+lh/XUcit37+GFf62fE25tp&#10;twERaAp/YfjFj+iQR6bSndl40SEkahVdAsIsWYKIgcVCRZcS4T5ZK5B5Jv8r5D8AAAD//wMAUEsB&#10;Ai0AFAAGAAgAAAAhALaDOJL+AAAA4QEAABMAAAAAAAAAAAAAAAAAAAAAAFtDb250ZW50X1R5cGVz&#10;XS54bWxQSwECLQAUAAYACAAAACEAOP0h/9YAAACUAQAACwAAAAAAAAAAAAAAAAAvAQAAX3JlbHMv&#10;LnJlbHNQSwECLQAUAAYACAAAACEApHk3oJkCAAB2BQAADgAAAAAAAAAAAAAAAAAuAgAAZHJzL2Uy&#10;b0RvYy54bWxQSwECLQAUAAYACAAAACEAZoq7SeAAAAAKAQAADwAAAAAAAAAAAAAAAADzBAAAZHJz&#10;L2Rvd25yZXYueG1sUEsFBgAAAAAEAAQA8wAAAAAGAAAAAA==&#10;" path="m,2122028l2052390,r53252,l,2177087r,-55059xe" fillcolor="black [3200]" strokecolor="black [1600]" strokeweight="2pt">
                <v:path arrowok="t" o:connecttype="custom" o:connectlocs="0,2122028;2052390,0;2105642,0;0,2177087;0,2122028" o:connectangles="0,0,0,0,0"/>
              </v:shape>
            </w:pict>
          </mc:Fallback>
        </mc:AlternateContent>
      </w:r>
    </w:p>
    <w:p w:rsidR="00BE0F16" w:rsidRDefault="00BE0F16" w:rsidP="00BE0F16">
      <w:pPr>
        <w:pStyle w:val="TableofFigures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5066D8" wp14:editId="2B864E2D">
                <wp:simplePos x="0" y="0"/>
                <wp:positionH relativeFrom="column">
                  <wp:posOffset>2381250</wp:posOffset>
                </wp:positionH>
                <wp:positionV relativeFrom="paragraph">
                  <wp:posOffset>196850</wp:posOffset>
                </wp:positionV>
                <wp:extent cx="45085" cy="342900"/>
                <wp:effectExtent l="19050" t="0" r="31115" b="38100"/>
                <wp:wrapNone/>
                <wp:docPr id="21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342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1" o:spid="_x0000_s1026" type="#_x0000_t67" style="position:absolute;margin-left:187.5pt;margin-top:15.5pt;width:3.55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zvZdAIAADMFAAAOAAAAZHJzL2Uyb0RvYy54bWysVN9P2zAQfp+0/8Hy+0jatRtUpKgCMU1C&#10;UAETz8axSTTb553dpt1fv7OTBsbYy7Q+uHe+35+/y+nZzhq2VRhacBWfHJWcKSehbt1Txb/dX344&#10;5ixE4WphwKmK71XgZ8v37047v1BTaMDUChklcWHR+Yo3MfpFUQTZKCvCEXjlyKgBrYik4lNRo+go&#10;uzXFtCw/FR1g7RGkCoFuL3ojX+b8WisZb7QOKjJTceot5hPz+ZjOYnkqFk8ofNPKoQ3xD11Y0Toq&#10;Oqa6EFGwDbZ/pLKtRAig45EEW4DWrVR5BppmUr6a5q4RXuVZCJzgR5jC/0srr7drZG1d8emEMycs&#10;vdEFdI6tEKFjdEkIdT4syPHOr3HQAolp3J1Gm/5pELbLqO5HVNUuMkmXs3l5POdMkuXjbHpSZtCL&#10;51iPIX5RYFkSKl5T9Vw84ym2VyFSUfI/+JGSGupbyFLcG5W6MO5WaRqGik5zdKaROjfItoIIUH+f&#10;9NeNqFV/NS/pl2akAqN31nKylFW3xox5hwSJnr/n7VMMvilMZfaNgeXfGuoDR+9cEVwcA23rAN8K&#10;NjE/DjWue/8DMD0cCZlHqPf0vAg974OXly2BfCVCXAskotNK0PLGGzq0ga7iMEicNYA/37pP/sQ/&#10;snLW0eJUPPzYCFScma+OmHkymc3SpmVlNv88JQVfWh5fWtzGngM9DZGPusti8o/mIGoE+0A7vkpV&#10;ySScpNoVlxEPynnsF5q+ElKtVtmNtsuLeOXuvEzJE6qJP/e7B4F+YFokhl7DYcnE4hXXet8U6WC1&#10;iaDbTMRnXAe8aTMzYYavSFr9l3r2ev7WLX8BAAD//wMAUEsDBBQABgAIAAAAIQAtGCvb3gAAAAkB&#10;AAAPAAAAZHJzL2Rvd25yZXYueG1sTI9Bb8IwDIXvk/gPkSftNtKC2KquKUKgcdkJNmnaLTReW9E4&#10;VRKg5dfPnNjJtt7T8/eK5WA7cUYfWkcK0mkCAqlypqVawdfn+3MGIkRNRneOUMGIAZbl5KHQuXEX&#10;2uF5H2vBIRRyraCJsc+lDFWDVoep65FY+3Xe6sinr6Xx+sLhtpOzJHmRVrfEHxrd47rB6rg/WQXH&#10;zeJ7LTHdJdfxZwwbH7bjR6XU0+OwegMRcYh3M9zwGR1KZjq4E5kgOgXz1wV3ibykPNkwz2YpiIOC&#10;jAVZFvJ/g/IPAAD//wMAUEsBAi0AFAAGAAgAAAAhALaDOJL+AAAA4QEAABMAAAAAAAAAAAAAAAAA&#10;AAAAAFtDb250ZW50X1R5cGVzXS54bWxQSwECLQAUAAYACAAAACEAOP0h/9YAAACUAQAACwAAAAAA&#10;AAAAAAAAAAAvAQAAX3JlbHMvLnJlbHNQSwECLQAUAAYACAAAACEAN3s72XQCAAAzBQAADgAAAAAA&#10;AAAAAAAAAAAuAgAAZHJzL2Uyb0RvYy54bWxQSwECLQAUAAYACAAAACEALRgr294AAAAJAQAADwAA&#10;AAAAAAAAAAAAAADOBAAAZHJzL2Rvd25yZXYueG1sUEsFBgAAAAAEAAQA8wAAANkFAAAAAA==&#10;" adj="20180" fillcolor="black [3200]" strokecolor="black [1600]" strokeweight="2pt"/>
            </w:pict>
          </mc:Fallback>
        </mc:AlternateContent>
      </w:r>
    </w:p>
    <w:p w:rsidR="00BE0F16" w:rsidRDefault="00BE0F16" w:rsidP="00BE0F16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71E8CA" wp14:editId="5EFC826B">
                <wp:simplePos x="0" y="0"/>
                <wp:positionH relativeFrom="column">
                  <wp:posOffset>3904616</wp:posOffset>
                </wp:positionH>
                <wp:positionV relativeFrom="paragraph">
                  <wp:posOffset>425449</wp:posOffset>
                </wp:positionV>
                <wp:extent cx="45719" cy="447675"/>
                <wp:effectExtent l="19050" t="0" r="31115" b="47625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476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29" o:spid="_x0000_s1026" type="#_x0000_t67" style="position:absolute;margin-left:307.45pt;margin-top:33.5pt;width:3.6pt;height:35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vtmcwIAADMFAAAOAAAAZHJzL2Uyb0RvYy54bWysVFFP2zAQfp+0/2D5faSpCoyqKaqKmCYh&#10;QMDEs3FsEs32eWe3affrd3bSwBh7mdYH1/bdfXf35TsvznfWsK3C0IKreHk04Uw5CXXrniv+7eHy&#10;02fOQhSuFgacqvheBX6+/Phh0fm5mkIDplbICMSFeecr3sTo50URZKOsCEfglSOjBrQi0hGfixpF&#10;R+jWFNPJ5KToAGuPIFUIdHvRG/ky42utZLzROqjITMWptphXzOtTWovlQsyfUfimlUMZ4h+qsKJ1&#10;lHSEuhBRsA22f0DZViIE0PFIgi1A61aq3AN1U07edHPfCK9yL0RO8CNN4f/ByuvtLbK2rvj0jDMn&#10;LH2jC+gcWyFCx+iSGOp8mJPjvb/F4RRom9rdabTpnxphu8zqfmRV7SKTdDk7Pi0JW5JlNjs9OT1O&#10;kMVLrMcQvyiwLG0qXlP2nDzzKbZXIfb+Bz8KTgX1JeRd3BuVqjDuTmlqhpJOc3SWkVobZFtBAqi/&#10;l/11I2rVXx1P6DcUNHrn8jJYQtWtMSPuAJDk+TtuX+Pgm8JUVt8YOPlbQX3g6J0zgotjoG0d4HvB&#10;JpZD4br3PxDT05GYeYJ6T58Xodd98PKyJZKvRIi3AknoNBI0vPGGFm2gqzgMO84awJ/v3Sd/0h9Z&#10;OetocCoefmwEKs7MV0fKPCtnszRp+UDffkoHfG15em1xG7sG+jQlPRNe5m3yj+aw1Qj2kWZ8lbKS&#10;SThJuSsuIx4O69gPNL0SUq1W2Y2my4t45e69TOCJ1aSfh92jQD8oLZJCr+EwZGL+Rmu9b4p0sNpE&#10;0G0W4guvA980mVkwwyuSRv/1OXu9vHXLXwAAAP//AwBQSwMEFAAGAAgAAAAhAEuaI37hAAAACgEA&#10;AA8AAABkcnMvZG93bnJldi54bWxMj01PwzAMhu9I/IfISNxY2g46VppOiI8DEpeNiYmbm2RtReOU&#10;JtvKv8ec4GbLj14/b7maXC+OdgydJwXpLAFhSXvTUaNg+/Z8dQsiRCSDvSer4NsGWFXnZyUWxp9o&#10;bY+b2AgOoVCggjbGoZAy6NY6DDM/WOLb3o8OI69jI82IJw53vcySJJcOO+IPLQ72obX6c3NwCnYf&#10;9Xqnt+/z18f90nfjy1f6pFGpy4vp/g5EtFP8g+FXn9WhYqfaH8gE0SvI0+slozwsuBMDeZalIGom&#10;54sbkFUp/1eofgAAAP//AwBQSwECLQAUAAYACAAAACEAtoM4kv4AAADhAQAAEwAAAAAAAAAAAAAA&#10;AAAAAAAAW0NvbnRlbnRfVHlwZXNdLnhtbFBLAQItABQABgAIAAAAIQA4/SH/1gAAAJQBAAALAAAA&#10;AAAAAAAAAAAAAC8BAABfcmVscy8ucmVsc1BLAQItABQABgAIAAAAIQCYZvtmcwIAADMFAAAOAAAA&#10;AAAAAAAAAAAAAC4CAABkcnMvZTJvRG9jLnhtbFBLAQItABQABgAIAAAAIQBLmiN+4QAAAAoBAAAP&#10;AAAAAAAAAAAAAAAAAM0EAABkcnMvZG93bnJldi54bWxQSwUGAAAAAAQABADzAAAA2wUAAAAA&#10;" adj="20497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243870" wp14:editId="4095D3F0">
                <wp:simplePos x="0" y="0"/>
                <wp:positionH relativeFrom="column">
                  <wp:posOffset>876300</wp:posOffset>
                </wp:positionH>
                <wp:positionV relativeFrom="paragraph">
                  <wp:posOffset>444501</wp:posOffset>
                </wp:positionV>
                <wp:extent cx="76200" cy="438150"/>
                <wp:effectExtent l="19050" t="0" r="38100" b="38100"/>
                <wp:wrapNone/>
                <wp:docPr id="28" name="Down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4381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28" o:spid="_x0000_s1026" type="#_x0000_t67" style="position:absolute;margin-left:69pt;margin-top:35pt;width:6pt;height:34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VqLdAIAADMFAAAOAAAAZHJzL2Uyb0RvYy54bWysVFtv2yAUfp+0/4B4Xx1n6WVRnSpq1WlS&#10;1VZrpz4TDLE14LADiZP9+h2w43Zd9zLND5jDuX98h/OLnTVsqzC04CpeHk04U05C3bp1xb89Xn84&#10;4yxE4WphwKmK71XgF4v37847P1dTaMDUChkFcWHe+Yo3Mfp5UQTZKCvCEXjlSKkBrYgk4rqoUXQU&#10;3ZpiOpmcFB1g7RGkCoFOr3olX+T4WisZ77QOKjJTcaot5hXzukprsTgX8zUK37RyKEP8QxVWtI6S&#10;jqGuRBRsg+0foWwrEQLoeCTBFqB1K1XugbopJ6+6eWiEV7kXAif4Eabw/8LK2+09srau+JRuyglL&#10;d3QFnWNLROgYHRJCnQ9zMnzw9zhIgbap3Z1Gm/7UCNtlVPcjqmoXmaTD0xO6KM4kaWYfz8rjDHrx&#10;7OsxxM8KLEubiteUPSfPeIrtTYiUlOwPdiSkgvoS8i7ujUpVGPdVaWqGkk6zd6aRujTItoIIUH8v&#10;++NG1Ko/Op7Ql3qkBKN1lnKwFFW3xoxxhwCJnr/H7UMMtslNZfaNjpO/FdQ7jtY5I7g4OtrWAb7l&#10;bGI5FK57+wMwPRwJmRXUe7pehJ73wcvrlkC+ESHeCySi073Q8MY7WrSBruIw7DhrAH++dZ7siX+k&#10;5ayjwal4+LERqDgzXxwx81M5m6VJy8Ls+HRKAr7UrF5q3MZeAl1NSc+El3mb7KM5bDWCfaIZX6as&#10;pBJOUu6Ky4gH4TL2A02vhFTLZTaj6fIi3rgHL1PwhGriz+PuSaAfmBaJobdwGDIxf8W13jZ5Olhu&#10;Iug2E/EZ1wFvmsxMmOEVSaP/Us5Wz2/d4hcAAAD//wMAUEsDBBQABgAIAAAAIQD7ON1p2wAAAAoB&#10;AAAPAAAAZHJzL2Rvd25yZXYueG1sTE/BSsQwFLwL/kN4gjc30bK61qaLCGVvQncFPabNsy1tXkqT&#10;7da/9/WkpzfDDPNmsv3iBjHjFDpPGu43CgRS7W1HjYaPU3G3AxGiIWsGT6jhBwPs8+urzKTWX6jE&#10;+RgbwSEUUqOhjXFMpQx1i86EjR+RWPv2kzOR6dRIO5kLh7tBPij1KJ3piD+0ZsS3Fuv+eHYatqfP&#10;sj8cEjWHvui/ivekrMpE69ub5fUFRMQl/plhrc/VIedOlT+TDWJgnux4S9TwpPiuhu0KqlV5ViDz&#10;TP6fkP8CAAD//wMAUEsBAi0AFAAGAAgAAAAhALaDOJL+AAAA4QEAABMAAAAAAAAAAAAAAAAAAAAA&#10;AFtDb250ZW50X1R5cGVzXS54bWxQSwECLQAUAAYACAAAACEAOP0h/9YAAACUAQAACwAAAAAAAAAA&#10;AAAAAAAvAQAAX3JlbHMvLnJlbHNQSwECLQAUAAYACAAAACEAoH1ai3QCAAAzBQAADgAAAAAAAAAA&#10;AAAAAAAuAgAAZHJzL2Uyb0RvYy54bWxQSwECLQAUAAYACAAAACEA+zjdadsAAAAKAQAADwAAAAAA&#10;AAAAAAAAAADOBAAAZHJzL2Rvd25yZXYueG1sUEsFBgAAAAAEAAQA8wAAANYFAAAAAA==&#10;" adj="19722" fillcolor="black [3200]" strokecolor="black [1600]" strokeweight="2pt"/>
            </w:pict>
          </mc:Fallback>
        </mc:AlternateContent>
      </w:r>
    </w:p>
    <w:p w:rsidR="00BE0F16" w:rsidRDefault="00BE0F16" w:rsidP="00BE0F16">
      <w:pPr>
        <w:pStyle w:val="TableofFigures"/>
      </w:pPr>
    </w:p>
    <w:p w:rsidR="00BE0F16" w:rsidRDefault="00BE0F16" w:rsidP="00BE0F16"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EF08151" wp14:editId="7B9DE62D">
                <wp:simplePos x="0" y="0"/>
                <wp:positionH relativeFrom="column">
                  <wp:posOffset>-190500</wp:posOffset>
                </wp:positionH>
                <wp:positionV relativeFrom="paragraph">
                  <wp:posOffset>530859</wp:posOffset>
                </wp:positionV>
                <wp:extent cx="5334000" cy="409575"/>
                <wp:effectExtent l="0" t="0" r="19050" b="28575"/>
                <wp:wrapNone/>
                <wp:docPr id="1077" name="Oval 10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0" cy="4095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734CA0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imple Random Sampling /Lottery metho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077" o:spid="_x0000_s1027" style="position:absolute;margin-left:-15pt;margin-top:41.8pt;width:420pt;height:32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OzHZwIAACAFAAAOAAAAZHJzL2Uyb0RvYy54bWysVE1vGyEQvVfqf0Dcm107dt1YWUdWolSV&#10;oiRKUuWMWbBRgaGAvev++g7seh01Vg9VL7vAvDfDmw8ur1qjyU74oMBWdHRWUiIsh1rZdUW/v9x+&#10;+kJJiMzWTIMVFd2LQK8WHz9cNm4uxrABXQtP0IkN88ZVdBOjmxdF4BthWDgDJywaJXjDIm79uqg9&#10;a9C70cW4LD8XDfjaeeAiBDy96Yx0kf1LKXh8kDKISHRF8W4xf33+rtK3WFyy+dozt1G8vwb7h1sY&#10;piwGHVzdsMjI1qt3roziHgLIeMbBFCCl4iJrQDWj8g81zxvmRNaCyQluSFP4f275/e7RE1Vj7crZ&#10;jBLLDFbpYcc0yQeYn8aFOcKe3aPvdwGXSWwrvUl/lEHanNP9kFPRRsLxcHp+PilLTD1H26S8mM6m&#10;KenFke18iF8FGJIWFRVaKxeSbDZnu7sQO/QBhdR0oe4KeRX3WiSwtk9CohQMOs7s3ETiWnuCcipa&#10;/xj1kTMyUaTSeiCNTpF0PJB6bKKJ3FgDsTxFPEYb0Dki2DgQjbLg/06WHf6gutOaZMd21XZ1S6LS&#10;yQrqPdbSQ9fkwfFbhRm9YyE+Mo9djUXASY0P+JEamopCv6JkA/7XqfOEx2ZDKyUNTklFw88t84IS&#10;/c1iG16MJpM0Vnkzmc7GuPFvLau3Frs114CVGOGb4HheJnzUh6X0YF5xoJcpKpqY5Ri7ojz6w+Y6&#10;dtOLTwIXy2WG4Sg5Fu/ss+PJecpzapeX9pV517dVxIa8h8NEvWutDpuYFpbbCFLlvjvmta8AjmFu&#10;3v7JSHP+dp9Rx4dt8RsAAP//AwBQSwMEFAAGAAgAAAAhANrX2sPfAAAACgEAAA8AAABkcnMvZG93&#10;bnJldi54bWxMj8FOg0AQhu8mvsNmTLy1C62pQFkaY+JB46Vg4nVgV6BlZwm7bfHtnZ7scWa+/PP9&#10;+W62gzibyfeOFMTLCIShxumeWgVf1dsiAeEDksbBkVHwazzsivu7HDPtLrQ35zK0gkPIZ6igC2HM&#10;pPRNZyz6pRsN8e3HTRYDj1Mr9YQXDreDXEXRRlrsiT90OJrXzjTH8mQVtPuj/1hh2hzq9Ll8H/rq&#10;M/2ulHp8mF+2IIKZwz8MV31Wh4Kdanci7cWgYLGOuEtQkKw3IBhI4uuiZvIpiUEWubytUPwBAAD/&#10;/wMAUEsBAi0AFAAGAAgAAAAhALaDOJL+AAAA4QEAABMAAAAAAAAAAAAAAAAAAAAAAFtDb250ZW50&#10;X1R5cGVzXS54bWxQSwECLQAUAAYACAAAACEAOP0h/9YAAACUAQAACwAAAAAAAAAAAAAAAAAvAQAA&#10;X3JlbHMvLnJlbHNQSwECLQAUAAYACAAAACEAIJDsx2cCAAAgBQAADgAAAAAAAAAAAAAAAAAuAgAA&#10;ZHJzL2Uyb0RvYy54bWxQSwECLQAUAAYACAAAACEA2tfaw98AAAAKAQAADwAAAAAAAAAAAAAAAADB&#10;BAAAZHJzL2Rvd25yZXYueG1sUEsFBgAAAAAEAAQA8wAAAM0FAAAAAA==&#10;" fillcolor="white [3201]" strokecolor="black [3200]" strokeweight="2pt">
                <v:textbox>
                  <w:txbxContent>
                    <w:p w:rsidR="00BE0F16" w:rsidRPr="00734CA0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imple Random Sampling /Lottery method 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943FCF" wp14:editId="1960E4F5">
                <wp:simplePos x="0" y="0"/>
                <wp:positionH relativeFrom="column">
                  <wp:posOffset>19050</wp:posOffset>
                </wp:positionH>
                <wp:positionV relativeFrom="paragraph">
                  <wp:posOffset>435610</wp:posOffset>
                </wp:positionV>
                <wp:extent cx="83185" cy="561975"/>
                <wp:effectExtent l="19050" t="0" r="31115" b="47625"/>
                <wp:wrapNone/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185" cy="5619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25" o:spid="_x0000_s1026" type="#_x0000_t67" style="position:absolute;margin-left:1.5pt;margin-top:34.3pt;width:6.55pt;height:4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rUUdQIAADMFAAAOAAAAZHJzL2Uyb0RvYy54bWysVEtv2zAMvg/YfxB0Xx1nTR9BnSJo0WFA&#10;0QZth55VWaqNSaJGKXGyXz9Kdtyu6y7DclBIkfz48EednW+tYRuFoQVX8fJgwplyEurWPVf828PV&#10;pxPOQhSuFgacqvhOBX6++PjhrPNzNYUGTK2QEYgL885XvInRz4siyEZZEQ7AK0dGDWhFJBWfixpF&#10;R+jWFNPJ5KjoAGuPIFUIdHvZG/ki42utZLzVOqjITMWptphPzOdTOovFmZg/o/BNK4cyxD9UYUXr&#10;KOkIdSmiYGts/4CyrUQIoOOBBFuA1q1UuQfqppy86ea+EV7lXmg4wY9jCv8PVt5sVsjauuLTGWdO&#10;WPpGl9A5tkSEjtElTajzYU6O936FgxZITO1uNdr0T42wbZ7qbpyq2kYm6fLkc3lC2JIss6Py9DhD&#10;Fi+xHkP8osCyJFS8puw5eZ6n2FyHSEnJf+9HSiqoLyFLcWdUqsK4O6WpGUo6zdGZRurCINsIIkD9&#10;veyvG1Gr/mo2oV/qkRKM3lnLYAlVt8aMuANAoufvuD3E4JvCVGbfGDj5W0F94OidM4KLY6BtHeB7&#10;wSaWQ+G6998Pph9HmswT1Dv6vAg974OXVy0N+VqEuBJIRKeVoOWNt3RoA13FYZA4awB/vnef/Il/&#10;ZOWso8WpePixFqg4M18dMfO0PDxMm5aVw9nxlBR8bXl6bXFrewH0aUp6JrzMYvKPZi9qBPtIO75M&#10;WckknKTcFZcR98pF7BeaXgmplsvsRtvlRbx2914m8DTVxJ+H7aNAPzAtEkNvYL9kYv6Ga71vinSw&#10;XEfQbSbiy1yHedNmZsIMr0ha/dd69np56xa/AAAA//8DAFBLAwQUAAYACAAAACEADwAnzt4AAAAH&#10;AQAADwAAAGRycy9kb3ducmV2LnhtbEyPT0vEMBDF74LfIYzgzU3rYl1qp4soHsSD7B/QvWWbsSkm&#10;k9Kk2/rtzZ70NDze473fVOvZWXGiIXSeEfJFBoK48brjFmG/e7lZgQhRsVbWMyH8UIB1fXlRqVL7&#10;iTd02sZWpBIOpUIwMfallKEx5FRY+J44eV9+cComObRSD2pK5c7K2ywrpFMdpwWjenoy1HxvR4dw&#10;eB5Dt3MHu5ne9uZjSf17+HxFvL6aHx9ARJrjXxjO+Akd6sR09CPrICzCMn0SEYpVAeJsFzmIY7p3&#10;9znIupL/+etfAAAA//8DAFBLAQItABQABgAIAAAAIQC2gziS/gAAAOEBAAATAAAAAAAAAAAAAAAA&#10;AAAAAABbQ29udGVudF9UeXBlc10ueG1sUEsBAi0AFAAGAAgAAAAhADj9If/WAAAAlAEAAAsAAAAA&#10;AAAAAAAAAAAALwEAAF9yZWxzLy5yZWxzUEsBAi0AFAAGAAgAAAAhAAcqtRR1AgAAMwUAAA4AAAAA&#10;AAAAAAAAAAAALgIAAGRycy9lMm9Eb2MueG1sUEsBAi0AFAAGAAgAAAAhAA8AJ87eAAAABwEAAA8A&#10;AAAAAAAAAAAAAAAAzwQAAGRycy9kb3ducmV2LnhtbFBLBQYAAAAABAAEAPMAAADaBQAAAAA=&#10;" adj="20001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3C4F1D" wp14:editId="65B3E9A5">
                <wp:simplePos x="0" y="0"/>
                <wp:positionH relativeFrom="column">
                  <wp:posOffset>4162425</wp:posOffset>
                </wp:positionH>
                <wp:positionV relativeFrom="paragraph">
                  <wp:posOffset>426085</wp:posOffset>
                </wp:positionV>
                <wp:extent cx="57150" cy="733425"/>
                <wp:effectExtent l="19050" t="0" r="38100" b="47625"/>
                <wp:wrapNone/>
                <wp:docPr id="30" name="Down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" cy="7334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30" o:spid="_x0000_s1026" type="#_x0000_t67" style="position:absolute;margin-left:327.75pt;margin-top:33.55pt;width:4.5pt;height:5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5nHmdAIAADMFAAAOAAAAZHJzL2Uyb0RvYy54bWysVFFP2zAQfp+0/2D5faQp7dgqUlSBmCYh&#10;qICJZ+PYJJrt885u0+7X7+ykgTH2Mq0Pru27++7uy3c+PdtZw7YKQwuu4uXRhDPlJNSte6r4t/vL&#10;D584C1G4WhhwquJ7FfjZ8v27084v1BQaMLVCRiAuLDpf8SZGvyiKIBtlRTgCrxwZNaAVkY74VNQo&#10;OkK3pphOJh+LDrD2CFKFQLcXvZEvM77WSsYbrYOKzFScaot5xbw+prVYnorFEwrftHIoQ/xDFVa0&#10;jpKOUBciCrbB9g8o20qEADoeSbAFaN1KlXugbsrJq27uGuFV7oXICX6kKfw/WHm9XSNr64ofEz1O&#10;WPpGF9A5tkKEjtElMdT5sCDHO7/G4RRom9rdabTpnxphu8zqfmRV7SKTdDk/KeeELclycnw8m84T&#10;ZPEc6zHELwosS5uK15Q9J898iu1ViL3/wY+CU0F9CXkX90alKoy7VZqaoaTTHJ1lpM4Nsq0gAdTf&#10;y/66EbXqr+YT+g0Fjd65vAyWUHVrzIg7ACR5/o7b1zj4pjCV1TcGTv5WUB84eueM4OIYaFsH+Faw&#10;ieVQuO79D8T0dCRmHqHe0+dF6HUfvLxsieQrEeJaIAmdvgsNb7yhRRvoKg7DjrMG8Odb98mf9EdW&#10;zjoanIqHHxuBijPz1ZEyP5ezWZq0fJjNT6Z0wJeWx5cWt7HnQJ+mpGfCy7xN/tEcthrBPtCMr1JW&#10;MgknKXfFZcTD4Tz2A02vhFSrVXaj6fIiXrk7LxN4YjXp5373INAPSouk0Gs4DJlYvNJa75siHaw2&#10;EXSbhfjM68A3TWYWzPCKpNF/ec5ez2/d8hcAAAD//wMAUEsDBBQABgAIAAAAIQAGKrFa4AAAAAoB&#10;AAAPAAAAZHJzL2Rvd25yZXYueG1sTI/LTsMwEEX3SPyDNUjsqNMqCW0ap0J9bJCQ2hCJrRObJKo9&#10;DrHbhr9nWMFuHkd3zuSbyRp21aPvHQqYzyJgGhunemwFVO+HpyUwHyQqaRxqAd/aw6a4v8tlptwN&#10;T/pahpZRCPpMCuhCGDLOfdNpK/3MDRpp9+lGKwO1Y8vVKG8Ubg1fRFHKreyRLnRy0NtON+fyYgXE&#10;H4dqf3yLv1ZVuTV4qvevu91ZiMeH6WUNLOgp/MHwq0/qUJBT7S6oPDMC0iRJCKXieQ6MgDSNaVAT&#10;uVykwIuc/3+h+AEAAP//AwBQSwECLQAUAAYACAAAACEAtoM4kv4AAADhAQAAEwAAAAAAAAAAAAAA&#10;AAAAAAAAW0NvbnRlbnRfVHlwZXNdLnhtbFBLAQItABQABgAIAAAAIQA4/SH/1gAAAJQBAAALAAAA&#10;AAAAAAAAAAAAAC8BAABfcmVscy8ucmVsc1BLAQItABQABgAIAAAAIQA/5nHmdAIAADMFAAAOAAAA&#10;AAAAAAAAAAAAAC4CAABkcnMvZTJvRG9jLnhtbFBLAQItABQABgAIAAAAIQAGKrFa4AAAAAoBAAAP&#10;AAAAAAAAAAAAAAAAAM4EAABkcnMvZG93bnJldi54bWxQSwUGAAAAAAQABADzAAAA2wUAAAAA&#10;" adj="20758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173E2D" wp14:editId="10B91905">
                <wp:simplePos x="0" y="0"/>
                <wp:positionH relativeFrom="column">
                  <wp:posOffset>-47625</wp:posOffset>
                </wp:positionH>
                <wp:positionV relativeFrom="paragraph">
                  <wp:posOffset>140336</wp:posOffset>
                </wp:positionV>
                <wp:extent cx="2000250" cy="26670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16483A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Urban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Kebeles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(1Urban /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8" style="position:absolute;margin-left:-3.75pt;margin-top:11.05pt;width:157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9FpaAIAAB4FAAAOAAAAZHJzL2Uyb0RvYy54bWysVEtv2zAMvg/YfxB0X+0YabsFdYogRYcB&#10;RVu0HXpWZCkxJosapcTOfv0o+dGiK3YYdrFJ8SV+/KiLy64x7KDQ12BLPjvJOVNWQlXbbcm/P11/&#10;+syZD8JWwoBVJT8qzy+XHz9ctG6hCtiBqRQySmL9onUl34XgFlnm5U41wp+AU5aMGrARgVTcZhWK&#10;lrI3Jivy/CxrASuHIJX3dHrVG/ky5ddayXCntVeBmZLT3UL6Yvpu4jdbXojFFoXb1XK4hviHWzSi&#10;tlR0SnUlgmB7rP9I1dQSwYMOJxKaDLSupUo9UDez/E03jzvhVOqFwPFugsn/v7Ty9nCPrK5KXhSc&#10;WdHQjB4INWG3RjE6I4Ba5xfk9+jucdA8ibHbTmMT/9QH6xKoxwlU1QUm6ZCmlBenhL0kW3F2dp4n&#10;1LOXaIc+fFXQsCiUHKl8wlIcbnygiuQ6upASb9PXT1I4GhWvYOyD0tRIrJiiE4XU2iA7CBp+9WMW&#10;e6FcyTOG6NqYKWj2XpAJY9DgG8NUotUUmL8X+FJt8k4VwYYpsKkt4N+Dde8/dt33GtsO3abrpzYO&#10;aAPVkSaJ0FPcO3ldE5w3wod7gcRpmgDtabijjzbQlhwGibMd4K/3zqM/UY2snLW0IyX3P/cCFWfm&#10;myUSfpnN53GpkjI/PS9IwdeWzWuL3TdroEnM6EVwMonRP5hR1AjNM63zKlYlk7CSapdcBhyVdeh3&#10;lx4EqVar5EaL5ES4sY9OxuQR50iXp+5ZoBs4FYiNtzDuk1i8oVbvGyMtrPYBdJ14F5HucR0mQEuY&#10;KDQ8GHHLX+vJ6+VZW/4GAAD//wMAUEsDBBQABgAIAAAAIQCGF19F3gAAAAgBAAAPAAAAZHJzL2Rv&#10;d25yZXYueG1sTI9BT4NAEIXvJv6HzZh4axdQUZGhMSTGpJ7EevC2ZUcgsrOE3VLw13d70uOb9/Le&#10;N/lmNr2YaHSdZYR4HYEgrq3uuEHYfbysHkA4r1ir3jIhLORgU1xe5CrT9sjvNFW+EaGEXaYQWu+H&#10;TEpXt2SUW9uBOHjfdjTKBzk2Uo/qGMpNL5MoSqVRHYeFVg1UtlT/VAeD8LZIP+0+08ffqewWXX2V&#10;r1sqEa+v5ucnEJ5m/xeGM35AhyIw7e2BtRM9wur+LiQRkiQGEfyb6HzYI6S3Mcgil/8fKE4AAAD/&#10;/wMAUEsBAi0AFAAGAAgAAAAhALaDOJL+AAAA4QEAABMAAAAAAAAAAAAAAAAAAAAAAFtDb250ZW50&#10;X1R5cGVzXS54bWxQSwECLQAUAAYACAAAACEAOP0h/9YAAACUAQAACwAAAAAAAAAAAAAAAAAvAQAA&#10;X3JlbHMvLnJlbHNQSwECLQAUAAYACAAAACEAZ1fRaWgCAAAeBQAADgAAAAAAAAAAAAAAAAAuAgAA&#10;ZHJzL2Uyb0RvYy54bWxQSwECLQAUAAYACAAAACEAhhdfRd4AAAAIAQAADwAAAAAAAAAAAAAAAADC&#10;BAAAZHJzL2Rvd25yZXYueG1sUEsFBgAAAAAEAAQA8wAAAM0FAAAAAA==&#10;" fillcolor="white [3201]" strokecolor="black [3200]" strokeweight="2pt">
                <v:textbox>
                  <w:txbxContent>
                    <w:p w:rsidR="00BE0F16" w:rsidRPr="0016483A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Urban </w:t>
                      </w:r>
                      <w:proofErr w:type="spellStart"/>
                      <w:r>
                        <w:rPr>
                          <w:lang w:val="en-GB"/>
                        </w:rPr>
                        <w:t>Kebeles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(1Urban /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019209" wp14:editId="5F4C261B">
                <wp:simplePos x="0" y="0"/>
                <wp:positionH relativeFrom="column">
                  <wp:posOffset>3086100</wp:posOffset>
                </wp:positionH>
                <wp:positionV relativeFrom="paragraph">
                  <wp:posOffset>140335</wp:posOffset>
                </wp:positionV>
                <wp:extent cx="2390775" cy="295275"/>
                <wp:effectExtent l="0" t="0" r="2857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2952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100D81" w:rsidRDefault="00BE0F16" w:rsidP="00BE0F16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Rural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kebeles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lang w:val="en-GB"/>
                              </w:rPr>
                              <w:t xml:space="preserve">(8 rural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kebeles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>/26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9" style="position:absolute;margin-left:243pt;margin-top:11.05pt;width:188.2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iL7ZwIAAB4FAAAOAAAAZHJzL2Uyb0RvYy54bWysVFFPGzEMfp+0/xDlfVx7wBgVV1SBmCYh&#10;qICJ5zSXtKclceakvet+/Zzc9UAM7WHay50d+7Nj+3MuLjtr2E5haMBVfHo04Uw5CXXj1hX//nTz&#10;6QtnIQpXCwNOVXyvAr+cf/xw0fqZKmEDplbIKIgLs9ZXfBOjnxVFkBtlRTgCrxwZNaAVkVRcFzWK&#10;lqJbU5STyeeiBaw9glQh0Ol1b+TzHF9rJeO91kFFZipOd4v5i/m7St9ifiFmaxR+08jhGuIfbmFF&#10;4yjpGOpaRMG22PwRyjYSIYCORxJsAVo3UuUaqJrp5E01jxvhVa6FmhP82Kbw/8LKu90SWVNXvDzm&#10;zAlLM3qgrgm3NorRGTWo9WFGfo9+iYMWSEzVdhpt+lMdrMtN3Y9NVV1kkg7L4/PJ2dkpZ5Js5flp&#10;STKFKV7QHkP8qsCyJFQcKX3updjdhti7HlwIl27T589S3BuVrmDcg9JUSMqY0ZlC6sog2wkafv1j&#10;OqTNngmiG2NG0PQ9kIkH0OCbYCrTagRO3gO+ZBu9c0ZwcQTaxgH+Hax7/0PVfa2p7Nitujy1cUAr&#10;qPc0SYSe4sHLm4baeStCXAokThP7aU/jPX20gbbiMEicbQB/vXee/IlqZOWspR2pePi5Fag4M98c&#10;kfB8enKSliorJ6dnJSn42rJ6bXFbewU0iSm9CF5mMflHcxA1gn2mdV6krGQSTlLuisuIB+Uq9rtL&#10;D4JUi0V2o0XyIt66Ry9T8NTnRJen7lmgHzgViY13cNgnMXtDrd43IR0sthF0k3mXOt33dZgALWFm&#10;7vBgpC1/rWevl2dt/hsAAP//AwBQSwMEFAAGAAgAAAAhAB6oTUXeAAAACQEAAA8AAABkcnMvZG93&#10;bnJldi54bWxMj0FLxDAUhO+C/yE8wZubbtFQa18XKYigJ+t68JZtnm2xeSlNttv6640n9zjMMPNN&#10;sVvsIGaafO8YYbtJQBA3zvTcIuzfn24yED5oNnpwTAgrediVlxeFzo078RvNdWhFLGGfa4QuhDGX&#10;0jcdWe03biSO3pebrA5RTq00kz7FcjvINEmUtLrnuNDpkaqOmu/6aBFeVxnm/Ye6/5mrfjX1Z/X8&#10;QhXi9dXy+AAi0BL+w/CHH9GhjEwHd2TjxYBwm6n4JSCk6RZEDGQqvQNxQFCZAlkW8vxB+QsAAP//&#10;AwBQSwECLQAUAAYACAAAACEAtoM4kv4AAADhAQAAEwAAAAAAAAAAAAAAAAAAAAAAW0NvbnRlbnRf&#10;VHlwZXNdLnhtbFBLAQItABQABgAIAAAAIQA4/SH/1gAAAJQBAAALAAAAAAAAAAAAAAAAAC8BAABf&#10;cmVscy8ucmVsc1BLAQItABQABgAIAAAAIQDW6iL7ZwIAAB4FAAAOAAAAAAAAAAAAAAAAAC4CAABk&#10;cnMvZTJvRG9jLnhtbFBLAQItABQABgAIAAAAIQAeqE1F3gAAAAkBAAAPAAAAAAAAAAAAAAAAAMEE&#10;AABkcnMvZG93bnJldi54bWxQSwUGAAAAAAQABADzAAAAzAUAAAAA&#10;" fillcolor="white [3201]" strokecolor="black [3200]" strokeweight="2pt">
                <v:textbox>
                  <w:txbxContent>
                    <w:p w:rsidR="00BE0F16" w:rsidRPr="00100D81" w:rsidRDefault="00BE0F16" w:rsidP="00BE0F16">
                      <w:pPr>
                        <w:spacing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Rural </w:t>
                      </w:r>
                      <w:proofErr w:type="spellStart"/>
                      <w:r>
                        <w:rPr>
                          <w:lang w:val="en-GB"/>
                        </w:rPr>
                        <w:t>kebeles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</w:t>
                      </w:r>
                      <w:proofErr w:type="gramStart"/>
                      <w:r>
                        <w:rPr>
                          <w:lang w:val="en-GB"/>
                        </w:rPr>
                        <w:t xml:space="preserve">(8 rural </w:t>
                      </w:r>
                      <w:proofErr w:type="spellStart"/>
                      <w:r>
                        <w:rPr>
                          <w:lang w:val="en-GB"/>
                        </w:rPr>
                        <w:t>kebeles</w:t>
                      </w:r>
                      <w:proofErr w:type="spellEnd"/>
                      <w:r>
                        <w:rPr>
                          <w:lang w:val="en-GB"/>
                        </w:rPr>
                        <w:t>/26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:rsidR="00BE0F16" w:rsidRDefault="00BE0F16" w:rsidP="00BE0F16">
      <w:pPr>
        <w:pStyle w:val="TableofFigures"/>
      </w:pPr>
    </w:p>
    <w:p w:rsidR="00BE0F16" w:rsidRDefault="00BE0F16" w:rsidP="00BE0F16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5EB48D" wp14:editId="5741376C">
                <wp:simplePos x="0" y="0"/>
                <wp:positionH relativeFrom="column">
                  <wp:posOffset>4962526</wp:posOffset>
                </wp:positionH>
                <wp:positionV relativeFrom="paragraph">
                  <wp:posOffset>404495</wp:posOffset>
                </wp:positionV>
                <wp:extent cx="800100" cy="732155"/>
                <wp:effectExtent l="0" t="0" r="19050" b="10795"/>
                <wp:wrapNone/>
                <wp:docPr id="1036" name="Rectangle 10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732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7C6895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r w:rsidRPr="007C6895">
                              <w:rPr>
                                <w:lang w:val="en-GB"/>
                              </w:rPr>
                              <w:t>G/</w:t>
                            </w:r>
                            <w:proofErr w:type="spellStart"/>
                            <w:r w:rsidRPr="007C6895">
                              <w:rPr>
                                <w:lang w:val="en-GB"/>
                              </w:rPr>
                              <w:t>nagaye</w:t>
                            </w:r>
                            <w:proofErr w:type="spellEnd"/>
                            <w:r w:rsidRPr="007C6895">
                              <w:rPr>
                                <w:lang w:val="en-GB"/>
                              </w:rPr>
                              <w:t xml:space="preserve"> (G</w:t>
                            </w:r>
                            <w:r>
                              <w:rPr>
                                <w:lang w:val="en-GB"/>
                              </w:rPr>
                              <w:t>ot=1, 2, 3</w:t>
                            </w:r>
                            <w:r w:rsidRPr="007C6895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36" o:spid="_x0000_s1030" style="position:absolute;margin-left:390.75pt;margin-top:31.85pt;width:63pt;height:57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YvWaAIAACEFAAAOAAAAZHJzL2Uyb0RvYy54bWysVEtv2zAMvg/YfxB0X22n6SuoUwQtOgwo&#10;2qLt0LMiS4kxWdQoJXb260fJjlN0xQ7DLjYpfh8pvnR51TWGbRX6GmzJi6OcM2UlVLVdlfz7y+2X&#10;c858ELYSBqwq+U55fjX//OmydTM1gTWYSiEjJ9bPWlfydQhulmVerlUj/BE4ZcmoARsRSMVVVqFo&#10;yXtjskmen2YtYOUQpPKeTm96I58n/1orGR609iowU3K6W0hfTN9l/GbzSzFboXDrWg7XEP9wi0bU&#10;loKOrm5EEGyD9R+umloieNDhSEKTgda1VCkHyqbI32XzvBZOpVyoON6NZfL/z6283z4iqyvqXX58&#10;ypkVDXXpieom7Moolk6pSK3zM8I+u0ccNE9izLjT2MQ/5cK6VNjdWFjVBSbp8Dyn5Kj8kkxnx5Pi&#10;5CQWPjuQHfrwVUHDolBypPipnGJ750MP3UOIFy/Th09S2BkVb2Dsk9KUCwWcJHaaInVtkG0F9b/6&#10;UQxhEzJSdG3MSCo+IpmwJw3YSFNpskZi/hHxEG1Ep4hgw0hsagv4d7Lu8fus+1xj2qFbdqlx05hU&#10;PFlCtaNmIvRT7p28ramcd8KHR4E01tQBWtXwQB9toC05DBJna8BfH51HPE0bWTlraU1K7n9uBCrO&#10;zDdLc3hRTKdxr5IyPTmbkIJvLcu3FrtproE6UdCj4GQSIz6YvagRmlfa6EWMSiZhJcUuuQy4V65D&#10;v770Jki1WCQY7ZIT4c4+OxmdxzrHcXnpXgW6YaYCDeM97FdKzN6NVo+NTAuLTQBdp7k71HXoAO1h&#10;mtzhzYiL/lZPqMPLNv8NAAD//wMAUEsDBBQABgAIAAAAIQC2gxd+3wAAAAoBAAAPAAAAZHJzL2Rv&#10;d25yZXYueG1sTI/BToNAEIbvJr7DZky82aUaoSBLY0iMiZ7EevC2ZadAys4SdkvBp3c82ePMfPnn&#10;+/PtbHsx4eg7RwrWqwgEUu1MR42C3efL3QaED5qM7h2hggU9bIvrq1xnxp3pA6cqNIJDyGdaQRvC&#10;kEnp6xat9is3IPHt4EarA49jI82ozxxue3kfRbG0uiP+0OoByxbrY3WyCt4XGabdV5z+TGW3mOq7&#10;fH3DUqnbm/n5CUTAOfzD8KfP6lCw096dyHjRK0g260dGFcQPCQgG0ijhxZ7JJI1AFrm8rFD8AgAA&#10;//8DAFBLAQItABQABgAIAAAAIQC2gziS/gAAAOEBAAATAAAAAAAAAAAAAAAAAAAAAABbQ29udGVu&#10;dF9UeXBlc10ueG1sUEsBAi0AFAAGAAgAAAAhADj9If/WAAAAlAEAAAsAAAAAAAAAAAAAAAAALwEA&#10;AF9yZWxzLy5yZWxzUEsBAi0AFAAGAAgAAAAhAKMxi9ZoAgAAIQUAAA4AAAAAAAAAAAAAAAAALgIA&#10;AGRycy9lMm9Eb2MueG1sUEsBAi0AFAAGAAgAAAAhALaDF37fAAAACgEAAA8AAAAAAAAAAAAAAAAA&#10;wgQAAGRycy9kb3ducmV2LnhtbFBLBQYAAAAABAAEAPMAAADOBQAAAAA=&#10;" fillcolor="white [3201]" strokecolor="black [3200]" strokeweight="2pt">
                <v:textbox>
                  <w:txbxContent>
                    <w:p w:rsidR="00BE0F16" w:rsidRPr="007C6895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r w:rsidRPr="007C6895">
                        <w:rPr>
                          <w:lang w:val="en-GB"/>
                        </w:rPr>
                        <w:t>G/</w:t>
                      </w:r>
                      <w:proofErr w:type="spellStart"/>
                      <w:r w:rsidRPr="007C6895">
                        <w:rPr>
                          <w:lang w:val="en-GB"/>
                        </w:rPr>
                        <w:t>nagaye</w:t>
                      </w:r>
                      <w:proofErr w:type="spellEnd"/>
                      <w:r w:rsidRPr="007C6895">
                        <w:rPr>
                          <w:lang w:val="en-GB"/>
                        </w:rPr>
                        <w:t xml:space="preserve"> (G</w:t>
                      </w:r>
                      <w:r>
                        <w:rPr>
                          <w:lang w:val="en-GB"/>
                        </w:rPr>
                        <w:t>ot=1, 2, 3</w:t>
                      </w:r>
                      <w:r w:rsidRPr="007C6895"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F81EE5" wp14:editId="78C63046">
                <wp:simplePos x="0" y="0"/>
                <wp:positionH relativeFrom="column">
                  <wp:posOffset>4295775</wp:posOffset>
                </wp:positionH>
                <wp:positionV relativeFrom="paragraph">
                  <wp:posOffset>414020</wp:posOffset>
                </wp:positionV>
                <wp:extent cx="685800" cy="722630"/>
                <wp:effectExtent l="0" t="0" r="19050" b="20320"/>
                <wp:wrapNone/>
                <wp:docPr id="1034" name="Rectangle 10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722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7C6895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/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akiya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(Got=1, 2,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34" o:spid="_x0000_s1031" style="position:absolute;margin-left:338.25pt;margin-top:32.6pt;width:54pt;height:56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a0EbAIAACEFAAAOAAAAZHJzL2Uyb0RvYy54bWysVEtv2zAMvg/YfxB0X+2k6SuIUwQtOgwo&#10;2qLt0LMiS4kxWdQoJXb260fJjlN0wQ7DLjYpfh8pvjS7bmvDtgp9Bbbgo5OcM2UllJVdFfz7692X&#10;S858ELYUBqwq+E55fj3//GnWuKkawxpMqZCRE+unjSv4OgQ3zTIv16oW/gScsmTUgLUIpOIqK1E0&#10;5L022TjPz7MGsHQIUnlPp7edkc+Tf62VDI9aexWYKTjdLaQvpu8yfrP5TExXKNy6kv01xD/cohaV&#10;paCDq1sRBNtg9YerupIIHnQ4kVBnoHUlVcqBshnlH7J5WQunUi5UHO+GMvn/51Y+bJ+QVSX1Lj+d&#10;cGZFTV16proJuzKKpVMqUuP8lLAv7gl7zZMYM2411vFPubA2FXY3FFa1gUk6PL88u8yp/JJMF+Px&#10;+WkqfHYgO/Thq4KaRaHgSPFTOcX23gcKSNA9hJR4mS58ksLOqHgDY5+Vplwo4Dix0xSpG4NsK6j/&#10;5Y9R7Df5SshI0ZUxA2l0jGTCntRjI02lyRqI+THiIdqAThHBhoFYVxbw72Td4fdZd7nGtEO7bFPj&#10;zmJS8WQJ5Y6aidBNuXfyrqJy3gsfngTSWFMHaFXDI320gabg0EucrQF/HTuPeJo2snLW0JoU3P/c&#10;CFScmW+W5vBqNJnEvUrK5OxiTAq+tyzfW+ymvgHqxIgeBSeTGPHB7EWNUL/RRi9iVDIJKyl2wWXA&#10;vXITuvWlN0GqxSLBaJecCPf2xcnoPNY5jstr+ybQ9TMVaBgfYL9SYvphtDpsZFpYbALoKs3doa59&#10;B2gP0wj1b0Zc9Pd6Qh1etvlvAAAA//8DAFBLAwQUAAYACAAAACEAb8r9Zt8AAAAKAQAADwAAAGRy&#10;cy9kb3ducmV2LnhtbEyPTU+DQBCG7yb9D5tp4s0uNhZaZGkaksZET2I9eNuyIxDZWcJuKfjrHU96&#10;m48n7zyT7SfbiREH3zpScL+KQCBVzrRUKzi9He+2IHzQZHTnCBXM6GGfL24ynRp3pVccy1ALDiGf&#10;agVNCH0qpa8atNqvXI/Eu083WB24HWppBn3lcNvJdRTF0uqW+EKjeywarL7Ki1XwMsswnt7j3fdY&#10;tLMpP4qnZyyUul1Oh0cQAafwB8OvPqtDzk5ndyHjRacgTuINo1xs1iAYSLYPPDgzmewikHkm/7+Q&#10;/wAAAP//AwBQSwECLQAUAAYACAAAACEAtoM4kv4AAADhAQAAEwAAAAAAAAAAAAAAAAAAAAAAW0Nv&#10;bnRlbnRfVHlwZXNdLnhtbFBLAQItABQABgAIAAAAIQA4/SH/1gAAAJQBAAALAAAAAAAAAAAAAAAA&#10;AC8BAABfcmVscy8ucmVsc1BLAQItABQABgAIAAAAIQDLAa0EbAIAACEFAAAOAAAAAAAAAAAAAAAA&#10;AC4CAABkcnMvZTJvRG9jLnhtbFBLAQItABQABgAIAAAAIQBvyv1m3wAAAAoBAAAPAAAAAAAAAAAA&#10;AAAAAMYEAABkcnMvZG93bnJldi54bWxQSwUGAAAAAAQABADzAAAA0gUAAAAA&#10;" fillcolor="white [3201]" strokecolor="black [3200]" strokeweight="2pt">
                <v:textbox>
                  <w:txbxContent>
                    <w:p w:rsidR="00BE0F16" w:rsidRPr="007C6895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/</w:t>
                      </w:r>
                      <w:proofErr w:type="spellStart"/>
                      <w:r>
                        <w:rPr>
                          <w:lang w:val="en-GB"/>
                        </w:rPr>
                        <w:t>akiya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(Got=1, 2,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36DBA6" wp14:editId="619550A3">
                <wp:simplePos x="0" y="0"/>
                <wp:positionH relativeFrom="column">
                  <wp:posOffset>3629025</wp:posOffset>
                </wp:positionH>
                <wp:positionV relativeFrom="paragraph">
                  <wp:posOffset>404495</wp:posOffset>
                </wp:positionV>
                <wp:extent cx="762000" cy="732155"/>
                <wp:effectExtent l="0" t="0" r="19050" b="10795"/>
                <wp:wrapNone/>
                <wp:docPr id="1032" name="Rectangle 10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7321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817F70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/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gadula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(Got=1, 2,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32" o:spid="_x0000_s1032" style="position:absolute;margin-left:285.75pt;margin-top:31.85pt;width:60pt;height:5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oBtaAIAACEFAAAOAAAAZHJzL2Uyb0RvYy54bWysVEtv2zAMvg/YfxB0Xx2nry2oUwQtOgwo&#10;2qLt0LMiS4kxSdQoJXb260fJjlN0xQ7DLjYpfh8pvnRx2VnDtgpDA67i5dGEM+Uk1I1bVfz7882n&#10;z5yFKFwtDDhV8Z0K/HL+8cNF62dqCmswtUJGTlyYtb7i6xj9rCiCXCsrwhF45cioAa2IpOKqqFG0&#10;5N2aYjqZnBUtYO0RpAqBTq97I59n/1orGe+1DioyU3G6W8xfzN9l+hbzCzFbofDrRg7XEP9wCysa&#10;R0FHV9ciCrbB5g9XtpEIAXQ8kmAL0LqRKudA2ZSTN9k8rYVXORcqTvBjmcL/cyvvtg/Impp6Nzme&#10;cuaEpS49Ut2EWxnF8ikVqfVhRtgn/4CDFkhMGXcabfpTLqzLhd2NhVVdZJIOz8+oV1R+Sabz42l5&#10;epoKXxzIHkP8qsCyJFQcKX4up9jehthD9xDipcv04bMUd0alGxj3qDTlQgGnmZ2nSF0ZZFtB/a9/&#10;lEPYjEwU3Rgzksr3SCbuSQM20VSerJE4eY94iDaic0RwcSTaxgH+nax7/D7rPteUduyWXW7cWUoq&#10;nSyh3lEzEfopD17eNFTOWxHig0Aaa+oArWq8p4820FYcBomzNeCv984TnqaNrJy1tCYVDz83AhVn&#10;5pujOfxSnpykvcrKyen5lBR8bVm+triNvQLqREmPgpdZTPho9qJGsC+00YsUlUzCSYpdcRlxr1zF&#10;fn3pTZBqscgw2iUv4q178jI5T3VO4/LcvQj0w0xFGsY72K+UmL0ZrR6bmA4Wmwi6yXN3qOvQAdrD&#10;PLnDm5EW/bWeUYeXbf4bAAD//wMAUEsDBBQABgAIAAAAIQDxyr/33wAAAAoBAAAPAAAAZHJzL2Rv&#10;d25yZXYueG1sTI/BToNAEIbvJr7DZky82aWaglCWxpAYEz2J9dDblh2ByM4SdkvBp3d60uPMfPnn&#10;+/PdbHsx4eg7RwrWqwgEUu1MR42C/cfz3SMIHzQZ3TtCBQt62BXXV7nOjDvTO05VaASHkM+0gjaE&#10;IZPS1y1a7VduQOLblxutDjyOjTSjPnO47eV9FMXS6o74Q6sHLFusv6uTVfC2yDDtP+P0Zyq7xVSH&#10;8uUVS6Vub+anLYiAc/iD4aLP6lCw09GdyHjRK9gk6w2jCuKHBAQDcXpZHJlM0ghkkcv/FYpfAAAA&#10;//8DAFBLAQItABQABgAIAAAAIQC2gziS/gAAAOEBAAATAAAAAAAAAAAAAAAAAAAAAABbQ29udGVu&#10;dF9UeXBlc10ueG1sUEsBAi0AFAAGAAgAAAAhADj9If/WAAAAlAEAAAsAAAAAAAAAAAAAAAAALwEA&#10;AF9yZWxzLy5yZWxzUEsBAi0AFAAGAAgAAAAhAHd2gG1oAgAAIQUAAA4AAAAAAAAAAAAAAAAALgIA&#10;AGRycy9lMm9Eb2MueG1sUEsBAi0AFAAGAAgAAAAhAPHKv/ffAAAACgEAAA8AAAAAAAAAAAAAAAAA&#10;wgQAAGRycy9kb3ducmV2LnhtbFBLBQYAAAAABAAEAPMAAADOBQAAAAA=&#10;" fillcolor="white [3201]" strokecolor="black [3200]" strokeweight="2pt">
                <v:textbox>
                  <w:txbxContent>
                    <w:p w:rsidR="00BE0F16" w:rsidRPr="00817F70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B/</w:t>
                      </w:r>
                      <w:proofErr w:type="spellStart"/>
                      <w:r>
                        <w:rPr>
                          <w:lang w:val="en-GB"/>
                        </w:rPr>
                        <w:t>gadula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(Got=1, 2,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43552E" wp14:editId="0A27A8FF">
                <wp:simplePos x="0" y="0"/>
                <wp:positionH relativeFrom="column">
                  <wp:posOffset>3019425</wp:posOffset>
                </wp:positionH>
                <wp:positionV relativeFrom="paragraph">
                  <wp:posOffset>394970</wp:posOffset>
                </wp:positionV>
                <wp:extent cx="647700" cy="741680"/>
                <wp:effectExtent l="0" t="0" r="19050" b="20320"/>
                <wp:wrapNone/>
                <wp:docPr id="1030" name="Rectangle 10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741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E74B1E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Fankel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(Got=1, 2,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30" o:spid="_x0000_s1033" style="position:absolute;margin-left:237.75pt;margin-top:31.1pt;width:51pt;height:58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MfNawIAACEFAAAOAAAAZHJzL2Uyb0RvYy54bWysVMFu2zAMvQ/YPwi6r7azrGmDOkXQosOA&#10;oi3aDj0rspQYk0WNUmJnXz9KdpyiK3YYdrFJkY8UH0ldXHaNYTuFvgZb8uIk50xZCVVt1yX//nzz&#10;6YwzH4SthAGrSr5Xnl8uPn64aN1cTWADplLIKIj189aVfBOCm2eZlxvVCH8CTlkyasBGBFJxnVUo&#10;WoremGyS56dZC1g5BKm8p9Pr3sgXKb7WSoZ7rb0KzJSc7hbSF9N3Fb/Z4kLM1yjcppbDNcQ/3KIR&#10;taWkY6hrEQTbYv1HqKaWCB50OJHQZKB1LVWqgaop8jfVPG2EU6kWIse7kSb//8LKu90Dsrqi3uWf&#10;iSArGurSI/Em7Noolk6JpNb5Ofk+uQccNE9irLjT2MQ/1cK6ROx+JFZ1gUk6PJ3OZjlFl2SaTYvT&#10;s0R8dgQ79OGrgoZFoeRI+ROdYnfrAyUk14MLKfEyffokhb1R8QbGPipNtVDCSUKnKVJXBtlOUP+r&#10;H0XsN8VKnhGia2NGUPEeyIQDaPCNMJUmawTm7wGP2UbvlBFsGIFNbQH/Dta9/6HqvtZYduhWXWrc&#10;LBYVT1ZQ7amZCP2UeydvaqLzVvjwIJDGmjpAqxru6aMNtCWHQeJsA/jrvfPoT9NGVs5aWpOS+59b&#10;gYoz883SHJ4X02ncq6RMv8wmpOBry+q1xW6bK6BOFPQoOJnE6B/MQdQIzQtt9DJmJZOwknKXXAY8&#10;KFehX196E6RaLpMb7ZIT4dY+ORmDR57juDx3LwLdMFOBhvEODisl5m9Gq/eNSAvLbQBdp7k78jp0&#10;gPYwjdDwZsRFf60nr+PLtvgNAAD//wMAUEsDBBQABgAIAAAAIQC5Tw++3wAAAAoBAAAPAAAAZHJz&#10;L2Rvd25yZXYueG1sTI/BToQwEIbvJr5DMybe3CIRcJGyMSTGRE/ievDWpSMQ6ZTQLgs+vePJPc7M&#10;l3++v9gtdhAzTr53pOB2E4FAapzpqVWwf3+6uQfhgyajB0eoYEUPu/LyotC5cSd6w7kOreAQ8rlW&#10;0IUw5lL6pkOr/caNSHz7cpPVgceplWbSJw63g4yjKJVW98QfOj1i1WHzXR+tgtdVhnn/kW5/5qpf&#10;Tf1ZPb9gpdT11fL4ACLgEv5h+NNndSjZ6eCOZLwYFNxlScKogjSOQTCQZBkvDkxm2whkWcjzCuUv&#10;AAAA//8DAFBLAQItABQABgAIAAAAIQC2gziS/gAAAOEBAAATAAAAAAAAAAAAAAAAAAAAAABbQ29u&#10;dGVudF9UeXBlc10ueG1sUEsBAi0AFAAGAAgAAAAhADj9If/WAAAAlAEAAAsAAAAAAAAAAAAAAAAA&#10;LwEAAF9yZWxzLy5yZWxzUEsBAi0AFAAGAAgAAAAhAOEQx81rAgAAIQUAAA4AAAAAAAAAAAAAAAAA&#10;LgIAAGRycy9lMm9Eb2MueG1sUEsBAi0AFAAGAAgAAAAhALlPD77fAAAACgEAAA8AAAAAAAAAAAAA&#10;AAAAxQQAAGRycy9kb3ducmV2LnhtbFBLBQYAAAAABAAEAPMAAADRBQAAAAA=&#10;" fillcolor="white [3201]" strokecolor="black [3200]" strokeweight="2pt">
                <v:textbox>
                  <w:txbxContent>
                    <w:p w:rsidR="00BE0F16" w:rsidRPr="00E74B1E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proofErr w:type="spellStart"/>
                      <w:r>
                        <w:rPr>
                          <w:lang w:val="en-GB"/>
                        </w:rPr>
                        <w:t>Fankel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(Got=1, 2,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8AE59A" wp14:editId="219709CE">
                <wp:simplePos x="0" y="0"/>
                <wp:positionH relativeFrom="column">
                  <wp:posOffset>2257425</wp:posOffset>
                </wp:positionH>
                <wp:positionV relativeFrom="paragraph">
                  <wp:posOffset>394970</wp:posOffset>
                </wp:positionV>
                <wp:extent cx="742950" cy="752475"/>
                <wp:effectExtent l="0" t="0" r="19050" b="28575"/>
                <wp:wrapNone/>
                <wp:docPr id="1028" name="Rectangle 10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7524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433087" w:rsidRDefault="00BE0F16" w:rsidP="00BE0F16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W/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gobu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(Got=1, 2,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28" o:spid="_x0000_s1034" style="position:absolute;margin-left:177.75pt;margin-top:31.1pt;width:58.5pt;height:5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4IFaQIAACEFAAAOAAAAZHJzL2Uyb0RvYy54bWysVE1v2zAMvQ/YfxB0X50YydIGdYqgRYcB&#10;RVs0LXpWZCkxJosapcTOfv0o2XGKrthh2MUmxfdI8UuXV21t2F6hr8AWfHw24kxZCWVlNwV/eb79&#10;cs6ZD8KWwoBVBT8oz68Wnz9dNm6uctiCKRUycmL9vHEF34bg5lnm5VbVwp+BU5aMGrAWgVTcZCWK&#10;hrzXJstHo69ZA1g6BKm8p9ObzsgXyb/WSoYHrb0KzBSc7hbSF9N3Hb/Z4lLMNyjctpL9NcQ/3KIW&#10;laWgg6sbEQTbYfWHq7qSCB50OJNQZ6B1JVXKgbIZj95ls9oKp1IuVBzvhjL5/+dW3u8fkVUl9W6U&#10;U6+sqKlLT1Q3YTdGsXRKRWqcnxN25R6x1zyJMeNWYx3/lAtrU2EPQ2FVG5ikw9kkv5hS+SWZZtN8&#10;MpvGwmcnskMfvimoWRQKjhQ/lVPs73zooEcI8eJluvBJCgej4g2MfVKacqGAeWKnKVLXBtleUP/L&#10;H+M+bEJGiq6MGUjjj0gmHEk9NtJUmqyBOPqIeIo2oFNEsGEg1pUF/DtZd/hj1l2uMe3QrtvUuPOY&#10;VDxZQ3mgZiJ0U+6dvK2onHfCh0eBNNbUAVrV8EAfbaApOPQSZ1vAXx+dRzxNG1k5a2hNCu5/7gQq&#10;zsx3S3N4MZ5M4l4lZTKd5aTgW8v6rcXu6mugTozpUXAyiREfzFHUCPUrbfQyRiWTsJJiF1wGPCrX&#10;oVtfehOkWi4TjHbJiXBnV05G57HOcVye21eBrp+pQMN4D8eVEvN3o9VhI9PCchdAV2nuTnXtO0B7&#10;mCa3fzPior/VE+r0si1+AwAA//8DAFBLAwQUAAYACAAAACEA0mXxGN8AAAAKAQAADwAAAGRycy9k&#10;b3ducmV2LnhtbEyPwU6DQBCG7ya+w2ZMvNlFFNoiS2NIjImexHrobcuOQGRnCbul4NM7nvQ4M1/+&#10;+f58N9teTDj6zpGC21UEAql2pqNGwf796WYDwgdNRveOUMGCHnbF5UWuM+PO9IZTFRrBIeQzraAN&#10;Ycik9HWLVvuVG5D49ulGqwOPYyPNqM8cbnsZR1Eqre6IP7R6wLLF+qs6WQWviwzT/iPdfk9lt5jq&#10;UD6/YKnU9dX8+AAi4Bz+YPjVZ3Uo2OnoTmS86BXcJUnCqII0jkEwcL+OeXFkchOtQRa5/F+h+AEA&#10;AP//AwBQSwECLQAUAAYACAAAACEAtoM4kv4AAADhAQAAEwAAAAAAAAAAAAAAAAAAAAAAW0NvbnRl&#10;bnRfVHlwZXNdLnhtbFBLAQItABQABgAIAAAAIQA4/SH/1gAAAJQBAAALAAAAAAAAAAAAAAAAAC8B&#10;AABfcmVscy8ucmVsc1BLAQItABQABgAIAAAAIQBdz4IFaQIAACEFAAAOAAAAAAAAAAAAAAAAAC4C&#10;AABkcnMvZTJvRG9jLnhtbFBLAQItABQABgAIAAAAIQDSZfEY3wAAAAoBAAAPAAAAAAAAAAAAAAAA&#10;AMMEAABkcnMvZG93bnJldi54bWxQSwUGAAAAAAQABADzAAAAzwUAAAAA&#10;" fillcolor="white [3201]" strokecolor="black [3200]" strokeweight="2pt">
                <v:textbox>
                  <w:txbxContent>
                    <w:p w:rsidR="00BE0F16" w:rsidRPr="00433087" w:rsidRDefault="00BE0F16" w:rsidP="00BE0F16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W/</w:t>
                      </w:r>
                      <w:proofErr w:type="spellStart"/>
                      <w:r>
                        <w:rPr>
                          <w:lang w:val="en-GB"/>
                        </w:rPr>
                        <w:t>gobu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(Got=1, 2,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5FFAE7" wp14:editId="0F294C4F">
                <wp:simplePos x="0" y="0"/>
                <wp:positionH relativeFrom="column">
                  <wp:posOffset>1581150</wp:posOffset>
                </wp:positionH>
                <wp:positionV relativeFrom="paragraph">
                  <wp:posOffset>375920</wp:posOffset>
                </wp:positionV>
                <wp:extent cx="781050" cy="762000"/>
                <wp:effectExtent l="0" t="0" r="19050" b="19050"/>
                <wp:wrapNone/>
                <wp:docPr id="1027" name="Rectangle 10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762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E4089A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W/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eltoke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(Got=1, 2,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27" o:spid="_x0000_s1035" style="position:absolute;margin-left:124.5pt;margin-top:29.6pt;width:61.5pt;height:6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Zd8awIAACEFAAAOAAAAZHJzL2Uyb0RvYy54bWysVMFu2zAMvQ/YPwi6r7aDtmmDOkXQosOA&#10;oi2aDj0rspQYk0WNUmJnXz9KdpyiK3YYdrFJ8ZEUH0ldXXeNYTuFvgZb8uIk50xZCVVt1yX//nL3&#10;5YIzH4SthAGrSr5Xnl/PP3+6at1MTWADplLIKIj1s9aVfBOCm2WZlxvVCH8CTlkyasBGBFJxnVUo&#10;WoremGyS5+dZC1g5BKm8p9Pb3sjnKb7WSoZHrb0KzJSc7hbSF9N3Fb/Z/ErM1ijcppbDNcQ/3KIR&#10;taWkY6hbEQTbYv1HqKaWCB50OJHQZKB1LVWqgaop8nfVLDfCqVQLkePdSJP/f2Hlw+4JWV1R7/LJ&#10;lDMrGurSM/Em7Noolk6JpNb5GWGX7gkHzZMYK+40NvFPtbAuEbsfiVVdYJIOpxdFfkb0SzJNz6lv&#10;ifjs6OzQh68KGhaFkiPlT3SK3b0PlJCgBwgp8TJ9+iSFvVHxBsY+K021UMJJ8k5TpG4Msp2g/lc/&#10;ithvipWQ0UXXxoxOxUdOJhycBmx0U2myRsf8I8djthGdMoINo2NTW8C/O+sef6i6rzWWHbpVlxp3&#10;GYuKJyuo9tRMhH7KvZN3NdF5L3x4EkhjTR2gVQ2P9NEG2pLDIHG2Afz10XnE07SRlbOW1qTk/udW&#10;oOLMfLM0h5fF6Wncq6Scnk0npOBby+qtxW6bG6BOFPQoOJnEiA/mIGqE5pU2ehGzkklYSblLLgMe&#10;lJvQry+9CVItFglGu+REuLdLJ2PwyHMcl5fuVaAbZirQMD7AYaXE7N1o9djoaWGxDaDrNHdHXocO&#10;0B6mERrejLjob/WEOr5s898AAAD//wMAUEsDBBQABgAIAAAAIQD3I3ns3wAAAAoBAAAPAAAAZHJz&#10;L2Rvd25yZXYueG1sTI9NT4NAEIbvJv6HzTTxZpeitoIsjSExJvVUrAdvW3YEIjtL2C0Ff33Hkx7n&#10;nSfvR7adbCdGHHzrSMFqGYFAqpxpqVZweH+5fQThgyajO0eoYEYP2/z6KtOpcWfa41iGWrAJ+VQr&#10;aELoUyl91aDVful6JP59ucHqwOdQSzPoM5vbTsZRtJZWt8QJje6xaLD6Lk9Wwdssw3j4WCc/Y9HO&#10;pvwsXndYKHWzmJ6fQAScwh8Mv/W5OuTc6ehOZLzoFMT3CW8JCh6SGAQDd5uYhSOTG1Zknsn/E/IL&#10;AAAA//8DAFBLAQItABQABgAIAAAAIQC2gziS/gAAAOEBAAATAAAAAAAAAAAAAAAAAAAAAABbQ29u&#10;dGVudF9UeXBlc10ueG1sUEsBAi0AFAAGAAgAAAAhADj9If/WAAAAlAEAAAsAAAAAAAAAAAAAAAAA&#10;LwEAAF9yZWxzLy5yZWxzUEsBAi0AFAAGAAgAAAAhAAWpl3xrAgAAIQUAAA4AAAAAAAAAAAAAAAAA&#10;LgIAAGRycy9lMm9Eb2MueG1sUEsBAi0AFAAGAAgAAAAhAPcjeezfAAAACgEAAA8AAAAAAAAAAAAA&#10;AAAAxQQAAGRycy9kb3ducmV2LnhtbFBLBQYAAAAABAAEAPMAAADRBQAAAAA=&#10;" fillcolor="white [3201]" strokecolor="black [3200]" strokeweight="2pt">
                <v:textbox>
                  <w:txbxContent>
                    <w:p w:rsidR="00BE0F16" w:rsidRPr="00E4089A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W/</w:t>
                      </w:r>
                      <w:proofErr w:type="spellStart"/>
                      <w:r>
                        <w:rPr>
                          <w:lang w:val="en-GB"/>
                        </w:rPr>
                        <w:t>eltoke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(Got=1, 2,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6124C0" wp14:editId="2FCBC07A">
                <wp:simplePos x="0" y="0"/>
                <wp:positionH relativeFrom="column">
                  <wp:posOffset>447675</wp:posOffset>
                </wp:positionH>
                <wp:positionV relativeFrom="paragraph">
                  <wp:posOffset>375920</wp:posOffset>
                </wp:positionV>
                <wp:extent cx="600075" cy="762000"/>
                <wp:effectExtent l="0" t="0" r="28575" b="19050"/>
                <wp:wrapNone/>
                <wp:docPr id="1024" name="Rectangle 10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762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E4089A" w:rsidRDefault="00BE0F16" w:rsidP="00BE0F16">
                            <w:pPr>
                              <w:spacing w:line="240" w:lineRule="auto"/>
                              <w:rPr>
                                <w:sz w:val="20"/>
                                <w:lang w:val="en-GB"/>
                              </w:rPr>
                            </w:pPr>
                            <w:r w:rsidRPr="00E4089A">
                              <w:rPr>
                                <w:sz w:val="20"/>
                                <w:lang w:val="en-GB"/>
                              </w:rPr>
                              <w:t>W/</w:t>
                            </w:r>
                            <w:proofErr w:type="spellStart"/>
                            <w:r w:rsidRPr="00E4089A">
                              <w:rPr>
                                <w:sz w:val="20"/>
                                <w:lang w:val="en-GB"/>
                              </w:rPr>
                              <w:t>Sayida</w:t>
                            </w:r>
                            <w:proofErr w:type="spellEnd"/>
                            <w:r w:rsidRPr="00E4089A">
                              <w:rPr>
                                <w:sz w:val="20"/>
                                <w:lang w:val="en-GB"/>
                              </w:rPr>
                              <w:t xml:space="preserve"> (G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ot=1, 2, 3</w:t>
                            </w:r>
                            <w:r w:rsidRPr="00E4089A"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24" o:spid="_x0000_s1036" style="position:absolute;margin-left:35.25pt;margin-top:29.6pt;width:47.25pt;height:6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VOkagIAACIFAAAOAAAAZHJzL2Uyb0RvYy54bWysVMFu2zAMvQ/YPwi6r3aCtN2COkXQosOA&#10;oi3aDj0rspQYk0SNUmJnXz9KdpyiK3YYdrFJkY8UyUddXHbWsJ3C0ICr+OSk5Ew5CXXj1hX//nzz&#10;6TNnIQpXCwNOVXyvAr9cfPxw0fq5msIGTK2QURAX5q2v+CZGPy+KIDfKinACXjkyakArIqm4LmoU&#10;LUW3ppiW5VnRAtYeQaoQ6PS6N/JFjq+1kvFe66AiMxWnu8X8xfxdpW+xuBDzNQq/aeRwDfEPt7Ci&#10;cZR0DHUtomBbbP4IZRuJEEDHEwm2AK0bqXINVM2kfFPN00Z4lWuh5gQ/tin8v7DybveArKlpduV0&#10;xpkTlqb0SH0Tbm0Uy6fUpNaHOfk++QcctEBiqrjTaNOfamFdbux+bKzqIpN0eFaW5fkpZ5JM52c0&#10;t9z44gj2GOJXBZYloeJI+XM7xe42REpIrgcXUtJl+vRZinuj0g2Me1SaaqGE04zOLFJXBtlO0Pzr&#10;H5M0b4qVPRNEN8aMoMl7IBMPoME3wVRm1ggs3wMes43eOSO4OAJt4wD/Dta9/6HqvtZUduxW3TC4&#10;VFU6WkG9p2ki9DQPXt401M9bEeKDQOI1bQDtarynjzbQVhwGibMN4K/3zpM/0Y2snLW0JxUPP7cC&#10;FWfmmyMifpnMZmmxsjI7PZ+Sgq8tq9cWt7VXQKOY0KvgZRaTfzQHUSPYF1rpZcpKJuEk5a64jHhQ&#10;rmK/v/QoSLVcZjdaJi/irXvyMgVPjU58ee5eBPqBVJHYeAeHnRLzN9zqfRPSwXIbQTeZeMe+DiOg&#10;RcwcGh6NtOmv9ex1fNoWvwEAAP//AwBQSwMEFAAGAAgAAAAhAJEaX4beAAAACQEAAA8AAABkcnMv&#10;ZG93bnJldi54bWxMj0FPg0AQhe8m/Q+baeLNLm0CtcjSNCTGRE/SevC2ZUcgsrOE3VLw1zs96W1m&#10;3sub72X7yXZixMG3jhSsVxEIpMqZlmoFp+PzwyMIHzQZ3TlCBTN62OeLu0ynxl3pHccy1IJDyKda&#10;QRNCn0rpqwat9ivXI7H25QarA69DLc2grxxuO7mJokRa3RJ/aHSPRYPVd3mxCt5mGcbTR7L7GYt2&#10;NuVn8fKKhVL3y+nwBCLgFP7McMNndMiZ6ewuZLzoFGyjmJ0K4t0GxE1PYu525mHLF5ln8n+D/BcA&#10;AP//AwBQSwECLQAUAAYACAAAACEAtoM4kv4AAADhAQAAEwAAAAAAAAAAAAAAAAAAAAAAW0NvbnRl&#10;bnRfVHlwZXNdLnhtbFBLAQItABQABgAIAAAAIQA4/SH/1gAAAJQBAAALAAAAAAAAAAAAAAAAAC8B&#10;AABfcmVscy8ucmVsc1BLAQItABQABgAIAAAAIQD3ZVOkagIAACIFAAAOAAAAAAAAAAAAAAAAAC4C&#10;AABkcnMvZTJvRG9jLnhtbFBLAQItABQABgAIAAAAIQCRGl+G3gAAAAkBAAAPAAAAAAAAAAAAAAAA&#10;AMQEAABkcnMvZG93bnJldi54bWxQSwUGAAAAAAQABADzAAAAzwUAAAAA&#10;" fillcolor="white [3201]" strokecolor="black [3200]" strokeweight="2pt">
                <v:textbox>
                  <w:txbxContent>
                    <w:p w:rsidR="00BE0F16" w:rsidRPr="00E4089A" w:rsidRDefault="00BE0F16" w:rsidP="00BE0F16">
                      <w:pPr>
                        <w:spacing w:line="240" w:lineRule="auto"/>
                        <w:rPr>
                          <w:sz w:val="20"/>
                          <w:lang w:val="en-GB"/>
                        </w:rPr>
                      </w:pPr>
                      <w:r w:rsidRPr="00E4089A">
                        <w:rPr>
                          <w:sz w:val="20"/>
                          <w:lang w:val="en-GB"/>
                        </w:rPr>
                        <w:t>W/</w:t>
                      </w:r>
                      <w:proofErr w:type="spellStart"/>
                      <w:r w:rsidRPr="00E4089A">
                        <w:rPr>
                          <w:sz w:val="20"/>
                          <w:lang w:val="en-GB"/>
                        </w:rPr>
                        <w:t>Sayida</w:t>
                      </w:r>
                      <w:proofErr w:type="spellEnd"/>
                      <w:r w:rsidRPr="00E4089A">
                        <w:rPr>
                          <w:sz w:val="20"/>
                          <w:lang w:val="en-GB"/>
                        </w:rPr>
                        <w:t xml:space="preserve"> (G</w:t>
                      </w:r>
                      <w:r>
                        <w:rPr>
                          <w:sz w:val="20"/>
                          <w:lang w:val="en-GB"/>
                        </w:rPr>
                        <w:t>ot=1, 2, 3</w:t>
                      </w:r>
                      <w:r w:rsidRPr="00E4089A">
                        <w:rPr>
                          <w:sz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A3E349" wp14:editId="48532EA0">
                <wp:simplePos x="0" y="0"/>
                <wp:positionH relativeFrom="column">
                  <wp:posOffset>1038225</wp:posOffset>
                </wp:positionH>
                <wp:positionV relativeFrom="paragraph">
                  <wp:posOffset>375920</wp:posOffset>
                </wp:positionV>
                <wp:extent cx="657225" cy="762000"/>
                <wp:effectExtent l="0" t="0" r="28575" b="19050"/>
                <wp:wrapNone/>
                <wp:docPr id="1025" name="Rectangle 10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762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E4089A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Keku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(Got=1, 2,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25" o:spid="_x0000_s1037" style="position:absolute;margin-left:81.75pt;margin-top:29.6pt;width:51.75pt;height:6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rScaAIAACIFAAAOAAAAZHJzL2Uyb0RvYy54bWysVE1v2zAMvQ/YfxB0X50EabsFdYogRYcB&#10;RVs0HXpWZCkxJokapcTOfv0o2XGKrthh2MUWRT5+PurqurWG7RWGGlzJx2cjzpSTUNVuU/Lvz7ef&#10;PnMWonCVMOBUyQ8q8Ov5xw9XjZ+pCWzBVAoZOXFh1viSb2P0s6IIcqusCGfglSOlBrQikoibokLR&#10;kHdrislodFE0gJVHkCoEur3plHye/WutZHzQOqjITMkpt5i/mL/r9C3mV2K2QeG3tezTEP+QhRW1&#10;o6CDqxsRBdth/YcrW0uEADqeSbAFaF1LlWugasajN9WstsKrXAs1J/ihTeH/uZX3+0dkdUWzG03O&#10;OXPC0pSeqG/CbYxi+Zaa1PgwI9uVf8ReCnRMFbcabfpTLazNjT0MjVVtZJIuL84vJ8m7JNXlBc0t&#10;N744gT2G+FWBZelQcqT4uZ1ifxciBSTTowkJKZkufD7Fg1EpA+OelKZaKOAkozOL1NIg2wuaf/Vj&#10;nOZNvrJlgujamAE0fg9k4hHU2yaYyswagKP3gKdog3WOCC4OQFs7wL+DdWd/rLqrNZUd23XbDS4n&#10;mK7WUB1omggdzYOXtzX1806E+CiQeE0bQLsaH+ijDTQlh/7E2Rbw13v3yZ7oRlrOGtqTkoefO4GK&#10;M/PNERG/jKfTtFhZmNKcScDXmvVrjdvZJdAoxvQqeJmPyT6a41Ej2Bda6UWKSirhJMUuuYx4FJax&#10;2196FKRaLLIZLZMX8c6tvEzOU6MTX57bF4G+J1UkNt7DcafE7A23OtuEdLDYRdB1Jt6pr/0IaBEz&#10;h/pHI236azlbnZ62+W8AAAD//wMAUEsDBBQABgAIAAAAIQD21NeJ3wAAAAoBAAAPAAAAZHJzL2Rv&#10;d25yZXYueG1sTI9BT4NAEIXvJv6HzZh4s0sxpRZZmoakMdGTWA/etuwIpOwsYbcU/PWOJ3t8817e&#10;fC/bTrYTIw6+daRguYhAIFXOtFQrOHzsH55A+KDJ6M4RKpjRwza/vcl0atyF3nEsQy24hHyqFTQh&#10;9KmUvmrQar9wPRJ7326wOrAcamkGfeFy28k4ihJpdUv8odE9Fg1Wp/JsFbzNMoyHz2TzMxbtbMqv&#10;4uUVC6Xu76bdM4iAU/gPwx8+o0POTEd3JuNFxzp5XHFUwWoTg+BAnKx53JGdNV9knsnrCfkvAAAA&#10;//8DAFBLAQItABQABgAIAAAAIQC2gziS/gAAAOEBAAATAAAAAAAAAAAAAAAAAAAAAABbQ29udGVu&#10;dF9UeXBlc10ueG1sUEsBAi0AFAAGAAgAAAAhADj9If/WAAAAlAEAAAsAAAAAAAAAAAAAAAAALwEA&#10;AF9yZWxzLy5yZWxzUEsBAi0AFAAGAAgAAAAhABEitJxoAgAAIgUAAA4AAAAAAAAAAAAAAAAALgIA&#10;AGRycy9lMm9Eb2MueG1sUEsBAi0AFAAGAAgAAAAhAPbU14nfAAAACgEAAA8AAAAAAAAAAAAAAAAA&#10;wgQAAGRycy9kb3ducmV2LnhtbFBLBQYAAAAABAAEAPMAAADOBQAAAAA=&#10;" fillcolor="white [3201]" strokecolor="black [3200]" strokeweight="2pt">
                <v:textbox>
                  <w:txbxContent>
                    <w:p w:rsidR="00BE0F16" w:rsidRPr="00E4089A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proofErr w:type="spellStart"/>
                      <w:r>
                        <w:rPr>
                          <w:lang w:val="en-GB"/>
                        </w:rPr>
                        <w:t>Keku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(Got=1, 2,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30986D" wp14:editId="75546171">
                <wp:simplePos x="0" y="0"/>
                <wp:positionH relativeFrom="column">
                  <wp:posOffset>-447675</wp:posOffset>
                </wp:positionH>
                <wp:positionV relativeFrom="paragraph">
                  <wp:posOffset>261620</wp:posOffset>
                </wp:positionV>
                <wp:extent cx="714375" cy="819150"/>
                <wp:effectExtent l="0" t="0" r="28575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375" cy="819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036D8B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lang w:val="en-GB"/>
                              </w:rPr>
                              <w:t>Maliyu</w:t>
                            </w:r>
                            <w:proofErr w:type="spellEnd"/>
                            <w:r>
                              <w:rPr>
                                <w:lang w:val="en-GB"/>
                              </w:rPr>
                              <w:t xml:space="preserve"> town (Got=1, 2, 3,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38" style="position:absolute;margin-left:-35.25pt;margin-top:20.6pt;width:56.25pt;height:6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Z/EawIAAB4FAAAOAAAAZHJzL2Uyb0RvYy54bWysVEtv2zAMvg/YfxB0Xx1n6SuoUwQtOgwo&#10;2qAP9KzIUmJMFjVKiZ39+lHyo0VX7DDsYpPiS/z4UReXbW3YXqGvwBY8P5pwpqyEsrKbgj8/3Xw5&#10;48wHYUthwKqCH5Tnl4vPny4aN1dT2IIpFTJKYv28cQXfhuDmWeblVtXCH4FTlowasBaBVNxkJYqG&#10;stcmm04mJ1kDWDoEqbyn0+vOyBcpv9ZKhnutvQrMFJzuFtIX03cdv9niQsw3KNy2kv01xD/cohaV&#10;paJjqmsRBNth9UequpIIHnQ4klBnoHUlVeqBuskn77p53AqnUi8EjncjTP7/pZV3+xWyqiz49IQz&#10;K2qa0QOhJuzGKEZnBFDj/Jz8Ht0Ke82TGLttNdbxT32wNoF6GEFVbWCSDk/z2dfTY84kmc7y8/w4&#10;gZ69Bjv04ZuCmkWh4EjVE5Rif+sDFSTXwYWUeJmufJLCwah4A2MflKY+qOA0RScGqSuDbC9o9uWP&#10;PLZCuZJnDNGVMWNQ/lGQCUNQ7xvDVGLVGDj5KPC12uidKoINY2BdWcC/B+vOf+i66zW2Hdp1m4aW&#10;T4cBraE80CQROop7J28qwvNW+LASSJwm9tOehnv6aANNwaGXONsC/vroPPoT1cjKWUM7UnD/cydQ&#10;cWa+WyLheT6bxaVKyuz4dEoKvrWs31rsrr4CGkVOL4KTSYz+wQyiRqhfaJ2XsSqZhJVUu+Ay4KBc&#10;hW536UGQarlMbrRIToRb++hkTB6Bjnx5al8Eup5Ugdh4B8M+ifk7bnW+MdLCchdAV4l4EeoO134E&#10;tISJQ/2DEbf8rZ68Xp+1xW8AAAD//wMAUEsDBBQABgAIAAAAIQBuVLHd3wAAAAkBAAAPAAAAZHJz&#10;L2Rvd25yZXYueG1sTI/BTsMwEETvSPyDtUjcWrtRaWmIU6FICAlOhHLozY2XJCJeR7GbJnw9ywmO&#10;q32aeZPtJ9eJEYfQetKwWioQSJW3LdUaDu9Pi3sQIRqypvOEGmYMsM+vrzKTWn+hNxzLWAsOoZAa&#10;DU2MfSplqBp0Jix9j8S/Tz84E/kcamkHc+Fw18lEqY10piVuaEyPRYPVV3l2Gl5nGcfDx2b3PRbt&#10;bMtj8fyChda3N9PjA4iIU/yD4Vef1SFnp5M/kw2i07DYqjtGNaxXCQgG1glvOzG4VQnIPJP/F+Q/&#10;AAAA//8DAFBLAQItABQABgAIAAAAIQC2gziS/gAAAOEBAAATAAAAAAAAAAAAAAAAAAAAAABbQ29u&#10;dGVudF9UeXBlc10ueG1sUEsBAi0AFAAGAAgAAAAhADj9If/WAAAAlAEAAAsAAAAAAAAAAAAAAAAA&#10;LwEAAF9yZWxzLy5yZWxzUEsBAi0AFAAGAAgAAAAhAIlhn8RrAgAAHgUAAA4AAAAAAAAAAAAAAAAA&#10;LgIAAGRycy9lMm9Eb2MueG1sUEsBAi0AFAAGAAgAAAAhAG5Usd3fAAAACQEAAA8AAAAAAAAAAAAA&#10;AAAAxQQAAGRycy9kb3ducmV2LnhtbFBLBQYAAAAABAAEAPMAAADRBQAAAAA=&#10;" fillcolor="white [3201]" strokecolor="black [3200]" strokeweight="2pt">
                <v:textbox>
                  <w:txbxContent>
                    <w:p w:rsidR="00BE0F16" w:rsidRPr="00036D8B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proofErr w:type="spellStart"/>
                      <w:r>
                        <w:rPr>
                          <w:lang w:val="en-GB"/>
                        </w:rPr>
                        <w:t>Maliyu</w:t>
                      </w:r>
                      <w:proofErr w:type="spellEnd"/>
                      <w:r>
                        <w:rPr>
                          <w:lang w:val="en-GB"/>
                        </w:rPr>
                        <w:t xml:space="preserve"> town (Got=1, 2, 3, 4)</w:t>
                      </w:r>
                    </w:p>
                  </w:txbxContent>
                </v:textbox>
              </v:rect>
            </w:pict>
          </mc:Fallback>
        </mc:AlternateContent>
      </w:r>
    </w:p>
    <w:p w:rsidR="00BE0F16" w:rsidRDefault="00BE0F16" w:rsidP="00BE0F16">
      <w:pPr>
        <w:pStyle w:val="TableofFigures"/>
      </w:pPr>
    </w:p>
    <w:p w:rsidR="00BE0F16" w:rsidRDefault="00BE0F16" w:rsidP="00BE0F16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12B0FB5" wp14:editId="2C065C8F">
                <wp:simplePos x="0" y="0"/>
                <wp:positionH relativeFrom="column">
                  <wp:posOffset>-228600</wp:posOffset>
                </wp:positionH>
                <wp:positionV relativeFrom="paragraph">
                  <wp:posOffset>360680</wp:posOffset>
                </wp:positionV>
                <wp:extent cx="85725" cy="923925"/>
                <wp:effectExtent l="19050" t="0" r="47625" b="47625"/>
                <wp:wrapNone/>
                <wp:docPr id="1065" name="Down Arrow 10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9239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1065" o:spid="_x0000_s1026" type="#_x0000_t67" style="position:absolute;margin-left:-18pt;margin-top:28.4pt;width:6.75pt;height:72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+jGdAIAADcFAAAOAAAAZHJzL2Uyb0RvYy54bWysVN9P2zAQfp+0/8Hy+0jaAYOKFFUgpkkI&#10;qsHEs+vYJJrt885u0+6v39lJQ8fYy7Q8OGff3Xc//J0vLrfWsI3C0IKr+OSo5Ew5CXXrniv+7fHm&#10;wxlnIQpXCwNOVXynAr+cv3930fmZmkIDplbICMSFWecr3sToZ0URZKOsCEfglSOlBrQi0hafixpF&#10;R+jWFNOyPC06wNojSBUCnV73Sj7P+ForGe+1DioyU3HKLeYV87pKazG/ELNnFL5p5ZCG+IcsrGgd&#10;BR2hrkUUbI3tH1C2lQgBdDySYAvQupUq10DVTMpX1Tw0wqtcCzUn+LFN4f/ByrvNEllb092Vpyec&#10;OWHplq6hc2yBCB3Lx9SlzocZGT/4JQ67QGIqeavRpj8Vw7a5s7uxs2obmaTDs5NPU0KXpDmffjwn&#10;mUCKF1+PIX5WYFkSKl5T/Bw+91RsbkPs7fd25JwS6lPIUtwZlbIw7qvSVBAFnWbvTCV1ZZBtBJGg&#10;/j7pjxtRq/7opKRvSGi0zullsISqW2NG3AEgUfR33D7HwTa5qczA0bH8W0K942idI4KLo6NtHeBb&#10;ziZOhsR1b79vTN+O1JkV1Du6YoSe+8HLm5aafCtCXAokstNY0ADHe1q0ga7iMEicNYA/3zpP9sRB&#10;0nLW0fBUPPxYC1ScmS+O2Hk+OT5O05Y3x3T3tMFDzepQ49b2CuhqJvRUeJnFZB/NXtQI9onmfJGi&#10;kko4SbErLiPuN1exH2p6KaRaLLIZTZgX8dY9eJnAU1cTfx63TwL9wLRIDL2D/aCJ2Suu9bbJ08Fi&#10;HUG3mYgvfR36TdOZCTO8JGn8D/fZ6uW9m/8CAAD//wMAUEsDBBQABgAIAAAAIQBmzulJ4AAAAAoB&#10;AAAPAAAAZHJzL2Rvd25yZXYueG1sTI9BS8QwEIXvgv8hjOBFuolZtrvUpsuyIF48aBW8ps3YBpuk&#10;NNlt11/veNLjMI/3vq/cL25gZ5yiDV7B/UoAQ98GY32n4P3tMdsBi0l7o4fgUcEFI+yr66tSFybM&#10;/hXPdeoYlfhYaAV9SmPBeWx7dDquwoiefp9hcjrROXXcTHqmcjdwKUTOnbaeFno94rHH9qs+OQVP&#10;c3NEG93l49nGg6i33Z35flHq9mY5PABLuKS/MPziEzpUxNSEkzeRDQqydU4uScEmJwUKZFJugDUK&#10;pJBr4FXJ/ytUPwAAAP//AwBQSwECLQAUAAYACAAAACEAtoM4kv4AAADhAQAAEwAAAAAAAAAAAAAA&#10;AAAAAAAAW0NvbnRlbnRfVHlwZXNdLnhtbFBLAQItABQABgAIAAAAIQA4/SH/1gAAAJQBAAALAAAA&#10;AAAAAAAAAAAAAC8BAABfcmVscy8ucmVsc1BLAQItABQABgAIAAAAIQBlb+jGdAIAADcFAAAOAAAA&#10;AAAAAAAAAAAAAC4CAABkcnMvZTJvRG9jLnhtbFBLAQItABQABgAIAAAAIQBmzulJ4AAAAAoBAAAP&#10;AAAAAAAAAAAAAAAAAM4EAABkcnMvZG93bnJldi54bWxQSwUGAAAAAAQABADzAAAA2wUAAAAA&#10;" adj="20598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B19B092" wp14:editId="7397839D">
                <wp:simplePos x="0" y="0"/>
                <wp:positionH relativeFrom="column">
                  <wp:posOffset>4438650</wp:posOffset>
                </wp:positionH>
                <wp:positionV relativeFrom="paragraph">
                  <wp:posOffset>400685</wp:posOffset>
                </wp:positionV>
                <wp:extent cx="95250" cy="257175"/>
                <wp:effectExtent l="19050" t="0" r="38100" b="47625"/>
                <wp:wrapNone/>
                <wp:docPr id="1082" name="Down Arrow 10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2571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1082" o:spid="_x0000_s1026" type="#_x0000_t67" style="position:absolute;margin-left:349.5pt;margin-top:31.55pt;width:7.5pt;height:20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/0zdAIAADcFAAAOAAAAZHJzL2Uyb0RvYy54bWysVEtP3DAQvlfqf7B8L3lot8CKLFotoqqE&#10;AAEVZ+PYJKrjccfezW5/fcdONlBKL1VzcMae9+dvfHa+6wzbKvQt2IoXRzlnykqoW/tc8W8Pl59O&#10;OPNB2FoYsKrie+X5+fLjh7PeLVQJDZhaIaMg1i96V/EmBLfIMi8b1Ql/BE5ZUmrATgTa4nNWo+gp&#10;emeyMs8/Zz1g7RCk8p5OLwYlX6b4WisZbrT2KjBTcaotpBXT+hTXbHkmFs8oXNPKsQzxD1V0orWU&#10;dAp1IYJgG2z/CNW1EsGDDkcSugy0bqVKPVA3Rf6mm/tGOJV6IXC8m2Dy/y+svN7eImtrurv8pOTM&#10;io5u6QJ6y1aI0LN0TCj1zi/I+N7d4rjzJMaWdxq7+Kdm2C4hu5+QVbvAJB2ezss5wS9JU86Pi+N5&#10;BD578XXowxcFHYtCxWvKn9InTMX2yofB/mBHzrGgoYQkhb1RsQpj75SmhihpmbwTldTaINsKIkH9&#10;vRiOG1Gr4Wie0zcWNFmn8lKwGFW3xkxxxwCRor/HHWocbaObSgycHPO/FTQ4TtYpI9gwOXatBXzP&#10;2YRiLFwP9gdgBjgiMk9Q7+mKEQbueycvWwL5SvhwK5DITvdCAxxuaNEG+orDKHHWAP587zzaEwdJ&#10;y1lPw1Nx/2MjUHFmvlpi52kxm8VpS5vZ/LikDb7WPL3W2E23Brqagp4KJ5MY7YM5iBqhe6Q5X8Ws&#10;pBJWUu6Ky4CHzToMQ00vhVSrVTKjCXMiXNl7J2PwiGrkz8PuUaAbmRaIoddwGDSxeMO1wTZ6Wlht&#10;Aug2EfEF1xFvms5EmPElieP/ep+sXt675S8AAAD//wMAUEsDBBQABgAIAAAAIQCvM5ff3gAAAAoB&#10;AAAPAAAAZHJzL2Rvd25yZXYueG1sTI/NTsMwEITvSLyDtUjcqGNaAg1xKgSq1Cvl7+okSxwRr6PY&#10;aV2enuUEt92d0ew35Sa5QRxwCr0nDWqRgUBqfNtTp+H1ZXt1ByJEQ60ZPKGGEwbYVOdnpSlaf6Rn&#10;POxjJziEQmE02BjHQsrQWHQmLPyIxNqnn5yJvE6dbCdz5HA3yOssy6UzPfEHa0Z8tNh87Wen4an+&#10;VvNqq258SKc3b9Pu4z3faX15kR7uQURM8c8Mv/iMDhUz1X6mNohBQ75ec5fIw1KBYMOtWvGhZme2&#10;zEFWpfxfofoBAAD//wMAUEsBAi0AFAAGAAgAAAAhALaDOJL+AAAA4QEAABMAAAAAAAAAAAAAAAAA&#10;AAAAAFtDb250ZW50X1R5cGVzXS54bWxQSwECLQAUAAYACAAAACEAOP0h/9YAAACUAQAACwAAAAAA&#10;AAAAAAAAAAAvAQAAX3JlbHMvLnJlbHNQSwECLQAUAAYACAAAACEAIs/9M3QCAAA3BQAADgAAAAAA&#10;AAAAAAAAAAAuAgAAZHJzL2Uyb0RvYy54bWxQSwECLQAUAAYACAAAACEArzOX394AAAAKAQAADwAA&#10;AAAAAAAAAAAAAADOBAAAZHJzL2Rvd25yZXYueG1sUEsFBgAAAAAEAAQA8wAAANkFAAAAAA==&#10;" adj="17600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6A10F2E" wp14:editId="3BD015D4">
                <wp:simplePos x="0" y="0"/>
                <wp:positionH relativeFrom="column">
                  <wp:posOffset>-438150</wp:posOffset>
                </wp:positionH>
                <wp:positionV relativeFrom="paragraph">
                  <wp:posOffset>601980</wp:posOffset>
                </wp:positionV>
                <wp:extent cx="6048375" cy="485775"/>
                <wp:effectExtent l="0" t="0" r="28575" b="28575"/>
                <wp:wrapNone/>
                <wp:docPr id="1059" name="Oval 10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375" cy="48577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F36B81" w:rsidRDefault="00BE0F16" w:rsidP="00BE0F16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imple Random Sampling /Lottery Meth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059" o:spid="_x0000_s1039" style="position:absolute;margin-left:-34.5pt;margin-top:47.4pt;width:476.25pt;height:3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Y/eaQIAACEFAAAOAAAAZHJzL2Uyb0RvYy54bWysVE1vGyEQvVfqf0Dcm107dj4sryMrUapK&#10;URIlqXLGLNiowFDA3nV/fQd2vY6aqIeql92BeW+GN8wwv2qNJjvhgwJb0dFJSYmwHGpl1xX9/nL7&#10;5YKSEJmtmQYrKroXgV4tPn+aN24mxrABXQtPMIgNs8ZVdBOjmxVF4BthWDgBJyw6JXjDIi79uqg9&#10;azC60cW4LM+KBnztPHARAu7edE66yPGlFDw+SBlEJLqieLaYvz5/V+lbLOZstvbMbRTvj8H+4RSG&#10;KYtJh1A3LDKy9epdKKO4hwAynnAwBUipuMgaUM2o/EPN84Y5kbVgcYIbyhT+X1h+v3v0RNV4d+X0&#10;khLLDN7Sw45pkjewPo0LM4Q9u0ffrwKaSWwrvUl/lEHaXNP9UFPRRsJx86ycXJyeTynh6JtcTM/R&#10;xjDFke18iF8FGJKMigqtlQtJNpux3V2IHfqAQmo6UHeEbMW9Fgms7ZOQKAWTjjM7N5G41p6gnIrW&#10;P0Z95oxMFKm0Hkijj0g6Hkg9NtFEbqyBWH5EPGYb0Dkj2DgQjbLg/06WHf6gutOaZMd21Xb3dppU&#10;pa0V1Hu8TA9dlwfHbxWW9I6F+Mg8tjUOAI5qfMCP1NBUFHqLkg34Xx/tJzx2G3opaXBMKhp+bpkX&#10;lOhvFvvwcjSZpLnKi8n0fIwL/9azeuuxW3MNeBUjfBQcz2bCR30wpQfzihO9TFnRxSzH3BXl0R8W&#10;17EbX3wTuFguMwxnybF4Z58dT8FToVO/vLSvzLu+ryJ25D0cRupdb3XYxLSw3EaQKjfesa79FeAc&#10;5u7t34w06G/XGXV82Ra/AQAA//8DAFBLAwQUAAYACAAAACEAMm+OguAAAAAKAQAADwAAAGRycy9k&#10;b3ducmV2LnhtbEyPwU7DMBBE70j8g7VI3FqnLbRxiFMhJA4gLk2QuG7iJQmN7Sh22/D3LCc4rnY0&#10;816+n+0gzjSF3jsNq2UCglzjTe9aDe/V8yIFESI6g4N3pOGbAuyL66scM+Mv7kDnMraCS1zIUEMX&#10;45hJGZqOLIalH8nx79NPFiOfUyvNhBcut4NcJ8lWWuwdL3Q40lNHzbE8WQ3t4Rhe16iar1rtypeh&#10;r97UR6X17c38+AAi0hz/wvCLz+hQMFPtT84EMWhYbBW7RA3qjhU4kKabexA1J3erDcgil/8Vih8A&#10;AAD//wMAUEsBAi0AFAAGAAgAAAAhALaDOJL+AAAA4QEAABMAAAAAAAAAAAAAAAAAAAAAAFtDb250&#10;ZW50X1R5cGVzXS54bWxQSwECLQAUAAYACAAAACEAOP0h/9YAAACUAQAACwAAAAAAAAAAAAAAAAAv&#10;AQAAX3JlbHMvLnJlbHNQSwECLQAUAAYACAAAACEA2Q2P3mkCAAAhBQAADgAAAAAAAAAAAAAAAAAu&#10;AgAAZHJzL2Uyb0RvYy54bWxQSwECLQAUAAYACAAAACEAMm+OguAAAAAKAQAADwAAAAAAAAAAAAAA&#10;AADDBAAAZHJzL2Rvd25yZXYueG1sUEsFBgAAAAAEAAQA8wAAANAFAAAAAA==&#10;" fillcolor="white [3201]" strokecolor="black [3200]" strokeweight="2pt">
                <v:textbox>
                  <w:txbxContent>
                    <w:p w:rsidR="00BE0F16" w:rsidRPr="00F36B81" w:rsidRDefault="00BE0F16" w:rsidP="00BE0F16">
                      <w:pPr>
                        <w:spacing w:line="240" w:lineRule="auto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imple Random Sampling /Lottery Method</w:t>
                      </w:r>
                    </w:p>
                  </w:txbxContent>
                </v:textbox>
              </v:oval>
            </w:pict>
          </mc:Fallback>
        </mc:AlternateContent>
      </w:r>
    </w:p>
    <w:p w:rsidR="00BE0F16" w:rsidRDefault="00BE0F16" w:rsidP="00BE0F16">
      <w:pPr>
        <w:pStyle w:val="TableofFigures"/>
      </w:pPr>
    </w:p>
    <w:p w:rsidR="00BE0F16" w:rsidRDefault="00BE0F16" w:rsidP="00BE0F16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E22FBF" wp14:editId="584E8209">
                <wp:simplePos x="0" y="0"/>
                <wp:positionH relativeFrom="column">
                  <wp:posOffset>-400050</wp:posOffset>
                </wp:positionH>
                <wp:positionV relativeFrom="paragraph">
                  <wp:posOffset>529590</wp:posOffset>
                </wp:positionV>
                <wp:extent cx="752475" cy="1123950"/>
                <wp:effectExtent l="0" t="0" r="28575" b="19050"/>
                <wp:wrapNone/>
                <wp:docPr id="1066" name="Rectangle 10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2475" cy="1123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20"/>
                                <w:lang w:val="en-GB"/>
                              </w:rPr>
                              <w:t>Got1=24, Got 2=29</w:t>
                            </w:r>
                          </w:p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20"/>
                                <w:lang w:val="en-GB"/>
                              </w:rPr>
                              <w:t>Got4=21,</w:t>
                            </w:r>
                          </w:p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</w:p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=</w:t>
                            </w:r>
                            <w:r w:rsidRPr="00F9751F">
                              <w:rPr>
                                <w:b/>
                                <w:sz w:val="20"/>
                                <w:lang w:val="en-GB"/>
                              </w:rPr>
                              <w:t>(</w:t>
                            </w:r>
                            <w:proofErr w:type="gramEnd"/>
                            <w:r w:rsidRPr="00F9751F">
                              <w:rPr>
                                <w:b/>
                                <w:sz w:val="20"/>
                                <w:lang w:val="en-GB"/>
                              </w:rPr>
                              <w:t>74/H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66" o:spid="_x0000_s1040" style="position:absolute;left:0;text-align:left;margin-left:-31.5pt;margin-top:41.7pt;width:59.25pt;height:88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mbMbQIAACMFAAAOAAAAZHJzL2Uyb0RvYy54bWysVE1v2zAMvQ/YfxB0Xx1nSbsGdYogRYcB&#10;RVu0HXpWZCkxJosapcTOfv0o2XGKLthh2MUWRT5+Purquq0N2yn0FdiC52cjzpSVUFZ2XfDvL7ef&#10;vnDmg7ClMGBVwffK8+v5xw9XjZupMWzAlAoZObF+1riCb0JwsyzzcqNq4c/AKUtKDViLQCKusxJF&#10;Q95rk41Ho/OsASwdglTe0+1Np+Tz5F9rJcOD1l4FZgpOuYX0xfRdxW82vxKzNQq3qWSfhviHLGpR&#10;WQo6uLoRQbAtVn+4qiuJ4EGHMwl1BlpXUqUaqJp89K6a541wKtVCzfFuaJP/f27l/e4RWVXS7Ebn&#10;55xZUdOUnqhvwq6NYumWmtQ4PyPbZ/eIveTpGCtuNdbxT7WwNjV2PzRWtYFJuryYjicXU84kqfJ8&#10;/PlymjqfHdEOffiqoGbxUHCkBFI/xe7OB4pIpgcTEmI2Xfx0CnujYgrGPilNxVDEcUInGqmlQbYT&#10;RIDyRx4HTr6SZYToypgBlJ8CmXAA9bYRphK1BuDoFPAYbbBOEcGGAVhXFvDvYN3ZH6ruao1lh3bV&#10;dpObxKri1QrKPY0ToeO5d/K2on7eCR8eBRKxaQVoWcMDfbSBpuDQnzjbAP46dR/tiW+k5ayhRSm4&#10;/7kVqDgz3ywx8TKfTOJmJWEyvRiTgG81q7cau62XQKPI6VlwMh2jfTCHo0aoX2mnFzEqqYSVFLvg&#10;MuBBWIZugelVkGqxSGa0TU6EO/vsZHQeGx358tK+CnQ9qQLR8R4OSyVm77jV2UakhcU2gK4S8Y59&#10;7UdAm5g41L8acdXfysnq+LbNfwMAAP//AwBQSwMEFAAGAAgAAAAhAM12oRLgAAAACQEAAA8AAABk&#10;cnMvZG93bnJldi54bWxMj0FPg0AUhO8m/ofNM/HWLraFVMqjMSTGRE9iPXjbsq9AZN8SdkvBX+96&#10;ssfJTGa+yfaT6cRIg2stIzwsIxDEldUt1wiHj+fFFoTzirXqLBPCTA72+e1NplJtL/xOY+lrEUrY&#10;pQqh8b5PpXRVQ0a5pe2Jg3eyg1E+yKGWelCXUG46uYqiRBrVclhoVE9FQ9V3eTYIb7P04+EzefwZ&#10;i3bW5Vfx8koF4v3d9LQD4Wny/2H4ww/okAemoz2zdqJDWCTr8MUjbNcbECEQxzGII8IqiTYg80xe&#10;P8h/AQAA//8DAFBLAQItABQABgAIAAAAIQC2gziS/gAAAOEBAAATAAAAAAAAAAAAAAAAAAAAAABb&#10;Q29udGVudF9UeXBlc10ueG1sUEsBAi0AFAAGAAgAAAAhADj9If/WAAAAlAEAAAsAAAAAAAAAAAAA&#10;AAAALwEAAF9yZWxzLy5yZWxzUEsBAi0AFAAGAAgAAAAhAEOGZsxtAgAAIwUAAA4AAAAAAAAAAAAA&#10;AAAALgIAAGRycy9lMm9Eb2MueG1sUEsBAi0AFAAGAAgAAAAhAM12oRLgAAAACQEAAA8AAAAAAAAA&#10;AAAAAAAAxwQAAGRycy9kb3ducmV2LnhtbFBLBQYAAAAABAAEAPMAAADUBQAAAAA=&#10;" fillcolor="white [3201]" strokecolor="black [3200]" strokeweight="2pt">
                <v:textbox>
                  <w:txbxContent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20"/>
                          <w:lang w:val="en-GB"/>
                        </w:rPr>
                      </w:pPr>
                      <w:r w:rsidRPr="00F9751F">
                        <w:rPr>
                          <w:b/>
                          <w:sz w:val="20"/>
                          <w:lang w:val="en-GB"/>
                        </w:rPr>
                        <w:t>Got1=24, Got 2=29</w:t>
                      </w:r>
                    </w:p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20"/>
                          <w:lang w:val="en-GB"/>
                        </w:rPr>
                      </w:pPr>
                      <w:r w:rsidRPr="00F9751F">
                        <w:rPr>
                          <w:b/>
                          <w:sz w:val="20"/>
                          <w:lang w:val="en-GB"/>
                        </w:rPr>
                        <w:t>Got4=21,</w:t>
                      </w:r>
                    </w:p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20"/>
                          <w:lang w:val="en-GB"/>
                        </w:rPr>
                      </w:pPr>
                    </w:p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20"/>
                          <w:lang w:val="en-GB"/>
                        </w:rPr>
                      </w:pPr>
                      <w:proofErr w:type="gramStart"/>
                      <w:r>
                        <w:rPr>
                          <w:b/>
                          <w:sz w:val="20"/>
                          <w:lang w:val="en-GB"/>
                        </w:rPr>
                        <w:t>=</w:t>
                      </w:r>
                      <w:r w:rsidRPr="00F9751F">
                        <w:rPr>
                          <w:b/>
                          <w:sz w:val="20"/>
                          <w:lang w:val="en-GB"/>
                        </w:rPr>
                        <w:t>(</w:t>
                      </w:r>
                      <w:proofErr w:type="gramEnd"/>
                      <w:r w:rsidRPr="00F9751F">
                        <w:rPr>
                          <w:b/>
                          <w:sz w:val="20"/>
                          <w:lang w:val="en-GB"/>
                        </w:rPr>
                        <w:t>74/HH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DF7054" wp14:editId="54E53748">
                <wp:simplePos x="0" y="0"/>
                <wp:positionH relativeFrom="column">
                  <wp:posOffset>4686300</wp:posOffset>
                </wp:positionH>
                <wp:positionV relativeFrom="paragraph">
                  <wp:posOffset>132715</wp:posOffset>
                </wp:positionV>
                <wp:extent cx="114300" cy="409575"/>
                <wp:effectExtent l="19050" t="0" r="38100" b="47625"/>
                <wp:wrapNone/>
                <wp:docPr id="1060" name="Down Arrow 10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4095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1060" o:spid="_x0000_s1026" type="#_x0000_t67" style="position:absolute;margin-left:369pt;margin-top:10.45pt;width:9pt;height:32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ZrGdgIAADgFAAAOAAAAZHJzL2Uyb0RvYy54bWysVFFv2yAQfp+0/4B4X21nSbtGdaqoVadJ&#10;VRutnfpMMMTWMMcOEif79Tuw43Zd9zLNDxi4u4+7j++4uNy3hu0U+gZsyYuTnDNlJVSN3ZT82+PN&#10;h0+c+SBsJQxYVfKD8vxy8f7dRefmagI1mEohIxDr550reR2Cm2eZl7VqhT8BpywZNWArAi1xk1Uo&#10;OkJvTTbJ89OsA6wcglTe0+51b+SLhK+1kuFea68CMyWn3EIaMY3rOGaLCzHfoHB1I4c0xD9k0YrG&#10;0qEj1LUIgm2x+QOqbSSCBx1OJLQZaN1IlWqgaor8VTUPtXAq1ULkeDfS5P8frLzbrZA1Fd1dfkoE&#10;WdHSLV1DZ9kSETqWtomlzvk5OT+4FQ4rT9NY8l5jG/9UDNsnZg8js2ofmKTNoph+zAlekmman8/O&#10;ZpH57DnYoQ+fFbQsTkpeUQLp/ESq2N360Psf/Sg4ZtTnkGbhYFRMw9ivSlNFdOokRSctqSuDbCdI&#10;BdX3ot+uRaX6rVlO35DQ6J3SS2ARVTfGjLgDQNTo77h9joNvDFNJgmNg/reE+sDRO50INoyBbWMB&#10;3wo2oRgS173/kZiejsjMGqoD3TFCL37v5E1DJN8KH1YCSe10L9TB4Z4GbaArOQwzzmrAn2/tR38S&#10;IVk566h7Su5/bAUqzswXS/I8L6bT2G5pMZ2dTWiBLy3rlxa7ba+Arqagt8LJNI3+wRynGqF9okZf&#10;xlPJJKyks0suAx4XV6HvanoqpFoukxu1mBPh1j44GcEjq1E/j/sngW5QWiCJ3sGx08T8ldZ63xhp&#10;YbkNoJskxGdeB76pPZNghqck9v/LdfJ6fvAWvwAAAP//AwBQSwMEFAAGAAgAAAAhADoOm2jdAAAA&#10;CQEAAA8AAABkcnMvZG93bnJldi54bWxMj8FOwzAQRO9I/IO1SNyok0LbELKpKIjekEjpB2zjJYmI&#10;11HstuHvMSd6nJ3R7JtiPdlenXj0nROEdJaAYqmd6aRB2H++3WWgfCAx1DthhB/2sC6vrwrKjTtL&#10;xaddaFQsEZ8TQhvCkGvt65Yt+ZkbWKL35UZLIcqx0Wakcyy3vZ4nyVJb6iR+aGngl5br793RIlD3&#10;UUmotq/WbDb7amvSd7Yp4u3N9PwEKvAU/sPwhx/RoYxMB3cU41WPsLrP4paAME8eQcXAarGMhwNC&#10;tngAXRb6ckH5CwAA//8DAFBLAQItABQABgAIAAAAIQC2gziS/gAAAOEBAAATAAAAAAAAAAAAAAAA&#10;AAAAAABbQ29udGVudF9UeXBlc10ueG1sUEsBAi0AFAAGAAgAAAAhADj9If/WAAAAlAEAAAsAAAAA&#10;AAAAAAAAAAAALwEAAF9yZWxzLy5yZWxzUEsBAi0AFAAGAAgAAAAhAI2ZmsZ2AgAAOAUAAA4AAAAA&#10;AAAAAAAAAAAALgIAAGRycy9lMm9Eb2MueG1sUEsBAi0AFAAGAAgAAAAhADoOm2jdAAAACQEAAA8A&#10;AAAAAAAAAAAAAAAA0AQAAGRycy9kb3ducmV2LnhtbFBLBQYAAAAABAAEAPMAAADaBQAAAAA=&#10;" adj="18586" fillcolor="black [3200]" strokecolor="black [1600]" strokeweight="2pt"/>
            </w:pict>
          </mc:Fallback>
        </mc:AlternateContent>
      </w:r>
    </w:p>
    <w:p w:rsidR="00BE0F16" w:rsidRDefault="00BE0F16" w:rsidP="00BE0F16">
      <w:pPr>
        <w:pStyle w:val="TableofFigures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86AD27" wp14:editId="61ADB5DD">
                <wp:simplePos x="0" y="0"/>
                <wp:positionH relativeFrom="column">
                  <wp:posOffset>1857375</wp:posOffset>
                </wp:positionH>
                <wp:positionV relativeFrom="paragraph">
                  <wp:posOffset>15876</wp:posOffset>
                </wp:positionV>
                <wp:extent cx="685800" cy="1104900"/>
                <wp:effectExtent l="0" t="0" r="19050" b="19050"/>
                <wp:wrapNone/>
                <wp:docPr id="1048" name="Rectangle 10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104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F9751F" w:rsidRDefault="00BE0F16" w:rsidP="00BE0F16">
                            <w:pPr>
                              <w:spacing w:line="240" w:lineRule="auto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20"/>
                                <w:lang w:val="en-GB"/>
                              </w:rPr>
                              <w:t>Got2=21Got1=12</w:t>
                            </w:r>
                          </w:p>
                          <w:p w:rsidR="00BE0F16" w:rsidRPr="00F9751F" w:rsidRDefault="00BE0F16" w:rsidP="00BE0F16">
                            <w:pPr>
                              <w:spacing w:line="240" w:lineRule="auto"/>
                              <w:rPr>
                                <w:b/>
                                <w:sz w:val="18"/>
                                <w:lang w:val="en-GB"/>
                              </w:rPr>
                            </w:pPr>
                            <w:proofErr w:type="gramStart"/>
                            <w:r w:rsidRPr="00F9751F">
                              <w:rPr>
                                <w:b/>
                                <w:sz w:val="18"/>
                                <w:lang w:val="en-GB"/>
                              </w:rPr>
                              <w:t>=(</w:t>
                            </w:r>
                            <w:proofErr w:type="gramEnd"/>
                            <w:r w:rsidRPr="00F9751F">
                              <w:rPr>
                                <w:b/>
                                <w:sz w:val="18"/>
                                <w:lang w:val="en-GB"/>
                              </w:rPr>
                              <w:t>33H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48" o:spid="_x0000_s1041" style="position:absolute;left:0;text-align:left;margin-left:146.25pt;margin-top:1.25pt;width:54pt;height:8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wQbaAIAACMFAAAOAAAAZHJzL2Uyb0RvYy54bWysVN9P2zAQfp+0/8Hy+0hSFQYVKapATJMQ&#10;IAri2XXsNprj885uk+6v39lJU8TQHqa9JD7ffffzO19edY1hO4W+Blvy4iTnTFkJVW3XJX95vv1y&#10;zpkPwlbCgFUl3yvPr+afP122bqYmsAFTKWTkxPpZ60q+CcHNsszLjWqEPwGnLCk1YCMCibjOKhQt&#10;eW9MNsnzs6wFrByCVN7T7U2v5PPkX2slw4PWXgVmSk65hfTF9F3Fbza/FLM1Crep5ZCG+IcsGlFb&#10;Cjq6uhFBsC3Wf7hqaongQYcTCU0GWtdSpRqomiJ/V81yI5xKtVBzvBvb5P+fW3m/e0RWVzS7fEqz&#10;sqKhKT1R34RdG8XSLTWpdX5Gtkv3iIPk6Rgr7jQ28U+1sC41dj82VnWBSbo8Oz89z6n9klQFubwg&#10;gdxkR7RDH74paFg8lBwpgdRPsbvzoTc9mBAuZtPHT6ewNyqmYOyT0lQMRZwkdKKRujbIdoIIUP0o&#10;hrDJMkJ0bcwIKj4CmXAADbYRphK1RmD+EfAYbbROEcGGEdjUFvDvYN3bH6rua41lh27V9ZM7jVXF&#10;qxVUexonQs9z7+RtTf28Ez48CiRi0wxoWcMDfbSBtuQwnDjbAP766D7aE99Iy1lLi1Jy/3MrUHFm&#10;vlti4kUxncbNSsL09OuEBHyrWb3V2G1zDTSKgp4FJ9Mx2gdzOGqE5pV2ehGjkkpYSbFLLgMehOvQ&#10;LzC9ClItFsmMtsmJcGeXTkbnsdGRL8/dq0A3kCoQHe/hsFRi9o5bvW1EWlhsA+g6Ee/Y12EEtImJ&#10;usOrEVf9rZysjm/b/DcAAAD//wMAUEsDBBQABgAIAAAAIQD3YoEs3gAAAAkBAAAPAAAAZHJzL2Rv&#10;d25yZXYueG1sTI9BT8MwDIXvSPyHyEjcWELFCuuaTqgSQoITZRy4ZY3XVjRO1WRdy6/HnODkZ72n&#10;58/5bna9mHAMnScNtysFAqn2tqNGw/796eYBRIiGrOk9oYYFA+yKy4vcZNaf6Q2nKjaCSyhkRkMb&#10;45BJGeoWnQkrPyCxd/SjM5HXsZF2NGcud71MlEqlMx3xhdYMWLZYf1Unp+F1kXHaf6Sb76nsFlt9&#10;ls8vWGp9fTU/bkFEnONfGH7xGR0KZjr4E9kgeg3JJllzlAUP9u+UYnHg4H26Blnk8v8HxQ8AAAD/&#10;/wMAUEsBAi0AFAAGAAgAAAAhALaDOJL+AAAA4QEAABMAAAAAAAAAAAAAAAAAAAAAAFtDb250ZW50&#10;X1R5cGVzXS54bWxQSwECLQAUAAYACAAAACEAOP0h/9YAAACUAQAACwAAAAAAAAAAAAAAAAAvAQAA&#10;X3JlbHMvLnJlbHNQSwECLQAUAAYACAAAACEA23MEG2gCAAAjBQAADgAAAAAAAAAAAAAAAAAuAgAA&#10;ZHJzL2Uyb0RvYy54bWxQSwECLQAUAAYACAAAACEA92KBLN4AAAAJAQAADwAAAAAAAAAAAAAAAADC&#10;BAAAZHJzL2Rvd25yZXYueG1sUEsFBgAAAAAEAAQA8wAAAM0FAAAAAA==&#10;" fillcolor="white [3201]" strokecolor="black [3200]" strokeweight="2pt">
                <v:textbox>
                  <w:txbxContent>
                    <w:p w:rsidR="00BE0F16" w:rsidRPr="00F9751F" w:rsidRDefault="00BE0F16" w:rsidP="00BE0F16">
                      <w:pPr>
                        <w:spacing w:line="240" w:lineRule="auto"/>
                        <w:rPr>
                          <w:b/>
                          <w:sz w:val="20"/>
                          <w:lang w:val="en-GB"/>
                        </w:rPr>
                      </w:pPr>
                      <w:r w:rsidRPr="00F9751F">
                        <w:rPr>
                          <w:b/>
                          <w:sz w:val="20"/>
                          <w:lang w:val="en-GB"/>
                        </w:rPr>
                        <w:t>Got2=21Got1=12</w:t>
                      </w:r>
                    </w:p>
                    <w:p w:rsidR="00BE0F16" w:rsidRPr="00F9751F" w:rsidRDefault="00BE0F16" w:rsidP="00BE0F16">
                      <w:pPr>
                        <w:spacing w:line="240" w:lineRule="auto"/>
                        <w:rPr>
                          <w:b/>
                          <w:sz w:val="18"/>
                          <w:lang w:val="en-GB"/>
                        </w:rPr>
                      </w:pPr>
                      <w:proofErr w:type="gramStart"/>
                      <w:r w:rsidRPr="00F9751F">
                        <w:rPr>
                          <w:b/>
                          <w:sz w:val="18"/>
                          <w:lang w:val="en-GB"/>
                        </w:rPr>
                        <w:t>=(</w:t>
                      </w:r>
                      <w:proofErr w:type="gramEnd"/>
                      <w:r w:rsidRPr="00F9751F">
                        <w:rPr>
                          <w:b/>
                          <w:sz w:val="18"/>
                          <w:lang w:val="en-GB"/>
                        </w:rPr>
                        <w:t>33HH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026D37F" wp14:editId="4C8CA4C6">
                <wp:simplePos x="0" y="0"/>
                <wp:positionH relativeFrom="column">
                  <wp:posOffset>466725</wp:posOffset>
                </wp:positionH>
                <wp:positionV relativeFrom="paragraph">
                  <wp:posOffset>15875</wp:posOffset>
                </wp:positionV>
                <wp:extent cx="714375" cy="1104900"/>
                <wp:effectExtent l="0" t="0" r="28575" b="19050"/>
                <wp:wrapNone/>
                <wp:docPr id="1043" name="Rectangle 10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375" cy="1104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20"/>
                                <w:lang w:val="en-GB"/>
                              </w:rPr>
                              <w:t>Got1 =33 Got3=23,</w:t>
                            </w:r>
                          </w:p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</w:p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=</w:t>
                            </w:r>
                            <w:r w:rsidRPr="00F9751F">
                              <w:rPr>
                                <w:b/>
                                <w:sz w:val="20"/>
                                <w:lang w:val="en-GB"/>
                              </w:rPr>
                              <w:t>(</w:t>
                            </w:r>
                            <w:proofErr w:type="gramEnd"/>
                            <w:r w:rsidRPr="00F9751F">
                              <w:rPr>
                                <w:b/>
                                <w:sz w:val="20"/>
                                <w:lang w:val="en-GB"/>
                              </w:rPr>
                              <w:t>56HH)</w:t>
                            </w:r>
                          </w:p>
                          <w:p w:rsidR="00BE0F16" w:rsidRPr="005B1892" w:rsidRDefault="00BE0F16" w:rsidP="00BE0F16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43" o:spid="_x0000_s1042" style="position:absolute;left:0;text-align:left;margin-left:36.75pt;margin-top:1.25pt;width:56.25pt;height:8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FBzawIAACMFAAAOAAAAZHJzL2Uyb0RvYy54bWysVEtv2zAMvg/YfxB0X22n6SuoUwQtOgwo&#10;2qLt0LMiS4kxWdQoJXb260fJjlN0xQ7DLrYo8uPzoy6vusawrUJfgy15cZRzpqyEqrarkn9/uf1y&#10;zpkPwlbCgFUl3ynPr+afP122bqYmsAZTKWTkxPpZ60q+DsHNsszLtWqEPwKnLCk1YCMCibjKKhQt&#10;eW9MNsnz06wFrByCVN7T7U2v5PPkX2slw4PWXgVmSk65hfTF9F3Gbza/FLMVCreu5ZCG+IcsGlFb&#10;Cjq6uhFBsA3Wf7hqaongQYcjCU0GWtdSpRqomiJ/V83zWjiVaqHmeDe2yf8/t/J++4isrmh2+fSY&#10;MysamtIT9U3YlVEs3VKTWudnZPvsHnGQPB1jxZ3GJv6pFtalxu7GxqouMEmXZ8X0+OyEM0mqglxe&#10;5Knz2QHt0IevChoWDyVHSiD1U2zvfKCIZLo3ISFm08dPp7AzKqZg7JPSVAxFnCR0opG6Nsi2gghQ&#10;/SjiwMlXsowQXRszgoqPQCbsQYNthKlErRGYfwQ8RButU0SwYQQ2tQX8O1j39vuq+1pj2aFbdv3k&#10;TmNV8WoJ1Y7GidDz3Dt5W1M/74QPjwKJ2LQCtKzhgT7aQFtyGE6crQF/fXQf7YlvpOWspUUpuf+5&#10;Eag4M98sMfGimE7jZiVhenI2IQHfapZvNXbTXAONoqBnwcl0jPbB7I8aoXmlnV7EqKQSVlLsksuA&#10;e+E69AtMr4JUi0Uyo21yItzZZyej89joyJeX7lWgG0gViI73sF8qMXvHrd42Ii0sNgF0nYh36Osw&#10;AtrExKHh1Yir/lZOVoe3bf4bAAD//wMAUEsDBBQABgAIAAAAIQAsPQSz3gAAAAgBAAAPAAAAZHJz&#10;L2Rvd25yZXYueG1sTI9BT8MwDIXvSPsPkSdxY+mG1m1d02mqhJDgRBkHbllj2orGqZqsa/n1eCc4&#10;2dZ7ev5eehhtKwbsfeNIwXIRgUAqnWmoUnB6f3rYgvBBk9GtI1QwoYdDNrtLdWLcld5wKEIlOIR8&#10;ohXUIXSJlL6s0Wq/cB0Sa1+utzrw2VfS9PrK4baVqyiKpdUN8Ydad5jXWH4XF6vgdZJhOH3Eu58h&#10;byZTfObPL5grdT8fj3sQAcfwZ4YbPqNDxkxndyHjRatg87hmp4IVj5u8jbnamZdNvAaZpfJ/gewX&#10;AAD//wMAUEsBAi0AFAAGAAgAAAAhALaDOJL+AAAA4QEAABMAAAAAAAAAAAAAAAAAAAAAAFtDb250&#10;ZW50X1R5cGVzXS54bWxQSwECLQAUAAYACAAAACEAOP0h/9YAAACUAQAACwAAAAAAAAAAAAAAAAAv&#10;AQAAX3JlbHMvLnJlbHNQSwECLQAUAAYACAAAACEAHIBQc2sCAAAjBQAADgAAAAAAAAAAAAAAAAAu&#10;AgAAZHJzL2Uyb0RvYy54bWxQSwECLQAUAAYACAAAACEALD0Es94AAAAIAQAADwAAAAAAAAAAAAAA&#10;AADFBAAAZHJzL2Rvd25yZXYueG1sUEsFBgAAAAAEAAQA8wAAANAFAAAAAA==&#10;" fillcolor="white [3201]" strokecolor="black [3200]" strokeweight="2pt">
                <v:textbox>
                  <w:txbxContent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20"/>
                          <w:lang w:val="en-GB"/>
                        </w:rPr>
                      </w:pPr>
                      <w:r w:rsidRPr="00F9751F">
                        <w:rPr>
                          <w:b/>
                          <w:sz w:val="20"/>
                          <w:lang w:val="en-GB"/>
                        </w:rPr>
                        <w:t>Got1 =33 Got3=23,</w:t>
                      </w:r>
                    </w:p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20"/>
                          <w:lang w:val="en-GB"/>
                        </w:rPr>
                      </w:pPr>
                    </w:p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20"/>
                          <w:lang w:val="en-GB"/>
                        </w:rPr>
                      </w:pPr>
                      <w:proofErr w:type="gramStart"/>
                      <w:r>
                        <w:rPr>
                          <w:b/>
                          <w:sz w:val="20"/>
                          <w:lang w:val="en-GB"/>
                        </w:rPr>
                        <w:t>=</w:t>
                      </w:r>
                      <w:r w:rsidRPr="00F9751F">
                        <w:rPr>
                          <w:b/>
                          <w:sz w:val="20"/>
                          <w:lang w:val="en-GB"/>
                        </w:rPr>
                        <w:t>(</w:t>
                      </w:r>
                      <w:proofErr w:type="gramEnd"/>
                      <w:r w:rsidRPr="00F9751F">
                        <w:rPr>
                          <w:b/>
                          <w:sz w:val="20"/>
                          <w:lang w:val="en-GB"/>
                        </w:rPr>
                        <w:t>56HH)</w:t>
                      </w:r>
                    </w:p>
                    <w:p w:rsidR="00BE0F16" w:rsidRPr="005B1892" w:rsidRDefault="00BE0F16" w:rsidP="00BE0F16">
                      <w:pPr>
                        <w:spacing w:after="0" w:line="240" w:lineRule="auto"/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A9A2083" wp14:editId="15DE209A">
                <wp:simplePos x="0" y="0"/>
                <wp:positionH relativeFrom="column">
                  <wp:posOffset>5076825</wp:posOffset>
                </wp:positionH>
                <wp:positionV relativeFrom="paragraph">
                  <wp:posOffset>34926</wp:posOffset>
                </wp:positionV>
                <wp:extent cx="638175" cy="1085850"/>
                <wp:effectExtent l="0" t="0" r="28575" b="19050"/>
                <wp:wrapNone/>
                <wp:docPr id="1058" name="Rectangle 10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1085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18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16"/>
                                <w:lang w:val="en-GB"/>
                              </w:rPr>
                              <w:t xml:space="preserve">Gox3=47 </w:t>
                            </w:r>
                            <w:r w:rsidRPr="00F9751F">
                              <w:rPr>
                                <w:b/>
                                <w:sz w:val="18"/>
                                <w:lang w:val="en-GB"/>
                              </w:rPr>
                              <w:t>Got1=35</w:t>
                            </w:r>
                          </w:p>
                          <w:p w:rsidR="00BE0F16" w:rsidRPr="00F9751F" w:rsidRDefault="00BE0F16" w:rsidP="00BE0F16">
                            <w:pPr>
                              <w:pStyle w:val="TableofFigures"/>
                              <w:spacing w:before="0" w:line="240" w:lineRule="auto"/>
                              <w:ind w:left="0" w:firstLine="0"/>
                              <w:jc w:val="left"/>
                              <w:rPr>
                                <w:b/>
                                <w:sz w:val="14"/>
                                <w:lang w:val="en-GB"/>
                              </w:rPr>
                            </w:pPr>
                          </w:p>
                          <w:p w:rsidR="00BE0F16" w:rsidRPr="004304C0" w:rsidRDefault="00BE0F16" w:rsidP="00BE0F16">
                            <w:pPr>
                              <w:pStyle w:val="TableofFigures"/>
                              <w:spacing w:before="0" w:line="240" w:lineRule="auto"/>
                              <w:ind w:left="0" w:firstLine="0"/>
                              <w:jc w:val="left"/>
                              <w:rPr>
                                <w:b/>
                                <w:sz w:val="18"/>
                                <w:lang w:val="en-GB"/>
                              </w:rPr>
                            </w:pPr>
                            <w:r w:rsidRPr="004304C0">
                              <w:rPr>
                                <w:b/>
                                <w:sz w:val="18"/>
                                <w:lang w:val="en-GB"/>
                              </w:rPr>
                              <w:t>= (82H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58" o:spid="_x0000_s1043" style="position:absolute;left:0;text-align:left;margin-left:399.75pt;margin-top:2.75pt;width:50.25pt;height:85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9ULbAIAACMFAAAOAAAAZHJzL2Uyb0RvYy54bWysVN9P2zAQfp+0/8Hy+0jSUegqUlSBmCYh&#10;QMDEs+vYbTTH553dJt1fv7OTpoihPUx7SXy+++7nd7647BrDdgp9DbbkxUnOmbISqtquS/79+ebT&#10;jDMfhK2EAatKvleeXy4+frho3VxNYAOmUsjIifXz1pV8E4KbZ5mXG9UIfwJOWVJqwEYEEnGdVSha&#10;8t6YbJLnZ1kLWDkEqbyn2+teyRfJv9ZKhnutvQrMlJxyC+mL6buK32xxIeZrFG5TyyEN8Q9ZNKK2&#10;FHR0dS2CYFus/3DV1BLBgw4nEpoMtK6lSjVQNUX+ppqnjXAq1ULN8W5sk/9/buXd7gFZXdHs8inN&#10;yoqGpvRIfRN2bRRLt9Sk1vk52T65BxwkT8dYcaexiX+qhXWpsfuxsaoLTNLl2edZcT7lTJKqyGfT&#10;2TR1PjuiHfrwVUHD4qHkSAmkfordrQ8UkUwPJiTEbPr46RT2RsUUjH1UmoqhiJOETjRSVwbZThAB&#10;qh9FHDj5SpYRomtjRlDxHsiEA2iwjTCVqDUC8/eAx2ijdYoINozApraAfwfr3v5QdV9rLDt0q66f&#10;3HmsKl6toNrTOBF6nnsnb2rq563w4UEgEZtWgJY13NNHG2hLDsOJsw3gr/fuoz3xjbSctbQoJfc/&#10;twIVZ+abJSZ+KU5P42Yl4XR6PiEBX2tWrzV221wBjaKgZ8HJdIz2wRyOGqF5oZ1exqikElZS7JLL&#10;gAfhKvQLTK+CVMtlMqNtciLc2icno/PY6MiX5+5FoBtIFYiOd3BYKjF/w63eNiItLLcBdJ2Id+zr&#10;MALaxMSh4dWIq/5aTlbHt23xGwAA//8DAFBLAwQUAAYACAAAACEALZQ9S94AAAAJAQAADwAAAGRy&#10;cy9kb3ducmV2LnhtbEyPQUvEMBCF74L/IYzgzU0U2rW16SIFEfRkdz14yzZjW2wmpcl2W3+940lP&#10;w+N9vHmv2C1uEDNOofek4XajQCA13vbUajjsn27uQYRoyJrBE2pYMcCuvLwoTG79md5wrmMrOIRC&#10;bjR0MY65lKHp0Jmw8SMSe59+ciaynFppJ3PmcDfIO6VS6UxP/KEzI1YdNl/1yWl4XWWcD+9p9j1X&#10;/Wrrj+r5BSutr6+WxwcQEZf4B8Nvfa4OJXc6+hPZIAYN2yxLGNWQ8GE/U4q3HRncpgnIspD/F5Q/&#10;AAAA//8DAFBLAQItABQABgAIAAAAIQC2gziS/gAAAOEBAAATAAAAAAAAAAAAAAAAAAAAAABbQ29u&#10;dGVudF9UeXBlc10ueG1sUEsBAi0AFAAGAAgAAAAhADj9If/WAAAAlAEAAAsAAAAAAAAAAAAAAAAA&#10;LwEAAF9yZWxzLy5yZWxzUEsBAi0AFAAGAAgAAAAhAOz71QtsAgAAIwUAAA4AAAAAAAAAAAAAAAAA&#10;LgIAAGRycy9lMm9Eb2MueG1sUEsBAi0AFAAGAAgAAAAhAC2UPUveAAAACQEAAA8AAAAAAAAAAAAA&#10;AAAAxgQAAGRycy9kb3ducmV2LnhtbFBLBQYAAAAABAAEAPMAAADRBQAAAAA=&#10;" fillcolor="white [3201]" strokecolor="black [3200]" strokeweight="2pt">
                <v:textbox>
                  <w:txbxContent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18"/>
                          <w:lang w:val="en-GB"/>
                        </w:rPr>
                      </w:pPr>
                      <w:r w:rsidRPr="00F9751F">
                        <w:rPr>
                          <w:b/>
                          <w:sz w:val="16"/>
                          <w:lang w:val="en-GB"/>
                        </w:rPr>
                        <w:t xml:space="preserve">Gox3=47 </w:t>
                      </w:r>
                      <w:r w:rsidRPr="00F9751F">
                        <w:rPr>
                          <w:b/>
                          <w:sz w:val="18"/>
                          <w:lang w:val="en-GB"/>
                        </w:rPr>
                        <w:t>Got1=35</w:t>
                      </w:r>
                    </w:p>
                    <w:p w:rsidR="00BE0F16" w:rsidRPr="00F9751F" w:rsidRDefault="00BE0F16" w:rsidP="00BE0F16">
                      <w:pPr>
                        <w:pStyle w:val="TableofFigures"/>
                        <w:spacing w:before="0" w:line="240" w:lineRule="auto"/>
                        <w:ind w:left="0" w:firstLine="0"/>
                        <w:jc w:val="left"/>
                        <w:rPr>
                          <w:b/>
                          <w:sz w:val="14"/>
                          <w:lang w:val="en-GB"/>
                        </w:rPr>
                      </w:pPr>
                    </w:p>
                    <w:p w:rsidR="00BE0F16" w:rsidRPr="004304C0" w:rsidRDefault="00BE0F16" w:rsidP="00BE0F16">
                      <w:pPr>
                        <w:pStyle w:val="TableofFigures"/>
                        <w:spacing w:before="0" w:line="240" w:lineRule="auto"/>
                        <w:ind w:left="0" w:firstLine="0"/>
                        <w:jc w:val="left"/>
                        <w:rPr>
                          <w:b/>
                          <w:sz w:val="18"/>
                          <w:lang w:val="en-GB"/>
                        </w:rPr>
                      </w:pPr>
                      <w:r w:rsidRPr="004304C0">
                        <w:rPr>
                          <w:b/>
                          <w:sz w:val="18"/>
                          <w:lang w:val="en-GB"/>
                        </w:rPr>
                        <w:t>= (82HH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59573B7" wp14:editId="5184D6B2">
                <wp:simplePos x="0" y="0"/>
                <wp:positionH relativeFrom="column">
                  <wp:posOffset>4476750</wp:posOffset>
                </wp:positionH>
                <wp:positionV relativeFrom="paragraph">
                  <wp:posOffset>34926</wp:posOffset>
                </wp:positionV>
                <wp:extent cx="600075" cy="1104900"/>
                <wp:effectExtent l="0" t="0" r="28575" b="19050"/>
                <wp:wrapNone/>
                <wp:docPr id="1056" name="Rectangle 10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1104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F9751F" w:rsidRDefault="00BE0F16" w:rsidP="00BE0F16">
                            <w:pPr>
                              <w:spacing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lang w:val="en-GB"/>
                              </w:rPr>
                              <w:t>Got1=32</w:t>
                            </w:r>
                          </w:p>
                          <w:p w:rsidR="00BE0F16" w:rsidRPr="00F9751F" w:rsidRDefault="00BE0F16" w:rsidP="00BE0F16">
                            <w:pPr>
                              <w:spacing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16"/>
                                <w:lang w:val="en-GB"/>
                              </w:rPr>
                              <w:t xml:space="preserve">Got=45, </w:t>
                            </w:r>
                          </w:p>
                          <w:p w:rsidR="00BE0F16" w:rsidRPr="00F9751F" w:rsidRDefault="00BE0F16" w:rsidP="00BE0F16">
                            <w:pPr>
                              <w:spacing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proofErr w:type="gramStart"/>
                            <w:r w:rsidRPr="00F9751F">
                              <w:rPr>
                                <w:b/>
                                <w:sz w:val="16"/>
                                <w:lang w:val="en-GB"/>
                              </w:rPr>
                              <w:t>=(</w:t>
                            </w:r>
                            <w:proofErr w:type="gramEnd"/>
                            <w:r w:rsidRPr="00F9751F">
                              <w:rPr>
                                <w:b/>
                                <w:sz w:val="16"/>
                                <w:lang w:val="en-GB"/>
                              </w:rPr>
                              <w:t>77H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56" o:spid="_x0000_s1044" style="position:absolute;left:0;text-align:left;margin-left:352.5pt;margin-top:2.75pt;width:47.25pt;height:8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+lXbAIAACMFAAAOAAAAZHJzL2Uyb0RvYy54bWysVEtv2zAMvg/YfxB0X20H6SuoUwQtOgwo&#10;2qLp0LMiS4kxWdQoJXb260fJjlN0xQ7DLrYo8uPzo66uu8awnUJfgy15cZJzpqyEqrbrkn9/ufty&#10;wZkPwlbCgFUl3yvPr+efP121bqYmsAFTKWTkxPpZ60q+CcHNsszLjWqEPwGnLCk1YCMCibjOKhQt&#10;eW9MNsnzs6wFrByCVN7T7W2v5PPkX2slw6PWXgVmSk65hfTF9F3Fbza/ErM1Crep5ZCG+IcsGlFb&#10;Cjq6uhVBsC3Wf7hqaongQYcTCU0GWtdSpRqomiJ/V81yI5xKtVBzvBvb5P+fW/mwe0JWVzS7/PSM&#10;MysamtIz9U3YtVEs3VKTWudnZLt0TzhIno6x4k5jE/9UC+tSY/djY1UXmKTLszzPz085k6Qqinx6&#10;mafOZ0e0Qx++KmhYPJQcKYHUT7G794EikunBhISYTR8/ncLeqJiCsc9KUzEUcZLQiUbqxiDbCSJA&#10;9aOIAydfyTJCdG3MCCo+AplwAA22EaYStUZg/hHwGG20ThHBhhHY1Bbw72Dd2x+q7muNZYdu1fWT&#10;u4hVxasVVHsaJ0LPc+/kXU39vBc+PAkkYtMK0LKGR/poA23JYThxtgH89dF9tCe+kZazlhal5P7n&#10;VqDizHyzxMTLYjqNm5WE6en5hAR8q1m91dhtcwM0ioKeBSfTMdoHczhqhOaVdnoRo5JKWEmxSy4D&#10;HoSb0C8wvQpSLRbJjLbJiXBvl05G57HRkS8v3atAN5AqEB0f4LBUYvaOW71tRFpYbAPoOhHv2Ndh&#10;BLSJiUPDqxFX/a2crI5v2/w3AAAA//8DAFBLAwQUAAYACAAAACEAs1Cg4t4AAAAJAQAADwAAAGRy&#10;cy9kb3ducmV2LnhtbEyPQU+DQBCF7yb9D5sx8WYXTSiCLE1DYkz0VFoP3rbsCER2lrBbCv56pye9&#10;vcl7efO9fDvbXkw4+s6Rgod1BAKpdqajRsHx8HL/BMIHTUb3jlDBgh62xeom15lxF9rjVIVGcAn5&#10;TCtoQxgyKX3dotV+7QYk9r7caHXgc2ykGfWFy20vH6NoI63uiD+0esCyxfq7OlsF74sM0/Fjk/5M&#10;ZbeY6rN8fcNSqbvbefcMIuAc/sJwxWd0KJjp5M5kvOgVJFHMW4KCOAbBfpKmLE4cTFjIIpf/FxS/&#10;AAAA//8DAFBLAQItABQABgAIAAAAIQC2gziS/gAAAOEBAAATAAAAAAAAAAAAAAAAAAAAAABbQ29u&#10;dGVudF9UeXBlc10ueG1sUEsBAi0AFAAGAAgAAAAhADj9If/WAAAAlAEAAAsAAAAAAAAAAAAAAAAA&#10;LwEAAF9yZWxzLy5yZWxzUEsBAi0AFAAGAAgAAAAhAHi36VdsAgAAIwUAAA4AAAAAAAAAAAAAAAAA&#10;LgIAAGRycy9lMm9Eb2MueG1sUEsBAi0AFAAGAAgAAAAhALNQoOLeAAAACQEAAA8AAAAAAAAAAAAA&#10;AAAAxgQAAGRycy9kb3ducmV2LnhtbFBLBQYAAAAABAAEAPMAAADRBQAAAAA=&#10;" fillcolor="white [3201]" strokecolor="black [3200]" strokeweight="2pt">
                <v:textbox>
                  <w:txbxContent>
                    <w:p w:rsidR="00BE0F16" w:rsidRPr="00F9751F" w:rsidRDefault="00BE0F16" w:rsidP="00BE0F16">
                      <w:pPr>
                        <w:spacing w:line="240" w:lineRule="auto"/>
                        <w:rPr>
                          <w:b/>
                          <w:sz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lang w:val="en-GB"/>
                        </w:rPr>
                        <w:t>Got1=32</w:t>
                      </w:r>
                    </w:p>
                    <w:p w:rsidR="00BE0F16" w:rsidRPr="00F9751F" w:rsidRDefault="00BE0F16" w:rsidP="00BE0F16">
                      <w:pPr>
                        <w:spacing w:line="240" w:lineRule="auto"/>
                        <w:rPr>
                          <w:b/>
                          <w:sz w:val="16"/>
                          <w:lang w:val="en-GB"/>
                        </w:rPr>
                      </w:pPr>
                      <w:r w:rsidRPr="00F9751F">
                        <w:rPr>
                          <w:b/>
                          <w:sz w:val="16"/>
                          <w:lang w:val="en-GB"/>
                        </w:rPr>
                        <w:t xml:space="preserve">Got=45, </w:t>
                      </w:r>
                    </w:p>
                    <w:p w:rsidR="00BE0F16" w:rsidRPr="00F9751F" w:rsidRDefault="00BE0F16" w:rsidP="00BE0F16">
                      <w:pPr>
                        <w:spacing w:line="240" w:lineRule="auto"/>
                        <w:rPr>
                          <w:b/>
                          <w:sz w:val="16"/>
                          <w:lang w:val="en-GB"/>
                        </w:rPr>
                      </w:pPr>
                      <w:proofErr w:type="gramStart"/>
                      <w:r w:rsidRPr="00F9751F">
                        <w:rPr>
                          <w:b/>
                          <w:sz w:val="16"/>
                          <w:lang w:val="en-GB"/>
                        </w:rPr>
                        <w:t>=(</w:t>
                      </w:r>
                      <w:proofErr w:type="gramEnd"/>
                      <w:r w:rsidRPr="00F9751F">
                        <w:rPr>
                          <w:b/>
                          <w:sz w:val="16"/>
                          <w:lang w:val="en-GB"/>
                        </w:rPr>
                        <w:t>77HH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02D52BD" wp14:editId="15CC01F7">
                <wp:simplePos x="0" y="0"/>
                <wp:positionH relativeFrom="column">
                  <wp:posOffset>2562225</wp:posOffset>
                </wp:positionH>
                <wp:positionV relativeFrom="paragraph">
                  <wp:posOffset>25400</wp:posOffset>
                </wp:positionV>
                <wp:extent cx="609600" cy="1114425"/>
                <wp:effectExtent l="0" t="0" r="19050" b="28575"/>
                <wp:wrapNone/>
                <wp:docPr id="1050" name="Rectangle 10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1114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16"/>
                                <w:lang w:val="en-GB"/>
                              </w:rPr>
                              <w:t>Got3=44, Got 2=31</w:t>
                            </w:r>
                          </w:p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</w:p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16"/>
                                <w:lang w:val="en-GB"/>
                              </w:rPr>
                            </w:pPr>
                            <w:proofErr w:type="gramStart"/>
                            <w:r w:rsidRPr="00F9751F">
                              <w:rPr>
                                <w:b/>
                                <w:sz w:val="16"/>
                                <w:lang w:val="en-GB"/>
                              </w:rPr>
                              <w:t>=(</w:t>
                            </w:r>
                            <w:proofErr w:type="gramEnd"/>
                            <w:r w:rsidRPr="00F9751F">
                              <w:rPr>
                                <w:b/>
                                <w:sz w:val="16"/>
                                <w:lang w:val="en-GB"/>
                              </w:rPr>
                              <w:t>75H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50" o:spid="_x0000_s1045" style="position:absolute;left:0;text-align:left;margin-left:201.75pt;margin-top:2pt;width:48pt;height:87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mHgaAIAACMFAAAOAAAAZHJzL2Uyb0RvYy54bWysVE1v2zAMvQ/YfxB0X20HSbcEdYqgRYcB&#10;RVu0HXpWZCkxJosapcTOfv0o2XGKrthh2MUWRT5+PurismsM2yv0NdiSF2c5Z8pKqGq7Kfn355tP&#10;XzjzQdhKGLCq5Afl+eXy44eL1i3UBLZgKoWMnFi/aF3JtyG4RZZ5uVWN8GfglCWlBmxEIBE3WYWi&#10;Je+NySZ5fp61gJVDkMp7ur3ulXyZ/GutZLjX2qvATMkpt5C+mL7r+M2WF2KxQeG2tRzSEP+QRSNq&#10;S0FHV9ciCLbD+g9XTS0RPOhwJqHJQOtaqlQDVVPkb6p52gqnUi3UHO/GNvn/51be7R+Q1RXNLp9R&#10;g6xoaEqP1DdhN0axdEtNap1fkO2Te8BB8nSMFXcam/inWliXGnsYG6u6wCRdnufz85y8S1IVRTGd&#10;Tmax89kJ7dCHrwoaFg8lR0og9VPsb33oTY8mhIvZ9PHTKRyMiikY+6g0FUMRJwmdaKSuDLK9IAJU&#10;P4ohbLKMEF0bM4KK90AmHEGDbYSpRK0RmL8HPEUbrVNEsGEENrUF/DtY9/bHqvtaY9mhW3f95Oax&#10;qni1hupA40Toee6dvKmpn7fChweBRGyaAS1ruKePNtCWHIYTZ1vAX+/dR3viG2k5a2lRSu5/7gQq&#10;zsw3S0yc0zjjZiVhOvs8IQFfa9avNXbXXAGNoqBnwcl0jPbBHI8aoXmhnV7FqKQSVlLsksuAR+Eq&#10;9AtMr4JUq1Uyo21yItzaJyej89joyJfn7kWgG0gViI53cFwqsXjDrd42Ii2sdgF0nYh36uswAtrE&#10;RN3h1Yir/lpOVqe3bfkbAAD//wMAUEsDBBQABgAIAAAAIQDt7DbU3QAAAAkBAAAPAAAAZHJzL2Rv&#10;d25yZXYueG1sTI/BTsMwEETvlfgHa5G4tU6hlCbEqVAkhASnhnLozY2XJGq8jmI3Tfh6tie4zWhG&#10;s2/T7WhbMWDvG0cKlosIBFLpTEOVgv3n63wDwgdNRreOUMGEHrbZzSzViXEX2uFQhErwCPlEK6hD&#10;6BIpfVmj1X7hOiTOvl1vdWDbV9L0+sLjtpX3UbSWVjfEF2rdYV5jeSrOVsHHJMOw/1rHP0PeTKY4&#10;5G/vmCt1dzu+PIMIOIa/MlzxGR0yZjq6MxkvWgWr6OGRq1cBgvNVHLM/cvGJhcxS+f+D7BcAAP//&#10;AwBQSwECLQAUAAYACAAAACEAtoM4kv4AAADhAQAAEwAAAAAAAAAAAAAAAAAAAAAAW0NvbnRlbnRf&#10;VHlwZXNdLnhtbFBLAQItABQABgAIAAAAIQA4/SH/1gAAAJQBAAALAAAAAAAAAAAAAAAAAC8BAABf&#10;cmVscy8ucmVsc1BLAQItABQABgAIAAAAIQBbymHgaAIAACMFAAAOAAAAAAAAAAAAAAAAAC4CAABk&#10;cnMvZTJvRG9jLnhtbFBLAQItABQABgAIAAAAIQDt7DbU3QAAAAkBAAAPAAAAAAAAAAAAAAAAAMIE&#10;AABkcnMvZG93bnJldi54bWxQSwUGAAAAAAQABADzAAAAzAUAAAAA&#10;" fillcolor="white [3201]" strokecolor="black [3200]" strokeweight="2pt">
                <v:textbox>
                  <w:txbxContent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16"/>
                          <w:lang w:val="en-GB"/>
                        </w:rPr>
                      </w:pPr>
                      <w:r w:rsidRPr="00F9751F">
                        <w:rPr>
                          <w:b/>
                          <w:sz w:val="16"/>
                          <w:lang w:val="en-GB"/>
                        </w:rPr>
                        <w:t>Got3=44, Got 2=31</w:t>
                      </w:r>
                    </w:p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16"/>
                          <w:lang w:val="en-GB"/>
                        </w:rPr>
                      </w:pPr>
                    </w:p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16"/>
                          <w:lang w:val="en-GB"/>
                        </w:rPr>
                      </w:pPr>
                      <w:proofErr w:type="gramStart"/>
                      <w:r w:rsidRPr="00F9751F">
                        <w:rPr>
                          <w:b/>
                          <w:sz w:val="16"/>
                          <w:lang w:val="en-GB"/>
                        </w:rPr>
                        <w:t>=(</w:t>
                      </w:r>
                      <w:proofErr w:type="gramEnd"/>
                      <w:r w:rsidRPr="00F9751F">
                        <w:rPr>
                          <w:b/>
                          <w:sz w:val="16"/>
                          <w:lang w:val="en-GB"/>
                        </w:rPr>
                        <w:t>75HH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E742A62" wp14:editId="598AE0A5">
                <wp:simplePos x="0" y="0"/>
                <wp:positionH relativeFrom="column">
                  <wp:posOffset>3181349</wp:posOffset>
                </wp:positionH>
                <wp:positionV relativeFrom="paragraph">
                  <wp:posOffset>15875</wp:posOffset>
                </wp:positionV>
                <wp:extent cx="676275" cy="1133475"/>
                <wp:effectExtent l="0" t="0" r="28575" b="28575"/>
                <wp:wrapNone/>
                <wp:docPr id="1052" name="Rectangle 1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11334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F9751F" w:rsidRDefault="00BE0F16" w:rsidP="00BE0F16">
                            <w:pPr>
                              <w:spacing w:line="240" w:lineRule="auto"/>
                              <w:rPr>
                                <w:b/>
                                <w:sz w:val="20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20"/>
                                <w:lang w:val="en-GB"/>
                              </w:rPr>
                              <w:t>Got1=22Got3=47</w:t>
                            </w:r>
                          </w:p>
                          <w:p w:rsidR="00BE0F16" w:rsidRPr="00F9751F" w:rsidRDefault="00BE0F16" w:rsidP="00BE0F16">
                            <w:pPr>
                              <w:pStyle w:val="TableofFigures"/>
                              <w:spacing w:before="0" w:line="240" w:lineRule="auto"/>
                              <w:jc w:val="left"/>
                              <w:rPr>
                                <w:b/>
                                <w:lang w:val="en-GB"/>
                              </w:rPr>
                            </w:pPr>
                            <w:proofErr w:type="gramStart"/>
                            <w:r w:rsidRPr="00F9751F">
                              <w:rPr>
                                <w:b/>
                                <w:lang w:val="en-GB"/>
                              </w:rPr>
                              <w:t>=(</w:t>
                            </w:r>
                            <w:proofErr w:type="gramEnd"/>
                            <w:r w:rsidRPr="00F9751F">
                              <w:rPr>
                                <w:b/>
                                <w:sz w:val="18"/>
                                <w:lang w:val="en-GB"/>
                              </w:rPr>
                              <w:t>69H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52" o:spid="_x0000_s1046" style="position:absolute;left:0;text-align:left;margin-left:250.5pt;margin-top:1.25pt;width:53.25pt;height:89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fHXagIAACMFAAAOAAAAZHJzL2Uyb0RvYy54bWysVE1v2zAMvQ/YfxB0Xx2nabsFcYqgRYcB&#10;RRu0HXpWZCkxJosapcTOfv0o2XGKLthh2MUWRT5+Pmp23daG7RT6CmzB87MRZ8pKKCu7Lvj3l7tP&#10;nznzQdhSGLCq4Hvl+fX844dZ46ZqDBswpUJGTqyfNq7gmxDcNMu83Kha+DNwypJSA9YikIjrrETR&#10;kPfaZOPR6DJrAEuHIJX3dHvbKfk8+ddayfCotVeBmYJTbiF9MX1X8ZvNZ2K6RuE2lezTEP+QRS0q&#10;S0EHV7ciCLbF6g9XdSURPOhwJqHOQOtKqlQDVZOP3lXzvBFOpVqoOd4NbfL/z6182C2RVSXNbnQx&#10;5syKmqb0RH0Tdm0US7fUpMb5Kdk+uyX2kqdjrLjVWMc/1cLa1Nj90FjVBibp8vLqcnx1wZkkVZ6f&#10;n09IIDfZEe3Qh68KahYPBUdKIPVT7O596EwPJoSL2XTx0ynsjYopGPukNBVDEccJnWikbgyynSAC&#10;lD/yPmyyjBBdGTOA8lMgEw6g3jbCVKLWABydAh6jDdYpItgwAOvKAv4drDv7Q9VdrbHs0K7aNLlx&#10;onG8WkG5p3EidDz3Tt5V1M974cNSIBGbVoCWNTzSRxtoCg79ibMN4K9T99Ge+EZazhpalIL7n1uB&#10;ijPzzRITv+STSdysJEwurigbhm81q7cau61vgEaR07PgZDpG+2AOR41Qv9JOL2JUUgkrKXbBZcCD&#10;cBO6BaZXQarFIpnRNjkR7u2zk9F5bHTky0v7KtD1pApExwc4LJWYvuNWZxuRFhbbALpKxDv2tR8B&#10;bWKibv9qxFV/Kyer49s2/w0AAP//AwBQSwMEFAAGAAgAAAAhAGPEyR/eAAAACQEAAA8AAABkcnMv&#10;ZG93bnJldi54bWxMj8FOwzAQRO9I/QdrK3Gjdis1lBCnqiJVSHAilAM3N16SiHgdxW6a8PUsJ7jt&#10;6I1mZ7L95Dox4hBaTxrWKwUCqfK2pVrD6e14twMRoiFrOk+oYcYA+3xxk5nU+iu94ljGWnAIhdRo&#10;aGLsUylD1aAzYeV7JGaffnAmshxqaQdz5XDXyY1SiXSmJf7QmB6LBquv8uI0vMwyjqf35OF7LNrZ&#10;lh/F0zMWWt8up8MjiIhT/DPDb32uDjl3OvsL2SA6DVu15i1Rw2YLgnmi7vk4s3HHQOaZ/L8g/wEA&#10;AP//AwBQSwECLQAUAAYACAAAACEAtoM4kv4AAADhAQAAEwAAAAAAAAAAAAAAAAAAAAAAW0NvbnRl&#10;bnRfVHlwZXNdLnhtbFBLAQItABQABgAIAAAAIQA4/SH/1gAAAJQBAAALAAAAAAAAAAAAAAAAAC8B&#10;AABfcmVscy8ucmVsc1BLAQItABQABgAIAAAAIQC5ZfHXagIAACMFAAAOAAAAAAAAAAAAAAAAAC4C&#10;AABkcnMvZTJvRG9jLnhtbFBLAQItABQABgAIAAAAIQBjxMkf3gAAAAkBAAAPAAAAAAAAAAAAAAAA&#10;AMQEAABkcnMvZG93bnJldi54bWxQSwUGAAAAAAQABADzAAAAzwUAAAAA&#10;" fillcolor="white [3201]" strokecolor="black [3200]" strokeweight="2pt">
                <v:textbox>
                  <w:txbxContent>
                    <w:p w:rsidR="00BE0F16" w:rsidRPr="00F9751F" w:rsidRDefault="00BE0F16" w:rsidP="00BE0F16">
                      <w:pPr>
                        <w:spacing w:line="240" w:lineRule="auto"/>
                        <w:rPr>
                          <w:b/>
                          <w:sz w:val="20"/>
                          <w:lang w:val="en-GB"/>
                        </w:rPr>
                      </w:pPr>
                      <w:r w:rsidRPr="00F9751F">
                        <w:rPr>
                          <w:b/>
                          <w:sz w:val="20"/>
                          <w:lang w:val="en-GB"/>
                        </w:rPr>
                        <w:t>Got1=22Got3=47</w:t>
                      </w:r>
                    </w:p>
                    <w:p w:rsidR="00BE0F16" w:rsidRPr="00F9751F" w:rsidRDefault="00BE0F16" w:rsidP="00BE0F16">
                      <w:pPr>
                        <w:pStyle w:val="TableofFigures"/>
                        <w:spacing w:before="0" w:line="240" w:lineRule="auto"/>
                        <w:jc w:val="left"/>
                        <w:rPr>
                          <w:b/>
                          <w:lang w:val="en-GB"/>
                        </w:rPr>
                      </w:pPr>
                      <w:proofErr w:type="gramStart"/>
                      <w:r w:rsidRPr="00F9751F">
                        <w:rPr>
                          <w:b/>
                          <w:lang w:val="en-GB"/>
                        </w:rPr>
                        <w:t>=(</w:t>
                      </w:r>
                      <w:proofErr w:type="gramEnd"/>
                      <w:r w:rsidRPr="00F9751F">
                        <w:rPr>
                          <w:b/>
                          <w:sz w:val="18"/>
                          <w:lang w:val="en-GB"/>
                        </w:rPr>
                        <w:t>69HH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FD8FB20" wp14:editId="0226C4A9">
                <wp:simplePos x="0" y="0"/>
                <wp:positionH relativeFrom="column">
                  <wp:posOffset>3876675</wp:posOffset>
                </wp:positionH>
                <wp:positionV relativeFrom="paragraph">
                  <wp:posOffset>25400</wp:posOffset>
                </wp:positionV>
                <wp:extent cx="590550" cy="1123950"/>
                <wp:effectExtent l="0" t="0" r="19050" b="19050"/>
                <wp:wrapNone/>
                <wp:docPr id="1054" name="Rectangle 1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1123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Default="00BE0F16" w:rsidP="00BE0F16">
                            <w:pPr>
                              <w:spacing w:after="0" w:line="240" w:lineRule="auto"/>
                              <w:rPr>
                                <w:sz w:val="14"/>
                                <w:lang w:val="en-GB"/>
                              </w:rPr>
                            </w:pPr>
                          </w:p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14"/>
                                <w:lang w:val="en-GB"/>
                              </w:rPr>
                              <w:t>Gox3=28.</w:t>
                            </w:r>
                          </w:p>
                          <w:p w:rsidR="00BE0F16" w:rsidRPr="00F9751F" w:rsidRDefault="00BE0F16" w:rsidP="00BE0F16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14"/>
                                <w:lang w:val="en-GB"/>
                              </w:rPr>
                              <w:t>Got2=23</w:t>
                            </w:r>
                          </w:p>
                          <w:p w:rsidR="00BE0F16" w:rsidRPr="00F9751F" w:rsidRDefault="00BE0F16" w:rsidP="00BE0F16">
                            <w:pPr>
                              <w:pStyle w:val="TableofFigures"/>
                              <w:spacing w:before="0" w:line="240" w:lineRule="auto"/>
                              <w:jc w:val="left"/>
                              <w:rPr>
                                <w:b/>
                                <w:lang w:val="en-GB"/>
                              </w:rPr>
                            </w:pPr>
                            <w:proofErr w:type="gramStart"/>
                            <w:r w:rsidRPr="00F9751F">
                              <w:rPr>
                                <w:b/>
                                <w:lang w:val="en-GB"/>
                              </w:rPr>
                              <w:t>=</w:t>
                            </w:r>
                            <w:r w:rsidRPr="00F9751F">
                              <w:rPr>
                                <w:b/>
                                <w:sz w:val="14"/>
                                <w:lang w:val="en-GB"/>
                              </w:rPr>
                              <w:t>(</w:t>
                            </w:r>
                            <w:proofErr w:type="gramEnd"/>
                            <w:r w:rsidRPr="00F9751F">
                              <w:rPr>
                                <w:b/>
                                <w:sz w:val="14"/>
                                <w:lang w:val="en-GB"/>
                              </w:rPr>
                              <w:t>51HH</w:t>
                            </w:r>
                            <w:r w:rsidRPr="00F9751F">
                              <w:rPr>
                                <w:b/>
                                <w:lang w:val="en-GB"/>
                              </w:rPr>
                              <w:t>)</w:t>
                            </w:r>
                          </w:p>
                          <w:p w:rsidR="00BE0F16" w:rsidRPr="00B80264" w:rsidRDefault="00BE0F16" w:rsidP="00BE0F16">
                            <w:pPr>
                              <w:pStyle w:val="TableofFigures"/>
                              <w:spacing w:before="0" w:line="240" w:lineRule="auto"/>
                              <w:jc w:val="left"/>
                              <w:rPr>
                                <w:lang w:val="en-GB"/>
                              </w:rPr>
                            </w:pPr>
                          </w:p>
                          <w:p w:rsidR="00BE0F16" w:rsidRPr="00B80264" w:rsidRDefault="00BE0F16" w:rsidP="00BE0F16">
                            <w:pPr>
                              <w:pStyle w:val="TableofFigures"/>
                              <w:spacing w:before="0" w:line="240" w:lineRule="auto"/>
                              <w:jc w:val="left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54" o:spid="_x0000_s1047" style="position:absolute;left:0;text-align:left;margin-left:305.25pt;margin-top:2pt;width:46.5pt;height:88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+NWaQIAACMFAAAOAAAAZHJzL2Uyb0RvYy54bWysVE1v2zAMvQ/YfxB0X21nybYGdYqgRYcB&#10;RRu0HXpWZCkxJosapcTOfv0o2XGKrthh2MUWRT5+PurismsM2yv0NdiSF2c5Z8pKqGq7Kfn3p5sP&#10;XzjzQdhKGLCq5Afl+eXi/buL1s3VBLZgKoWMnFg/b13JtyG4eZZ5uVWN8GfglCWlBmxEIBE3WYWi&#10;Je+NySZ5/ilrASuHIJX3dHvdK/ki+ddayXCvtVeBmZJTbiF9MX3X8ZstLsR8g8JtazmkIf4hi0bU&#10;loKOrq5FEGyH9R+umloieNDhTEKTgda1VKkGqqbIX1XzuBVOpVqoOd6NbfL/z62826+Q1RXNLp9N&#10;ObOioSk9UN+E3RjF0i01qXV+TraPboWD5OkYK+40NvFPtbAuNfYwNlZ1gUm6nJ3nsxm1X5KqKCYf&#10;z0kgN9kJ7dCHrwoaFg8lR0og9VPsb33oTY8mhIvZ9PHTKRyMiikY+6A0FUMRJwmdaKSuDLK9IAJU&#10;P4ohbLKMEF0bM4KKt0AmHEGDbYSpRK0RmL8FPEUbrVNEsGEENrUF/DtY9/bHqvtaY9mhW3dpcpOU&#10;YLxaQ3WgcSL0PPdO3tTUz1vhw0ogEZtmQMsa7umjDbQlh+HE2Rbw11v30Z74RlrOWlqUkvufO4GK&#10;M/PNEhPPi+k0blYSprPPExLwpWb9UmN3zRXQKAp6FpxMx2gfzPGoEZpn2ulljEoqYSXFLrkMeBSu&#10;Qr/A9CpItVwmM9omJ8KtfXQyOo+Njnx56p4FuoFUgeh4B8elEvNX3OptI9LCchdA14l4p74OI6BN&#10;TNQdXo246i/lZHV62xa/AQAA//8DAFBLAwQUAAYACAAAACEAl3hv1t4AAAAJAQAADwAAAGRycy9k&#10;b3ducmV2LnhtbEyPzU7DMBCE70i8g7VI3KgdfkIJcSoUCSHBidAeenPjJYmI11HspglPz3KC42hG&#10;M9/km9n1YsIxdJ40JCsFAqn2tqNGw/bj+WoNIkRD1vSeUMOCATbF+VluMutP9I5TFRvBJRQyo6GN&#10;ccikDHWLzoSVH5DY+/SjM5Hl2Eg7mhOXu15eK5VKZzrihdYMWLZYf1VHp+FtkXHa7tKH76nsFlvt&#10;y5dXLLW+vJifHkFEnONfGH7xGR0KZjr4I9kgeg1pou44quGWL7F/r25YHzi4ThTIIpf/HxQ/AAAA&#10;//8DAFBLAQItABQABgAIAAAAIQC2gziS/gAAAOEBAAATAAAAAAAAAAAAAAAAAAAAAABbQ29udGVu&#10;dF9UeXBlc10ueG1sUEsBAi0AFAAGAAgAAAAhADj9If/WAAAAlAEAAAsAAAAAAAAAAAAAAAAALwEA&#10;AF9yZWxzLy5yZWxzUEsBAi0AFAAGAAgAAAAhABXT41ZpAgAAIwUAAA4AAAAAAAAAAAAAAAAALgIA&#10;AGRycy9lMm9Eb2MueG1sUEsBAi0AFAAGAAgAAAAhAJd4b9beAAAACQEAAA8AAAAAAAAAAAAAAAAA&#10;wwQAAGRycy9kb3ducmV2LnhtbFBLBQYAAAAABAAEAPMAAADOBQAAAAA=&#10;" fillcolor="white [3201]" strokecolor="black [3200]" strokeweight="2pt">
                <v:textbox>
                  <w:txbxContent>
                    <w:p w:rsidR="00BE0F16" w:rsidRDefault="00BE0F16" w:rsidP="00BE0F16">
                      <w:pPr>
                        <w:spacing w:after="0" w:line="240" w:lineRule="auto"/>
                        <w:rPr>
                          <w:sz w:val="14"/>
                          <w:lang w:val="en-GB"/>
                        </w:rPr>
                      </w:pPr>
                    </w:p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14"/>
                          <w:lang w:val="en-GB"/>
                        </w:rPr>
                      </w:pPr>
                      <w:r w:rsidRPr="00F9751F">
                        <w:rPr>
                          <w:b/>
                          <w:sz w:val="14"/>
                          <w:lang w:val="en-GB"/>
                        </w:rPr>
                        <w:t>Gox3=28.</w:t>
                      </w:r>
                    </w:p>
                    <w:p w:rsidR="00BE0F16" w:rsidRPr="00F9751F" w:rsidRDefault="00BE0F16" w:rsidP="00BE0F16">
                      <w:pPr>
                        <w:spacing w:after="0" w:line="240" w:lineRule="auto"/>
                        <w:rPr>
                          <w:b/>
                          <w:sz w:val="14"/>
                          <w:lang w:val="en-GB"/>
                        </w:rPr>
                      </w:pPr>
                      <w:r w:rsidRPr="00F9751F">
                        <w:rPr>
                          <w:b/>
                          <w:sz w:val="14"/>
                          <w:lang w:val="en-GB"/>
                        </w:rPr>
                        <w:t>Got2=23</w:t>
                      </w:r>
                    </w:p>
                    <w:p w:rsidR="00BE0F16" w:rsidRPr="00F9751F" w:rsidRDefault="00BE0F16" w:rsidP="00BE0F16">
                      <w:pPr>
                        <w:pStyle w:val="TableofFigures"/>
                        <w:spacing w:before="0" w:line="240" w:lineRule="auto"/>
                        <w:jc w:val="left"/>
                        <w:rPr>
                          <w:b/>
                          <w:lang w:val="en-GB"/>
                        </w:rPr>
                      </w:pPr>
                      <w:proofErr w:type="gramStart"/>
                      <w:r w:rsidRPr="00F9751F">
                        <w:rPr>
                          <w:b/>
                          <w:lang w:val="en-GB"/>
                        </w:rPr>
                        <w:t>=</w:t>
                      </w:r>
                      <w:r w:rsidRPr="00F9751F">
                        <w:rPr>
                          <w:b/>
                          <w:sz w:val="14"/>
                          <w:lang w:val="en-GB"/>
                        </w:rPr>
                        <w:t>(</w:t>
                      </w:r>
                      <w:proofErr w:type="gramEnd"/>
                      <w:r w:rsidRPr="00F9751F">
                        <w:rPr>
                          <w:b/>
                          <w:sz w:val="14"/>
                          <w:lang w:val="en-GB"/>
                        </w:rPr>
                        <w:t>51HH</w:t>
                      </w:r>
                      <w:r w:rsidRPr="00F9751F">
                        <w:rPr>
                          <w:b/>
                          <w:lang w:val="en-GB"/>
                        </w:rPr>
                        <w:t>)</w:t>
                      </w:r>
                    </w:p>
                    <w:p w:rsidR="00BE0F16" w:rsidRPr="00B80264" w:rsidRDefault="00BE0F16" w:rsidP="00BE0F16">
                      <w:pPr>
                        <w:pStyle w:val="TableofFigures"/>
                        <w:spacing w:before="0" w:line="240" w:lineRule="auto"/>
                        <w:jc w:val="left"/>
                        <w:rPr>
                          <w:lang w:val="en-GB"/>
                        </w:rPr>
                      </w:pPr>
                    </w:p>
                    <w:p w:rsidR="00BE0F16" w:rsidRPr="00B80264" w:rsidRDefault="00BE0F16" w:rsidP="00BE0F16">
                      <w:pPr>
                        <w:pStyle w:val="TableofFigures"/>
                        <w:spacing w:before="0" w:line="240" w:lineRule="auto"/>
                        <w:jc w:val="left"/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4532631" wp14:editId="24ECF262">
                <wp:simplePos x="0" y="0"/>
                <wp:positionH relativeFrom="column">
                  <wp:posOffset>1190625</wp:posOffset>
                </wp:positionH>
                <wp:positionV relativeFrom="paragraph">
                  <wp:posOffset>15874</wp:posOffset>
                </wp:positionV>
                <wp:extent cx="647700" cy="1114425"/>
                <wp:effectExtent l="0" t="0" r="19050" b="28575"/>
                <wp:wrapNone/>
                <wp:docPr id="1044" name="Rectangle 10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1114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F9751F" w:rsidRDefault="00BE0F16" w:rsidP="00BE0F16">
                            <w:pPr>
                              <w:spacing w:line="240" w:lineRule="auto"/>
                              <w:rPr>
                                <w:b/>
                                <w:sz w:val="18"/>
                                <w:lang w:val="en-GB"/>
                              </w:rPr>
                            </w:pPr>
                            <w:r w:rsidRPr="00F9751F">
                              <w:rPr>
                                <w:b/>
                                <w:sz w:val="18"/>
                                <w:lang w:val="en-GB"/>
                              </w:rPr>
                              <w:t xml:space="preserve">Got2=42 Got3=34 </w:t>
                            </w:r>
                          </w:p>
                          <w:p w:rsidR="00BE0F16" w:rsidRPr="00F9751F" w:rsidRDefault="00BE0F16" w:rsidP="00BE0F16">
                            <w:pPr>
                              <w:spacing w:line="240" w:lineRule="auto"/>
                              <w:rPr>
                                <w:b/>
                                <w:sz w:val="18"/>
                                <w:lang w:val="en-GB"/>
                              </w:rPr>
                            </w:pPr>
                            <w:proofErr w:type="gramStart"/>
                            <w:r w:rsidRPr="00F9751F">
                              <w:rPr>
                                <w:b/>
                                <w:sz w:val="18"/>
                                <w:lang w:val="en-GB"/>
                              </w:rPr>
                              <w:t>=(</w:t>
                            </w:r>
                            <w:proofErr w:type="gramEnd"/>
                            <w:r w:rsidRPr="00F9751F">
                              <w:rPr>
                                <w:b/>
                                <w:sz w:val="18"/>
                                <w:lang w:val="en-GB"/>
                              </w:rPr>
                              <w:t>76H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44" o:spid="_x0000_s1048" style="position:absolute;left:0;text-align:left;margin-left:93.75pt;margin-top:1.25pt;width:51pt;height:87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TiuaQIAACMFAAAOAAAAZHJzL2Uyb0RvYy54bWysVN1P2zAQf5+0/8Hy+8iHCmwVKapATJMQ&#10;IGDi2XXsNprj885uk+6v39lJU8TQHqa9JD7f/e7zd7647FvDdgp9A7bixUnOmbIS6sauK/79+ebT&#10;Z858ELYWBqyq+F55frn4+OGic3NVwgZMrZCRE+vnnav4JgQ3zzIvN6oV/gScsqTUgK0IJOI6q1F0&#10;5L01WZnnZ1kHWDsEqbyn2+tByRfJv9ZKhnutvQrMVJxyC+mL6buK32xxIeZrFG7TyDEN8Q9ZtKKx&#10;FHRydS2CYFts/nDVNhLBgw4nEtoMtG6kSjVQNUX+ppqnjXAq1ULN8W5qk/9/buXd7gFZU9Ps8tmM&#10;MytamtIj9U3YtVEs3VKTOufnZPvkHnCUPB1jxb3GNv6pFtanxu6nxqo+MEmXZ7Pz85zaL0lVFMVs&#10;Vp7GzmdHtEMfvipoWTxUHCmB1E+xu/VhMD2YEC5mM8RPp7A3KqZg7KPSVAxFLBM60UhdGWQ7QQSo&#10;fxRj2GQZIboxZgIV74FMOIBG2whTiVoTMH8PeIw2WaeIYMMEbBsL+HewHuwPVQ+1xrJDv+rT5Moy&#10;VhWvVlDvaZwIA8+9kzcN9fNW+PAgkIhNM6BlDff00Qa6isN44mwD+Ou9+2hPfCMtZx0tSsX9z61A&#10;xZn5ZomJX2iccbOSMDs9L0nA15rVa43dtldAoyjoWXAyHaN9MIejRmhfaKeXMSqphJUUu+Iy4EG4&#10;CsMC06sg1XKZzGibnAi39snJ6Dw2OvLluX8R6EZSBaLjHRyWSszfcGuwjUgLy20A3STiHfs6joA2&#10;MVF3fDXiqr+Wk9XxbVv8BgAA//8DAFBLAwQUAAYACAAAACEAyNERXN4AAAAJAQAADwAAAGRycy9k&#10;b3ducmV2LnhtbEyPQUvDQBCF74L/YRnBm90YsE3TbEoJFEFPxnrwts1Ok2B2NmS3aeKvd3qqp5nH&#10;e7z5JttOthMjDr51pOB5EYFAqpxpqVZw+Nw/JSB80GR05wgVzOhhm9/fZTo17kIfOJahFlxCPtUK&#10;mhD6VEpfNWi1X7geib2TG6wOLIdamkFfuNx2Mo6ipbS6Jb7Q6B6LBquf8mwVvM8yjIev5fp3LNrZ&#10;lN/F6xsWSj0+TLsNiIBTuIXhis/okDPT0Z3JeNGxTlYvHFUQ82A/Tta8HNlYJRHIPJP/P8j/AAAA&#10;//8DAFBLAQItABQABgAIAAAAIQC2gziS/gAAAOEBAAATAAAAAAAAAAAAAAAAAAAAAABbQ29udGVu&#10;dF9UeXBlc10ueG1sUEsBAi0AFAAGAAgAAAAhADj9If/WAAAAlAEAAAsAAAAAAAAAAAAAAAAALwEA&#10;AF9yZWxzLy5yZWxzUEsBAi0AFAAGAAgAAAAhAPLpOK5pAgAAIwUAAA4AAAAAAAAAAAAAAAAALgIA&#10;AGRycy9lMm9Eb2MueG1sUEsBAi0AFAAGAAgAAAAhAMjREVzeAAAACQEAAA8AAAAAAAAAAAAAAAAA&#10;wwQAAGRycy9kb3ducmV2LnhtbFBLBQYAAAAABAAEAPMAAADOBQAAAAA=&#10;" fillcolor="white [3201]" strokecolor="black [3200]" strokeweight="2pt">
                <v:textbox>
                  <w:txbxContent>
                    <w:p w:rsidR="00BE0F16" w:rsidRPr="00F9751F" w:rsidRDefault="00BE0F16" w:rsidP="00BE0F16">
                      <w:pPr>
                        <w:spacing w:line="240" w:lineRule="auto"/>
                        <w:rPr>
                          <w:b/>
                          <w:sz w:val="18"/>
                          <w:lang w:val="en-GB"/>
                        </w:rPr>
                      </w:pPr>
                      <w:r w:rsidRPr="00F9751F">
                        <w:rPr>
                          <w:b/>
                          <w:sz w:val="18"/>
                          <w:lang w:val="en-GB"/>
                        </w:rPr>
                        <w:t xml:space="preserve">Got2=42 Got3=34 </w:t>
                      </w:r>
                    </w:p>
                    <w:p w:rsidR="00BE0F16" w:rsidRPr="00F9751F" w:rsidRDefault="00BE0F16" w:rsidP="00BE0F16">
                      <w:pPr>
                        <w:spacing w:line="240" w:lineRule="auto"/>
                        <w:rPr>
                          <w:b/>
                          <w:sz w:val="18"/>
                          <w:lang w:val="en-GB"/>
                        </w:rPr>
                      </w:pPr>
                      <w:proofErr w:type="gramStart"/>
                      <w:r w:rsidRPr="00F9751F">
                        <w:rPr>
                          <w:b/>
                          <w:sz w:val="18"/>
                          <w:lang w:val="en-GB"/>
                        </w:rPr>
                        <w:t>=(</w:t>
                      </w:r>
                      <w:proofErr w:type="gramEnd"/>
                      <w:r w:rsidRPr="00F9751F">
                        <w:rPr>
                          <w:b/>
                          <w:sz w:val="18"/>
                          <w:lang w:val="en-GB"/>
                        </w:rPr>
                        <w:t>76HH)</w:t>
                      </w:r>
                    </w:p>
                  </w:txbxContent>
                </v:textbox>
              </v:rect>
            </w:pict>
          </mc:Fallback>
        </mc:AlternateContent>
      </w:r>
    </w:p>
    <w:p w:rsidR="00BE0F16" w:rsidRDefault="00BE0F16" w:rsidP="00BE0F16"/>
    <w:p w:rsidR="00BE0F16" w:rsidRDefault="00BE0F16" w:rsidP="00BE0F16">
      <w:pPr>
        <w:pStyle w:val="TableofFigures"/>
      </w:pPr>
      <w:r>
        <w:t>Go</w:t>
      </w:r>
    </w:p>
    <w:p w:rsidR="00BE0F16" w:rsidRDefault="00BE0F16" w:rsidP="00BE0F16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11B5625" wp14:editId="00C49A4B">
                <wp:simplePos x="0" y="0"/>
                <wp:positionH relativeFrom="column">
                  <wp:posOffset>-142875</wp:posOffset>
                </wp:positionH>
                <wp:positionV relativeFrom="paragraph">
                  <wp:posOffset>191135</wp:posOffset>
                </wp:positionV>
                <wp:extent cx="95250" cy="847725"/>
                <wp:effectExtent l="19050" t="0" r="38100" b="47625"/>
                <wp:wrapNone/>
                <wp:docPr id="1080" name="Down Arrow 10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477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1080" o:spid="_x0000_s1026" type="#_x0000_t67" style="position:absolute;margin-left:-11.25pt;margin-top:15.05pt;width:7.5pt;height:66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efKYQIAABQFAAAOAAAAZHJzL2Uyb0RvYy54bWysVMFu2zAMvQ/YPwi6L06CZG2DOEXQoMOA&#10;oi2WDj2rstQYk0SNUuJkXz9KdpygK3YYdpFFkY8Unx81v95bw3YKQw2u5KPBkDPlJFS1ey3596fb&#10;T5echShcJQw4VfKDCvx68fHDvPEzNYYNmEohoyQuzBpf8k2MflYUQW6UFWEAXjlyakArIpn4WlQo&#10;GspuTTEeDj8XDWDlEaQKgU5XrZMvcn6tlYwPWgcVmSk53S3mFfP6ktZiMRezVxR+U8vuGuIfbmFF&#10;7ahon2olomBbrP9IZWuJEEDHgQRbgNa1VLkH6mY0fNPNeiO8yr0QOcH3NIX/l1be7x6R1RX9u+El&#10;EeSEpb+0gsaxJSI0LB8TS40PMwpe+0fsrEDb1PJeo01faobtM7OHnlm1j0zS4dV0PKXskjyXk4uL&#10;8TQRX5ywHkP8osCytCl5RfVz+cyp2N2F2MYf4wicLtReIe/iwah0C+O+KU0NUdFxRmcpqRuDbCdI&#10;BNWPUVc7RyaIro3pQaP3QCYeQV1sgqksrx44fA94qtZH54rgYg+0tQP8O1i38ceu215T2y9QHej/&#10;IbTCDl7e1sTgnQjxUSApmUin6YwPtGgDTcmh23G2Afz13nmKJ4GRl7OGJqPk4edWoOLMfHUkvavR&#10;ZJJGKRuT6cWYDDz3vJx73NbeAPE+onfAy7xN8dEctxrBPtMQL1NVcgknqXbJZcSjcRPbiaVnQKrl&#10;MofR+HgR79zay5Q8sZrE8bR/Fug7GUWS3z0cp0jM3gipjU1IB8ttBF1nlZ147fim0cti7Z6JNNvn&#10;do46PWaL3wAAAP//AwBQSwMEFAAGAAgAAAAhAOOvRb3eAAAACQEAAA8AAABkcnMvZG93bnJldi54&#10;bWxMj0FPg0AQhe8m/ofNmHijS2mlBlkaNTEmnmzVGG9TWIGUmSXsQum/dzzp8WW+vPdNvp2pU5Md&#10;fOvYwHIRg7Jcuqrl2sD721N0C8oH5Ao7x9bA2XrYFpcXOWaVO/HOTvtQKylhn6GBJoQ+09qXjSX0&#10;C9dbltu3GwiDxKHW1YAnKadOJ3GcasKWZaHB3j42tjzuRzJAD+fnzQd/0fiSYD2tj7R+/SRjrq/m&#10;+ztQwc7hD4ZffVGHQpwObuTKq85AlCQ3ghpYxUtQAkQbyQcB01UKusj1/w+KHwAAAP//AwBQSwEC&#10;LQAUAAYACAAAACEAtoM4kv4AAADhAQAAEwAAAAAAAAAAAAAAAAAAAAAAW0NvbnRlbnRfVHlwZXNd&#10;LnhtbFBLAQItABQABgAIAAAAIQA4/SH/1gAAAJQBAAALAAAAAAAAAAAAAAAAAC8BAABfcmVscy8u&#10;cmVsc1BLAQItABQABgAIAAAAIQByIefKYQIAABQFAAAOAAAAAAAAAAAAAAAAAC4CAABkcnMvZTJv&#10;RG9jLnhtbFBLAQItABQABgAIAAAAIQDjr0W93gAAAAkBAAAPAAAAAAAAAAAAAAAAALsEAABkcnMv&#10;ZG93bnJldi54bWxQSwUGAAAAAAQABADzAAAAxgUAAAAA&#10;" adj="20387" fillcolor="white [3201]" strokecolor="black [32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15FE25A" wp14:editId="267B4587">
                <wp:simplePos x="0" y="0"/>
                <wp:positionH relativeFrom="column">
                  <wp:posOffset>4924425</wp:posOffset>
                </wp:positionH>
                <wp:positionV relativeFrom="paragraph">
                  <wp:posOffset>184785</wp:posOffset>
                </wp:positionV>
                <wp:extent cx="73660" cy="866775"/>
                <wp:effectExtent l="19050" t="0" r="40640" b="47625"/>
                <wp:wrapNone/>
                <wp:docPr id="1062" name="Down Arrow 10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60" cy="8667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1062" o:spid="_x0000_s1026" type="#_x0000_t67" style="position:absolute;margin-left:387.75pt;margin-top:14.55pt;width:5.8pt;height:6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RxsdAIAADcFAAAOAAAAZHJzL2Uyb0RvYy54bWysVN9P2zAQfp+0/8Hy+0jaQcsqUlSBmCYh&#10;qAYTz8axSTTb553dpt1fv7OTBsbYy7Q8OGff78/f+ex8Zw3bKgwtuIpPjkrOlJNQt+6p4t/urz6c&#10;chaicLUw4FTF9yrw8+X7d2edX6gpNGBqhYyCuLDofMWbGP2iKIJslBXhCLxypNSAVkTa4lNRo+go&#10;ujXFtCxnRQdYewSpQqDTy17Jlzm+1krGW62DisxUnGqLecW8Pqa1WJ6JxRMK37RyKEP8QxVWtI6S&#10;jqEuRRRsg+0foWwrEQLoeCTBFqB1K1XugbqZlK+6uWuEV7kXAif4Eabw/8LKm+0aWVvT3ZWzKWdO&#10;WLqlS+gcWyFCx/IxodT5sCDjO7/GYRdITC3vNNr0p2bYLiO7H5FVu8gkHc4/zmYEvyTN6Ww2n58k&#10;4ItnX48hflZgWRIqXlP+nD5jKrbXIfb2BztyTgX1JWQp7o1KVRj3VWlqiJJOs3emkrowyLaCSFB/&#10;n/THjahVf3RS0jcUNFrn8nKwFFW3xoxxhwCJor/H7WscbJObygwcHcu/FdQ7jtY5I7g4OtrWAb7l&#10;bOJkKFz39gdgejgSMo9Q7+mKEXruBy+vWgL5WoS4Fkhkp3uhAY63tGgDXcVhkDhrAH++dZ7siYOk&#10;5ayj4al4+LERqDgzXxyx89Pk+DhNW94cn8yntMGXmseXGrexF0BXM6GnwsssJvtoDqJGsA8056uU&#10;lVTCScpdcRnxsLmI/VDTSyHVapXNaMK8iNfuzssUPKGa+HO/exDoB6ZFYugNHAZNLF5xrbdNng5W&#10;mwi6zUR8xnXAm6YzE2Z4SdL4v9xnq+f3bvkLAAD//wMAUEsDBBQABgAIAAAAIQBlTP+H4AAAAAoB&#10;AAAPAAAAZHJzL2Rvd25yZXYueG1sTI/LTsMwEEX3SPyDNUhsEHVakUfTOBUPIbFgQ0Ht1rXdJGo8&#10;E8VuG/6eYQW7Gc3RnXOr9eR7cXZj6AgVzGcJCIeGbIeNgq/P1/sCRIgare4JnYJvF2BdX19VurR0&#10;wQ933sRGcAiGUitoYxxKKYNpnddhRoNDvh1o9DryOjbSjvrC4b6XiyTJpNcd8odWD+65dea4OXkF&#10;9kC74868PNDSbIe3u3dPT4VX6vZmelyBiG6KfzD86rM61Oy0pxPaIHoFeZ6mjCpYLOcgGMiLnIc9&#10;k1magawr+b9C/QMAAP//AwBQSwECLQAUAAYACAAAACEAtoM4kv4AAADhAQAAEwAAAAAAAAAAAAAA&#10;AAAAAAAAW0NvbnRlbnRfVHlwZXNdLnhtbFBLAQItABQABgAIAAAAIQA4/SH/1gAAAJQBAAALAAAA&#10;AAAAAAAAAAAAAC8BAABfcmVscy8ucmVsc1BLAQItABQABgAIAAAAIQBHwRxsdAIAADcFAAAOAAAA&#10;AAAAAAAAAAAAAC4CAABkcnMvZTJvRG9jLnhtbFBLAQItABQABgAIAAAAIQBlTP+H4AAAAAoBAAAP&#10;AAAAAAAAAAAAAAAAAM4EAABkcnMvZG93bnJldi54bWxQSwUGAAAAAAQABADzAAAA2wUAAAAA&#10;" adj="20682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2271F2D" wp14:editId="11E3DC5A">
                <wp:simplePos x="0" y="0"/>
                <wp:positionH relativeFrom="column">
                  <wp:posOffset>-428625</wp:posOffset>
                </wp:positionH>
                <wp:positionV relativeFrom="paragraph">
                  <wp:posOffset>413385</wp:posOffset>
                </wp:positionV>
                <wp:extent cx="5905500" cy="466725"/>
                <wp:effectExtent l="0" t="0" r="19050" b="28575"/>
                <wp:wrapNone/>
                <wp:docPr id="1081" name="Oval 10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0" cy="4667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586E57" w:rsidRDefault="00BE0F16" w:rsidP="00BE0F1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oportionally allocation to each G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081" o:spid="_x0000_s1049" style="position:absolute;margin-left:-33.75pt;margin-top:32.55pt;width:465pt;height:36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jVCaQIAACEFAAAOAAAAZHJzL2Uyb0RvYy54bWysVE1vGyEQvVfqf0Dc6127tpNYWUdWolSV&#10;osRqUuWMWYhRgaGAvev++g7seh01UQ9VLyww783w5mMvr1qjyV74oMBWdDwqKRGWQ63sS0W/P91+&#10;OqckRGZrpsGKih5EoFfLjx8uG7cQE9iCroUn6MSGReMquo3RLYoi8K0wLIzACYtGCd6wiEf/UtSe&#10;Nejd6GJSlvOiAV87D1yEgLc3nZEus38pBY8PUgYRia4ovi3m1ed1k9ZieckWL565reL9M9g/vMIw&#10;ZTHo4OqGRUZ2Xr1xZRT3EEDGEQdTgJSKi6wB1YzLP9Q8bpkTWQsmJ7ghTeH/ueX3+7Unqsbaledj&#10;SiwzWKWHPdMkX2B+GhcWCHt0a9+fAm6T2FZ6k74og7Q5p4chp6KNhOPl7KKczUpMPUfbdD4/m8xS&#10;0osT2/kQvwgwJG0qKrRWLiTZbMH2dyF26CMKqelB3RPyLh60SGBtvwmJUjDoJLNzE4lr7QnKqWj9&#10;Y9xHzshEkUrrgTR+j6TjkdRjE03kxhqI5XvEU7QBnSOCjQPRKAv+72TZ4Y+qO61Jdmw3ba7b5HNS&#10;la42UB+wmB66Lg+O3ypM6R0Lcc08tjVWAUc1PuAiNTQVhX5HyRb8r/fuEx67Da2UNDgmFQ0/d8wL&#10;SvRXi314MZ5O01zlw3R2NsGDf23ZvLbYnbkGLAU2Gr4ubxM+6uNWejDPONGrFBVNzHKMXVEe/fFw&#10;HbvxxX8CF6tVhuEsORbv7KPjyXlKdOqXp/aZedf3VcSOvIfjSL3prQ6bmBZWuwhS5cY75bUvAc5h&#10;7t7+n5EG/fU5o05/tuVvAAAA//8DAFBLAwQUAAYACAAAACEASq6Ord8AAAAKAQAADwAAAGRycy9k&#10;b3ducmV2LnhtbEyPTU+DQBCG7yb+h82YeGuXYroFZGmMiQeNl4KJ14UdAbsfhN22+O8dT/Y4M0/e&#10;ed5yv1jDzjiH0TsJm3UCDF3n9eh6CR/NyyoDFqJyWhnvUMIPBthXtzelKrS/uAOe69gzCnGhUBKG&#10;GKeC89ANaFVY+wkd3b78bFWkce65ntWFwq3haZIIbtXo6MOgJnwesDvWJyuhPxzDW6ry7rvNd/Wr&#10;GZv3/LOR8v5ueXoEFnGJ/zD86ZM6VOTU+pPTgRkJK7HbEipBbDfACMhESouWyIdMAK9Kfl2h+gUA&#10;AP//AwBQSwECLQAUAAYACAAAACEAtoM4kv4AAADhAQAAEwAAAAAAAAAAAAAAAAAAAAAAW0NvbnRl&#10;bnRfVHlwZXNdLnhtbFBLAQItABQABgAIAAAAIQA4/SH/1gAAAJQBAAALAAAAAAAAAAAAAAAAAC8B&#10;AABfcmVscy8ucmVsc1BLAQItABQABgAIAAAAIQD7jjVCaQIAACEFAAAOAAAAAAAAAAAAAAAAAC4C&#10;AABkcnMvZTJvRG9jLnhtbFBLAQItABQABgAIAAAAIQBKro6t3wAAAAoBAAAPAAAAAAAAAAAAAAAA&#10;AMMEAABkcnMvZG93bnJldi54bWxQSwUGAAAAAAQABADzAAAAzwUAAAAA&#10;" fillcolor="white [3201]" strokecolor="black [3200]" strokeweight="2pt">
                <v:textbox>
                  <w:txbxContent>
                    <w:p w:rsidR="00BE0F16" w:rsidRPr="00586E57" w:rsidRDefault="00BE0F16" w:rsidP="00BE0F16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Proportionally allocation to each Got</w:t>
                      </w:r>
                    </w:p>
                  </w:txbxContent>
                </v:textbox>
              </v:oval>
            </w:pict>
          </mc:Fallback>
        </mc:AlternateContent>
      </w:r>
    </w:p>
    <w:p w:rsidR="00BE0F16" w:rsidRDefault="00BE0F16" w:rsidP="00BE0F16">
      <w:pPr>
        <w:pStyle w:val="TableofFigures"/>
      </w:pPr>
    </w:p>
    <w:p w:rsidR="00BE0F16" w:rsidRDefault="00BE0F16" w:rsidP="00BE0F16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D892024" wp14:editId="40A2EECD">
                <wp:simplePos x="0" y="0"/>
                <wp:positionH relativeFrom="column">
                  <wp:posOffset>3838575</wp:posOffset>
                </wp:positionH>
                <wp:positionV relativeFrom="paragraph">
                  <wp:posOffset>315595</wp:posOffset>
                </wp:positionV>
                <wp:extent cx="1762125" cy="533400"/>
                <wp:effectExtent l="0" t="0" r="28575" b="19050"/>
                <wp:wrapNone/>
                <wp:docPr id="1064" name="Rectangle 10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533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5E5253" w:rsidRDefault="00BE0F16" w:rsidP="00BE0F1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519 HH from Rural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Kebel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64" o:spid="_x0000_s1050" style="position:absolute;margin-left:302.25pt;margin-top:24.85pt;width:138.75pt;height:4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hH9bQIAACMFAAAOAAAAZHJzL2Uyb0RvYy54bWysVMlu2zAQvRfoPxC8N1riJK1hOTASpCgQ&#10;JEaSImeaIm2h3DqkLblf3yEly0Fq9FD0InE482Z9w9l1pxXZCfCNNRUtznJKhOG2bsy6ot9f7j59&#10;psQHZmqmrBEV3QtPr+cfP8xaNxWl3VhVCyDoxPhp6yq6CcFNs8zzjdDMn1knDCqlBc0CirDOamAt&#10;etcqK/P8Mmst1A4sF97j7W2vpPPkX0rBw6OUXgSiKoq5hfSF9F3FbzafsekamNs0fEiD/UMWmjUG&#10;g46ubllgZAvNH650w8F6K8MZtzqzUjZcpBqwmiJ/V83zhjmRasHmeDe2yf8/t/xhtwTS1Di7/HJC&#10;iWEap/SEfWNmrQRJt9ik1vkp2j67JQySx2OsuJOg4x9rIV1q7H5srOgC4XhZXF2WRXlBCUfdxfn5&#10;JE+dz45oBz58FVaTeKgoYAKpn2x37wNGRNODCQoxmz5+OoW9EjEFZZ6ExGIwYpnQiUbiRgHZMSRA&#10;/aOIA0dfyTJCZKPUCCpOgVQ4gAbbCBOJWiMwPwU8RhutU0RrwgjUjbHwd7Ds7Q9V97XGskO36tLk&#10;ykmsKl6tbL3HcYLtee4dv2uwn/fMhyUDJDauAC5reMSPVLatqB1OlGws/Dp1H+2Rb6ilpMVFqaj/&#10;uWUgKFHfDDLxSzGZxM1KwuTiqkQB3mpWbzVmq28sjqLAZ8HxdIz2QR2OEqx+xZ1exKioYoZj7Iry&#10;AAfhJvQLjK8CF4tFMsNtcizcm2fHo/PY6MiXl+6VgRtIFZCOD/awVGz6jlu9bUQau9gGK5tEvGNf&#10;hxHgJiYODa9GXPW3crI6vm3z3wAAAP//AwBQSwMEFAAGAAgAAAAhAJ2wSQXgAAAACgEAAA8AAABk&#10;cnMvZG93bnJldi54bWxMj0FPg0AQhe8m/ofNmHizi22lFFkaQ2JM9CTWQ29bdgpEdpawWwr+eseT&#10;Hifz5b3vZbvJdmLEwbeOFNwvIhBIlTMt1Qr2H893CQgfNBndOUIFM3rY5ddXmU6Nu9A7jmWoBYeQ&#10;T7WCJoQ+ldJXDVrtF65H4t/JDVYHPodamkFfONx2chlFsbS6JW5odI9Fg9VXebYK3mYZxv1nvP0e&#10;i3Y25aF4ecVCqdub6ekRRMAp/MHwq8/qkLPT0Z3JeNEpiKP1A6MK1tsNCAaSZMnjjkyuVhuQeSb/&#10;T8h/AAAA//8DAFBLAQItABQABgAIAAAAIQC2gziS/gAAAOEBAAATAAAAAAAAAAAAAAAAAAAAAABb&#10;Q29udGVudF9UeXBlc10ueG1sUEsBAi0AFAAGAAgAAAAhADj9If/WAAAAlAEAAAsAAAAAAAAAAAAA&#10;AAAALwEAAF9yZWxzLy5yZWxzUEsBAi0AFAAGAAgAAAAhAEzmEf1tAgAAIwUAAA4AAAAAAAAAAAAA&#10;AAAALgIAAGRycy9lMm9Eb2MueG1sUEsBAi0AFAAGAAgAAAAhAJ2wSQXgAAAACgEAAA8AAAAAAAAA&#10;AAAAAAAAxwQAAGRycy9kb3ducmV2LnhtbFBLBQYAAAAABAAEAPMAAADUBQAAAAA=&#10;" fillcolor="white [3201]" strokecolor="black [3200]" strokeweight="2pt">
                <v:textbox>
                  <w:txbxContent>
                    <w:p w:rsidR="00BE0F16" w:rsidRPr="005E5253" w:rsidRDefault="00BE0F16" w:rsidP="00BE0F16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519 HH from Rural </w:t>
                      </w:r>
                      <w:proofErr w:type="spellStart"/>
                      <w:r>
                        <w:rPr>
                          <w:lang w:val="en-GB"/>
                        </w:rPr>
                        <w:t>Kebel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5B013B3" wp14:editId="0EF0A315">
                <wp:simplePos x="0" y="0"/>
                <wp:positionH relativeFrom="column">
                  <wp:posOffset>-399415</wp:posOffset>
                </wp:positionH>
                <wp:positionV relativeFrom="paragraph">
                  <wp:posOffset>306070</wp:posOffset>
                </wp:positionV>
                <wp:extent cx="1485900" cy="514350"/>
                <wp:effectExtent l="0" t="0" r="19050" b="19050"/>
                <wp:wrapNone/>
                <wp:docPr id="1068" name="Rectangle 10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514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9770C8" w:rsidRDefault="00BE0F16" w:rsidP="00BE0F1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74 HH from Urban </w:t>
                            </w:r>
                            <w:proofErr w:type="spellStart"/>
                            <w:r>
                              <w:rPr>
                                <w:lang w:val="en-GB"/>
                              </w:rPr>
                              <w:t>Kebel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68" o:spid="_x0000_s1051" style="position:absolute;margin-left:-31.45pt;margin-top:24.1pt;width:117pt;height:40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D68bAIAACMFAAAOAAAAZHJzL2Uyb0RvYy54bWysVN9P2zAQfp+0/8Hy+0jStQwqUlSBmCYh&#10;QMDEs+vYbTTH553dJt1fv7OTpoihPUx7SXy+399954vLrjFsp9DXYEtenOScKSuhqu265N+fbz6d&#10;ceaDsJUwYFXJ98rzy8XHDxetm6sJbMBUChkFsX7eupJvQnDzLPNyoxrhT8ApS0oN2IhAIq6zCkVL&#10;0RuTTfL8NGsBK4cglfd0e90r+SLF11rJcK+1V4GZklNtIX0xfVfxmy0uxHyNwm1qOZQh/qGKRtSW&#10;ko6hrkUQbIv1H6GaWiJ40OFEQpOB1rVUqQfqpsjfdPO0EU6lXggc70aY/P8LK+92D8jqimaXn9Ks&#10;rGhoSo+Em7Bro1i6JZBa5+dk++QecJA8HWPHncYm/qkX1iVg9yOwqgtM0mUxPZud54S/JN2smH6e&#10;JeSzo7dDH74qaFg8lBypgISn2N36QBnJ9GBCQqymz59OYW9ULMHYR6WpGco4Sd6JRurKINsJIkD1&#10;o4gDp1jJMrro2pjRqXjPyYSD02Ab3VSi1uiYv+d4zDZap4xgw+jY1Bbw7866tz903fca2w7dqkuT&#10;m8xiV/FqBdWexonQ89w7eVMTnrfChweBRGwaAS1ruKePNtCWHIYTZxvAX+/dR3viG2k5a2lRSu5/&#10;bgUqzsw3S0w8L6bTuFlJmM6+TEjA15rVa43dNldAoyjoWXAyHaN9MIejRmheaKeXMSuphJWUu+Qy&#10;4EG4Cv0C06sg1XKZzGibnAi39snJGDwCHfny3L0IdAOpAtHxDg5LJeZvuNXbRk8Ly20AXSfiHXEd&#10;RkCbmDg0vBpx1V/Lyer4ti1+AwAA//8DAFBLAwQUAAYACAAAACEAMyFIVeAAAAAKAQAADwAAAGRy&#10;cy9kb3ducmV2LnhtbEyPwW6DMAyG75P6DpEn9dYGoooVRqgqpGnSdhrrDrulxAM04iCSUtjTLz1t&#10;N1v+9Pv788Nsejbh6DpLEuJtBAyptrqjRsLp/WmzB+a8Iq16SyhhQQeHYnWXq0zbK73hVPmGhRBy&#10;mZLQej9knLu6RaPc1g5I4fZlR6N8WMeG61FdQ7jpuYiihBvVUfjQqgHLFuvv6mIkvC7cT6ePJP2Z&#10;ym7R1Wf5/IKllOv7+fgIzOPs/2C46Qd1KILT2V5IO9ZL2CQiDaiE3V4AuwEPcQzsHAaRCuBFzv9X&#10;KH4BAAD//wMAUEsBAi0AFAAGAAgAAAAhALaDOJL+AAAA4QEAABMAAAAAAAAAAAAAAAAAAAAAAFtD&#10;b250ZW50X1R5cGVzXS54bWxQSwECLQAUAAYACAAAACEAOP0h/9YAAACUAQAACwAAAAAAAAAAAAAA&#10;AAAvAQAAX3JlbHMvLnJlbHNQSwECLQAUAAYACAAAACEAaXw+vGwCAAAjBQAADgAAAAAAAAAAAAAA&#10;AAAuAgAAZHJzL2Uyb0RvYy54bWxQSwECLQAUAAYACAAAACEAMyFIVeAAAAAKAQAADwAAAAAAAAAA&#10;AAAAAADGBAAAZHJzL2Rvd25yZXYueG1sUEsFBgAAAAAEAAQA8wAAANMFAAAAAA==&#10;" fillcolor="white [3201]" strokecolor="black [3200]" strokeweight="2pt">
                <v:textbox>
                  <w:txbxContent>
                    <w:p w:rsidR="00BE0F16" w:rsidRPr="009770C8" w:rsidRDefault="00BE0F16" w:rsidP="00BE0F16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74 HH from Urban </w:t>
                      </w:r>
                      <w:proofErr w:type="spellStart"/>
                      <w:r>
                        <w:rPr>
                          <w:lang w:val="en-GB"/>
                        </w:rPr>
                        <w:t>Kebel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BE0F16" w:rsidRDefault="00BE0F16" w:rsidP="00BE0F16">
      <w:pPr>
        <w:pStyle w:val="TableofFigures"/>
      </w:pPr>
    </w:p>
    <w:p w:rsidR="00BE0F16" w:rsidRDefault="00BE0F16" w:rsidP="00BE0F16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0AD0311" wp14:editId="485B83FC">
                <wp:simplePos x="0" y="0"/>
                <wp:positionH relativeFrom="column">
                  <wp:posOffset>733425</wp:posOffset>
                </wp:positionH>
                <wp:positionV relativeFrom="paragraph">
                  <wp:posOffset>151765</wp:posOffset>
                </wp:positionV>
                <wp:extent cx="3429000" cy="483235"/>
                <wp:effectExtent l="0" t="0" r="19050" b="12065"/>
                <wp:wrapNone/>
                <wp:docPr id="1074" name="Oval 10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48323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7C32A3" w:rsidRDefault="00BE0F16" w:rsidP="00BE0F16">
                            <w:pPr>
                              <w:spacing w:line="24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ystematic random sampl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074" o:spid="_x0000_s1052" style="position:absolute;margin-left:57.75pt;margin-top:11.95pt;width:270pt;height:38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5ciaQIAACEFAAAOAAAAZHJzL2Uyb0RvYy54bWysVF1v2yAUfZ+0/4B4X+246VdUp4padZpU&#10;tVHbqc8EQ4MGXAYkdvbrd8GOU63VHqa92MA9517O/eDyqjOabIUPCmxNJ0clJcJyaJR9ren359sv&#10;55SEyGzDNFhR050I9Gr++dNl62aigjXoRniCTmyYta6m6xjdrCgCXwvDwhE4YdEowRsWcetfi8az&#10;Fr0bXVRleVq04BvngYsQ8PSmN9J59i+l4PFByiAi0TXFu8X89fm7St9ifslmr565teLDNdg/3MIw&#10;ZTHo6OqGRUY2Xr1zZRT3EEDGIw6mACkVF1kDqpmUf6h5WjMnshZMTnBjmsL/c8vvt0tPVIO1K8+m&#10;lFhmsEoPW6ZJPsD8tC7MEPbkln7YBVwmsZ30Jv1RBulyTndjTkUXCcfD42l1UZaYeo626flxdXyS&#10;kl4c2M6H+FWAIWlRU6G1ciHJZjO2vQuxR+9RSE0X6q+QV3GnRQJr+ygkSsGgVWbnJhLX2hOUU9Pm&#10;x2SInJGJIpXWI2nyEUnHPWnAJprIjTUSy4+Ih2gjOkcEG0eiURb838myx+9V91qT7Nituly36jSp&#10;SkcraHZYTA99lwfHbxWm9I6FuGQe2xqrgKMaH/AjNbQ1hWFFyRr8r4/OEx67Da2UtDgmNQ0/N8wL&#10;SvQ3i314MZlO01zlzfTkrMKNf2tZvbXYjbkGLMUEHwXH8zLho94vpQfzghO9SFHRxCzH2DXl0e83&#10;17EfX3wTuFgsMgxnybF4Z58cT85TolO/PHcvzLuhryJ25D3sR+pdb/XYxLSw2ESQKjfeIa9DCXAO&#10;c/cOb0Ya9Lf7jDq8bPPfAAAA//8DAFBLAwQUAAYACAAAACEAWX9UAN0AAAAKAQAADwAAAGRycy9k&#10;b3ducmV2LnhtbEyPwU7DMBBE70j8g7VI3KjdoBQS4lQIiQOISxMkrpt4SUJjO4rdNvw92xM9zs7T&#10;7EyxXewojjSHwTsN65UCQa71ZnCdhs/69e4RRIjoDI7ekYZfCrAtr68KzI0/uR0dq9gJDnEhRw19&#10;jFMuZWh7shhWfiLH3refLUaWcyfNjCcOt6NMlNpIi4PjDz1O9NJTu68OVkO324f3BLP2p8keqrdx&#10;qD+yr1rr25vl+QlEpCX+w3Cuz9Wh5E6NPzgTxMh6naaMakjuMxAMbNLzoWFHKQWyLOTlhPIPAAD/&#10;/wMAUEsBAi0AFAAGAAgAAAAhALaDOJL+AAAA4QEAABMAAAAAAAAAAAAAAAAAAAAAAFtDb250ZW50&#10;X1R5cGVzXS54bWxQSwECLQAUAAYACAAAACEAOP0h/9YAAACUAQAACwAAAAAAAAAAAAAAAAAvAQAA&#10;X3JlbHMvLnJlbHNQSwECLQAUAAYACAAAACEAGGeXImkCAAAhBQAADgAAAAAAAAAAAAAAAAAuAgAA&#10;ZHJzL2Uyb0RvYy54bWxQSwECLQAUAAYACAAAACEAWX9UAN0AAAAKAQAADwAAAAAAAAAAAAAAAADD&#10;BAAAZHJzL2Rvd25yZXYueG1sUEsFBgAAAAAEAAQA8wAAAM0FAAAAAA==&#10;" fillcolor="white [3201]" strokecolor="black [3200]" strokeweight="2pt">
                <v:textbox>
                  <w:txbxContent>
                    <w:p w:rsidR="00BE0F16" w:rsidRPr="007C32A3" w:rsidRDefault="00BE0F16" w:rsidP="00BE0F16">
                      <w:pPr>
                        <w:spacing w:line="240" w:lineRule="auto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ystematic random sampling </w:t>
                      </w:r>
                    </w:p>
                  </w:txbxContent>
                </v:textbox>
              </v:oval>
            </w:pict>
          </mc:Fallback>
        </mc:AlternateContent>
      </w:r>
    </w:p>
    <w:p w:rsidR="00BE0F16" w:rsidRDefault="00BE0F16" w:rsidP="00BE0F16">
      <w:pPr>
        <w:pStyle w:val="TableofFigures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9E32818" wp14:editId="1A8620D9">
                <wp:simplePos x="0" y="0"/>
                <wp:positionH relativeFrom="column">
                  <wp:posOffset>3034502</wp:posOffset>
                </wp:positionH>
                <wp:positionV relativeFrom="paragraph">
                  <wp:posOffset>131618</wp:posOffset>
                </wp:positionV>
                <wp:extent cx="1557878" cy="73399"/>
                <wp:effectExtent l="0" t="552450" r="0" b="536575"/>
                <wp:wrapNone/>
                <wp:docPr id="1072" name="Left Arrow 10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905513">
                          <a:off x="0" y="0"/>
                          <a:ext cx="1557878" cy="73399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1072" o:spid="_x0000_s1026" type="#_x0000_t66" style="position:absolute;margin-left:238.95pt;margin-top:10.35pt;width:122.65pt;height:5.8pt;rotation:-2943098fd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IRNggIAAEcFAAAOAAAAZHJzL2Uyb0RvYy54bWysVN9P2zAQfp+0/8Hy+0hS6EorUlSBmCZV&#10;gICJZ+PYJJrj885u0+6v39lJA2PsZVoeIvt+fL77/J3PznetYVuFvgFb8uIo50xZCVVjn0v+7eHq&#10;0ylnPghbCQNWlXyvPD9ffvxw1rmFmkANplLICMT6RedKXofgFlnmZa1a4Y/AKUtODdiKQFt8zioU&#10;HaG3Jpvk+eesA6wcglTek/Wyd/JlwtdayXCjtVeBmZJTbSH9Mf2f4j9bnonFMwpXN3IoQ/xDFa1o&#10;LB06Ql2KINgGmz+g2kYieNDhSEKbgdaNVKkH6qbI33RzXwunUi9EjncjTf7/wcrr7S2ypqK7y2cT&#10;zqxo6ZbWSge2QoSOJTOx1Dm/oOB7d4vDztMytrzT2DIEorY4nefTaXGcmKDe2C4RvR+JVrvAJBmL&#10;6XR2OiNpSPLNjo/n83gRWY8VMR368EVBy+Ki5IbqSeUkZLFd+9DHH+IoORbYl5RWYW9URDL2Tmlq&#10;kE6dpOwkLXVhkG0FiaL6XvTmWlSqN01z+oaCxuhUXgKLqLoxZsQdAKJkf8ftaxxiY5pKihwT878V&#10;1CeO0elEsGFMbBsL+F6yCcVQuO7jD8T0dERmnqDa05WnC6OJ8E5eNUTyWvhwK5DET0Ya6HBDP22g&#10;KzkMK85qwJ/v2WM8aZK8nHU0TCX3PzYCFWfmqyW1zouTkzh9aXMynU1og689T689dtNeAF1NkapL&#10;yxgfzGGpEdpHmvtVPJVcwko6u+Qy4GFzEfohp5dDqtUqhdHEORHW9t7JCB5Zjfp52D0KdIPSAkn0&#10;Gg6DJxZvtNbHxkwLq00A3SQhvvA68E3TmgQzvCzxOXi9T1Ev79/yFwAAAP//AwBQSwMEFAAGAAgA&#10;AAAhAOVuxn7gAAAACQEAAA8AAABkcnMvZG93bnJldi54bWxMj8FOwzAQRO9I/IO1SFwQdXCgoSFO&#10;hSqVE6pEWsF1G5skEK+j2G0DX89yguNqnmbeFsvJ9eJox9B50nAzS0BYqr3pqNGw266v70GEiGSw&#10;92Q1fNkAy/L8rMDc+BO92GMVG8ElFHLU0MY45FKGurUOw8wPljh796PDyOfYSDPiictdL1WSzKXD&#10;jnihxcGuWlt/VgfHu5urVfe6Dne752qLT2H4WMzfvrW+vJgeH0BEO8U/GH71WR1Kdtr7A5kgeg23&#10;WbZgVINKMhAMZCpVIPYaUpWCLAv5/4PyBwAA//8DAFBLAQItABQABgAIAAAAIQC2gziS/gAAAOEB&#10;AAATAAAAAAAAAAAAAAAAAAAAAABbQ29udGVudF9UeXBlc10ueG1sUEsBAi0AFAAGAAgAAAAhADj9&#10;If/WAAAAlAEAAAsAAAAAAAAAAAAAAAAALwEAAF9yZWxzLy5yZWxzUEsBAi0AFAAGAAgAAAAhALXE&#10;hE2CAgAARwUAAA4AAAAAAAAAAAAAAAAALgIAAGRycy9lMm9Eb2MueG1sUEsBAi0AFAAGAAgAAAAh&#10;AOVuxn7gAAAACQEAAA8AAAAAAAAAAAAAAAAA3AQAAGRycy9kb3ducmV2LnhtbFBLBQYAAAAABAAE&#10;APMAAADpBQAAAAA=&#10;" adj="509" fillcolor="black [3200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6A6EF8A" wp14:editId="6D403847">
                <wp:simplePos x="0" y="0"/>
                <wp:positionH relativeFrom="column">
                  <wp:posOffset>320040</wp:posOffset>
                </wp:positionH>
                <wp:positionV relativeFrom="paragraph">
                  <wp:posOffset>103313</wp:posOffset>
                </wp:positionV>
                <wp:extent cx="1603274" cy="91546"/>
                <wp:effectExtent l="0" t="552450" r="0" b="537210"/>
                <wp:wrapNone/>
                <wp:docPr id="1071" name="Right Arrow 10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637986">
                          <a:off x="0" y="0"/>
                          <a:ext cx="1603274" cy="9154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071" o:spid="_x0000_s1026" type="#_x0000_t13" style="position:absolute;margin-left:25.2pt;margin-top:8.15pt;width:126.25pt;height:7.2pt;rotation:2881384fd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bs0gwIAAEgFAAAOAAAAZHJzL2Uyb0RvYy54bWysVN9P2zAQfp+0/8Hy+0hSSgsVKapATJMQ&#10;Q8DEs3HsJprj885u0+6v39lJA2PsZVoeIvt+fL77/J3PL3atYVuFvgFb8uIo50xZCVVj1yX/9nj9&#10;6ZQzH4SthAGrSr5Xnl8sP34479xCTaAGUylkBGL9onMlr0Nwiyzzslat8EfglCWnBmxFoC2uswpF&#10;R+itySZ5Pss6wMohSOU9Wa96J18mfK2VDF+19iowU3KqLaQ/pv9z/GfLc7FYo3B1I4cyxD9U0YrG&#10;0qEj1JUIgm2w+QOqbSSCBx2OJLQZaN1IlXqgbor8TTcPtXAq9ULkeDfS5P8frLzd3iFrKrq7fF5w&#10;ZkVLt3TfrOvAVojQsWQnmjrnFxT94O5w2Hlaxp53GluGQNxOZsfzs9NZYoJ6Y7tE9H4kWu0Ck2Qs&#10;ZvnxZD7lTJLvrDiZzuJFZD1UhHTow2cFLYuLkmOsJ5WToMX2xoc+4RBI2bHAvqS0CnujIpSx90pT&#10;h3TsJGUnbalLg2wrSBXV96I316JSvekkp2+oaIxO9SWwiKobY0bcASBq9nfcvsYhNqapJMkxMf9b&#10;QX3iGJ1OBBvGxLaxgO8lm1AMhes+/kBMT0dk5hmqPd15ujAaCe/kdUMs3wgf7gSS+slIEx2+0k8b&#10;6EoOw4qzGvDne/YYT6IkL2cdTVPJ/Y+NQMWZ+WJJrmfFdBrHL22mJ/MJbfC15/m1x27aS6CrIT1S&#10;dWkZ44M5LDVC+0SDv4qnkktYSWeXXAY8bC5DP+X0dEi1WqUwGjknwo19cDKCR1ajfh53TwLdILVA&#10;Gr2Fw+SJxRut9bEx08JqE0A3SYgvvA5807gmwQxPS3wPXu9T1MsDuPwFAAD//wMAUEsDBBQABgAI&#10;AAAAIQBrMr414AAAAAgBAAAPAAAAZHJzL2Rvd25yZXYueG1sTI/NTsMwEITvSLyDtUhcELXb0tKG&#10;OFVBQj30RIrE1Y03P0q8jmK3DTw92xPcdndGs9+km9F14oxDaDxpmE4UCKTC24YqDZ+H98cViBAN&#10;WdN5Qg3fGGCT3d6kJrH+Qh94zmMlOIRCYjTUMfaJlKGo0Zkw8T0Sa6UfnIm8DpW0g7lwuOvkTKml&#10;dKYh/lCbHt9qLNr85DTs1+NUva7KRftz2LV5l++25cOX1vd34/YFRMQx/pnhis/okDHT0Z/IBtFp&#10;WKgndvJ9OQfB+lzN1iCO1+EZZJbK/wWyXwAAAP//AwBQSwECLQAUAAYACAAAACEAtoM4kv4AAADh&#10;AQAAEwAAAAAAAAAAAAAAAAAAAAAAW0NvbnRlbnRfVHlwZXNdLnhtbFBLAQItABQABgAIAAAAIQA4&#10;/SH/1gAAAJQBAAALAAAAAAAAAAAAAAAAAC8BAABfcmVscy8ucmVsc1BLAQItABQABgAIAAAAIQDP&#10;4bs0gwIAAEgFAAAOAAAAAAAAAAAAAAAAAC4CAABkcnMvZTJvRG9jLnhtbFBLAQItABQABgAIAAAA&#10;IQBrMr414AAAAAgBAAAPAAAAAAAAAAAAAAAAAN0EAABkcnMvZG93bnJldi54bWxQSwUGAAAAAAQA&#10;BADzAAAA6gUAAAAA&#10;" adj="20983" fillcolor="black [3200]" strokecolor="black [1600]" strokeweight="2pt"/>
            </w:pict>
          </mc:Fallback>
        </mc:AlternateContent>
      </w:r>
    </w:p>
    <w:p w:rsidR="00BE0F16" w:rsidRDefault="00BE0F16" w:rsidP="00BE0F16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3BBF002" wp14:editId="6BF34C13">
                <wp:simplePos x="0" y="0"/>
                <wp:positionH relativeFrom="column">
                  <wp:posOffset>1704975</wp:posOffset>
                </wp:positionH>
                <wp:positionV relativeFrom="paragraph">
                  <wp:posOffset>273050</wp:posOffset>
                </wp:positionV>
                <wp:extent cx="1543050" cy="361950"/>
                <wp:effectExtent l="0" t="0" r="19050" b="19050"/>
                <wp:wrapNone/>
                <wp:docPr id="1073" name="Rectangle 10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050" cy="361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0F16" w:rsidRPr="007C32A3" w:rsidRDefault="00BE0F16" w:rsidP="00BE0F16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A total of 593 HH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73" o:spid="_x0000_s1053" style="position:absolute;margin-left:134.25pt;margin-top:21.5pt;width:121.5pt;height:28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qIIawIAACMFAAAOAAAAZHJzL2Uyb0RvYy54bWysVE1v2zAMvQ/YfxB0X22n6VdQpwhadBhQ&#10;tEXboWdFlhJjsqhRSuzs14+SHafoih2GXWxS5CNF8lGXV11j2Fahr8GWvDjKOVNWQlXbVcm/v9x+&#10;OefMB2ErYcCqku+U51fzz58uWzdTE1iDqRQyCmL9rHUlX4fgZlnm5Vo1wh+BU5aMGrARgVRcZRWK&#10;lqI3Jpvk+WnWAlYOQSrv6fSmN/J5iq+1kuFBa68CMyWnu4X0xfRdxm82vxSzFQq3ruVwDfEPt2hE&#10;bSnpGOpGBME2WP8RqqklggcdjiQ0GWhdS5VqoGqK/F01z2vhVKqFmuPd2Cb//8LK++0jsrqi2eVn&#10;x5xZ0dCUnqhvwq6MYumUmtQ6PyPfZ/eIg+ZJjBV3Gpv4p1pYlxq7GxurusAkHRYn0+P8hPovyXZ8&#10;WlyQTGGyA9qhD18VNCwKJUe6QOqn2N750LvuXQgXb9PnT1LYGRWvYOyT0lQMZZwkdKKRujbItoII&#10;UP0ohrTJM0J0bcwIKj4CmbAHDb4RphK1RmD+EfCQbfROGcGGEdjUFvDvYN3776vua41lh27ZpclN&#10;zmJV8WgJ1Y7GidDz3Dt5W1M/74QPjwKJ2DQCWtbwQB9toC05DBJna8BfH51Hf+IbWTlraVFK7n9u&#10;BCrOzDdLTLwoptO4WUmZnpxNSMG3luVbi90010CjKOhZcDKJ0T+YvagRmlfa6UXMSiZhJeUuuQy4&#10;V65Dv8D0Kki1WCQ32iYnwp19djIGj42OfHnpXgW6gVSB6HgP+6USs3fc6n0j0sJiE0DXiXiHvg4j&#10;oE1M1B1ejbjqb/XkdXjb5r8BAAD//wMAUEsDBBQABgAIAAAAIQBaPpEK3wAAAAoBAAAPAAAAZHJz&#10;L2Rvd25yZXYueG1sTI/BTsMwDIbvSLxDZCRuLOlg1ShNJ1QJIcGJMg7cssa0FY1TNVnX8vSYEzva&#10;/vT7+/Pd7Hox4Rg6TxqSlQKBVHvbUaNh//50swURoiFrek+oYcEAu+LyIjeZ9Sd6w6mKjeAQCpnR&#10;0MY4ZFKGukVnwsoPSHz78qMzkcexkXY0Jw53vVwrlUpnOuIPrRmwbLH+ro5Ow+si47T/SO9/prJb&#10;bPVZPr9gqfX11fz4ACLiHP9h+NNndSjY6eCPZIPoNazT7YZRDXe33ImBTZLw4sCkUgpkkcvzCsUv&#10;AAAA//8DAFBLAQItABQABgAIAAAAIQC2gziS/gAAAOEBAAATAAAAAAAAAAAAAAAAAAAAAABbQ29u&#10;dGVudF9UeXBlc10ueG1sUEsBAi0AFAAGAAgAAAAhADj9If/WAAAAlAEAAAsAAAAAAAAAAAAAAAAA&#10;LwEAAF9yZWxzLy5yZWxzUEsBAi0AFAAGAAgAAAAhAKY2oghrAgAAIwUAAA4AAAAAAAAAAAAAAAAA&#10;LgIAAGRycy9lMm9Eb2MueG1sUEsBAi0AFAAGAAgAAAAhAFo+kQrfAAAACgEAAA8AAAAAAAAAAAAA&#10;AAAAxQQAAGRycy9kb3ducmV2LnhtbFBLBQYAAAAABAAEAPMAAADRBQAAAAA=&#10;" fillcolor="white [3201]" strokecolor="black [3200]" strokeweight="2pt">
                <v:textbox>
                  <w:txbxContent>
                    <w:p w:rsidR="00BE0F16" w:rsidRPr="007C32A3" w:rsidRDefault="00BE0F16" w:rsidP="00BE0F16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A total of 593 HH  </w:t>
                      </w:r>
                    </w:p>
                  </w:txbxContent>
                </v:textbox>
              </v:rect>
            </w:pict>
          </mc:Fallback>
        </mc:AlternateContent>
      </w:r>
    </w:p>
    <w:p w:rsidR="00BE0F16" w:rsidRDefault="00BE0F16" w:rsidP="00BE0F16">
      <w:pPr>
        <w:pStyle w:val="TableofFigures"/>
      </w:pPr>
    </w:p>
    <w:p w:rsidR="00BE0F16" w:rsidRPr="00D42948" w:rsidRDefault="00BE0F16" w:rsidP="00BE0F16"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8583D19" wp14:editId="0C2CB603">
                <wp:simplePos x="0" y="0"/>
                <wp:positionH relativeFrom="column">
                  <wp:posOffset>-85725</wp:posOffset>
                </wp:positionH>
                <wp:positionV relativeFrom="paragraph">
                  <wp:posOffset>289560</wp:posOffset>
                </wp:positionV>
                <wp:extent cx="5686425" cy="923925"/>
                <wp:effectExtent l="0" t="0" r="9525" b="9525"/>
                <wp:wrapNone/>
                <wp:docPr id="1083" name="Text Box 10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6425" cy="9239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E0F16" w:rsidRPr="003577C9" w:rsidRDefault="006A67F9" w:rsidP="00BE0F16">
                            <w:pPr>
                              <w:rPr>
                                <w:rFonts w:cstheme="minorHAnsi"/>
                                <w:b/>
                                <w:smallCap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bookmarkStart w:id="0" w:name="_Toc86385137"/>
                            <w:r>
                              <w:rPr>
                                <w:b/>
                                <w:color w:val="000000" w:themeColor="text1"/>
                              </w:rPr>
                              <w:t>S1</w:t>
                            </w:r>
                            <w:r w:rsidR="00C352C9">
                              <w:rPr>
                                <w:b/>
                                <w:color w:val="000000" w:themeColor="text1"/>
                              </w:rPr>
                              <w:t xml:space="preserve"> Fig</w:t>
                            </w:r>
                            <w:r w:rsidR="00BE0F16" w:rsidRPr="003577C9">
                              <w:rPr>
                                <w:b/>
                                <w:color w:val="000000" w:themeColor="text1"/>
                              </w:rPr>
                              <w:t>: Schematic presentation of sampling procedu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re to assess azithromycin mass drug administration</w:t>
                            </w:r>
                            <w:r w:rsidR="00BE0F16" w:rsidRPr="003577C9">
                              <w:rPr>
                                <w:b/>
                                <w:color w:val="000000" w:themeColor="text1"/>
                              </w:rPr>
                              <w:t xml:space="preserve"> uptake</w:t>
                            </w:r>
                            <w:bookmarkStart w:id="1" w:name="_GoBack"/>
                            <w:bookmarkEnd w:id="1"/>
                            <w:r w:rsidR="00BE0F16" w:rsidRPr="003577C9">
                              <w:rPr>
                                <w:b/>
                                <w:color w:val="000000" w:themeColor="text1"/>
                              </w:rPr>
                              <w:t xml:space="preserve"> and associated factors in </w:t>
                            </w:r>
                            <w:proofErr w:type="spellStart"/>
                            <w:r w:rsidR="00BE0F16" w:rsidRPr="003577C9">
                              <w:rPr>
                                <w:b/>
                                <w:color w:val="000000" w:themeColor="text1"/>
                              </w:rPr>
                              <w:t>Goro</w:t>
                            </w:r>
                            <w:proofErr w:type="spellEnd"/>
                            <w:r w:rsidR="00BE0F16" w:rsidRPr="003577C9">
                              <w:rPr>
                                <w:b/>
                                <w:color w:val="000000" w:themeColor="text1"/>
                              </w:rPr>
                              <w:t xml:space="preserve"> district, Bale Zone, Southeast Ethiopia, 2021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83" o:spid="_x0000_s1054" type="#_x0000_t202" style="position:absolute;margin-left:-6.75pt;margin-top:22.8pt;width:447.75pt;height:72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n1SOQIAAHwEAAAOAAAAZHJzL2Uyb0RvYy54bWysVFFv2jAQfp+0/2D5fQToimhEqBgV0yTU&#10;VoKpz8axiSXH59mGhP36nZ2kdN2epr2Y893n73Lf3bG4b2tNzsJ5Baagk9GYEmE4lMocC/p9v/k0&#10;p8QHZkqmwYiCXoSn98uPHxaNzcUUKtClcARJjM8bW9AqBJtnmeeVqJkfgRUGgxJczQJe3TErHWuQ&#10;vdbZdDyeZQ240jrgwnv0PnRBukz8UgoenqT0IhBdUPy2kE6XzkM8s+WC5UfHbKV4/xnsH76iZspg&#10;0leqBxYYOTn1B1WtuAMPMow41BlIqbhINWA1k/G7anYVsyLVguJ4+yqT/3+0/PH87IgqsXfj+Q0l&#10;htXYpb1oA/kCLUlO1KixPkfoziI4tBhBfNQu+j06Y+mtdHX8xaIIxlHty6vCkY+j83Y2n32e3lLC&#10;MXY3vblDG2my62vrfPgqoCbRKKjDDiZh2XnrQwcdIDGZB63KjdI6XmJgrR05M+x2U6kgevLfUNpE&#10;rIH4qiPsPCKNS5/lWli0Qntok0jT+VD1AcoLiuGgGylv+UZh+i3z4Zk5nCGsH/ciPOEhNTQFhd6i&#10;pAL382/+iMfWYpSSBmeyoP7HiTlBif5msOlxgAfDDcZhMMypXgMWPsGNszyZ+MAFPZjSQf2C67KK&#10;WTDEDMdcBQ2DuQ7dZuC6cbFaJRCOqWVha3aWR+pB5n37wpztmxSwvY8wTCvL3/Wqw3air04BpEqN&#10;jMJ2KuIAxAuOeBqFfh3jDr29J9T1T2P5CwAA//8DAFBLAwQUAAYACAAAACEAJ9Ddzt8AAAAKAQAA&#10;DwAAAGRycy9kb3ducmV2LnhtbEyPQU+DQBCF7yb+h82YeDHtAlqCyNJoqzc9tDY9T9kViOwsYZdC&#10;/73jSY+T+fLe94r1bDtxNoNvHSmIlxEIQ5XTLdUKDp9viwyED0gaO0dGwcV4WJfXVwXm2k20M+d9&#10;qAWHkM9RQRNCn0vpq8ZY9EvXG+LflxssBj6HWuoBJw63nUyiKJUWW+KGBnuzaUz1vR+tgnQ7jNOO&#10;Nnfbw+s7fvR1cny5HJW6vZmfn0AEM4c/GH71WR1Kdjq5kbQXnYJFfL9iVMHDKgXBQJYlPO7E5GMc&#10;gywL+X9C+QMAAP//AwBQSwECLQAUAAYACAAAACEAtoM4kv4AAADhAQAAEwAAAAAAAAAAAAAAAAAA&#10;AAAAW0NvbnRlbnRfVHlwZXNdLnhtbFBLAQItABQABgAIAAAAIQA4/SH/1gAAAJQBAAALAAAAAAAA&#10;AAAAAAAAAC8BAABfcmVscy8ucmVsc1BLAQItABQABgAIAAAAIQBqGn1SOQIAAHwEAAAOAAAAAAAA&#10;AAAAAAAAAC4CAABkcnMvZTJvRG9jLnhtbFBLAQItABQABgAIAAAAIQAn0N3O3wAAAAoBAAAPAAAA&#10;AAAAAAAAAAAAAJMEAABkcnMvZG93bnJldi54bWxQSwUGAAAAAAQABADzAAAAnwUAAAAA&#10;" stroked="f">
                <v:textbox inset="0,0,0,0">
                  <w:txbxContent>
                    <w:p w:rsidR="00BE0F16" w:rsidRPr="003577C9" w:rsidRDefault="006A67F9" w:rsidP="00BE0F16">
                      <w:pPr>
                        <w:rPr>
                          <w:rFonts w:cstheme="minorHAnsi"/>
                          <w:b/>
                          <w:smallCaps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bookmarkStart w:id="2" w:name="_Toc86385137"/>
                      <w:r>
                        <w:rPr>
                          <w:b/>
                          <w:color w:val="000000" w:themeColor="text1"/>
                        </w:rPr>
                        <w:t>S1</w:t>
                      </w:r>
                      <w:r w:rsidR="00C352C9">
                        <w:rPr>
                          <w:b/>
                          <w:color w:val="000000" w:themeColor="text1"/>
                        </w:rPr>
                        <w:t xml:space="preserve"> Fig</w:t>
                      </w:r>
                      <w:r w:rsidR="00BE0F16" w:rsidRPr="003577C9">
                        <w:rPr>
                          <w:b/>
                          <w:color w:val="000000" w:themeColor="text1"/>
                        </w:rPr>
                        <w:t>: Schematic presentation of sampling procedu</w:t>
                      </w:r>
                      <w:r>
                        <w:rPr>
                          <w:b/>
                          <w:color w:val="000000" w:themeColor="text1"/>
                        </w:rPr>
                        <w:t>re to assess azithromycin mass drug administration</w:t>
                      </w:r>
                      <w:r w:rsidR="00BE0F16" w:rsidRPr="003577C9">
                        <w:rPr>
                          <w:b/>
                          <w:color w:val="000000" w:themeColor="text1"/>
                        </w:rPr>
                        <w:t xml:space="preserve"> uptake</w:t>
                      </w:r>
                      <w:bookmarkStart w:id="3" w:name="_GoBack"/>
                      <w:bookmarkEnd w:id="3"/>
                      <w:r w:rsidR="00BE0F16" w:rsidRPr="003577C9">
                        <w:rPr>
                          <w:b/>
                          <w:color w:val="000000" w:themeColor="text1"/>
                        </w:rPr>
                        <w:t xml:space="preserve"> and associated factors in </w:t>
                      </w:r>
                      <w:proofErr w:type="spellStart"/>
                      <w:r w:rsidR="00BE0F16" w:rsidRPr="003577C9">
                        <w:rPr>
                          <w:b/>
                          <w:color w:val="000000" w:themeColor="text1"/>
                        </w:rPr>
                        <w:t>Goro</w:t>
                      </w:r>
                      <w:proofErr w:type="spellEnd"/>
                      <w:r w:rsidR="00BE0F16" w:rsidRPr="003577C9">
                        <w:rPr>
                          <w:b/>
                          <w:color w:val="000000" w:themeColor="text1"/>
                        </w:rPr>
                        <w:t xml:space="preserve"> district, Bale Zone, Southeast Ethiopia, 2021.</w:t>
                      </w:r>
                      <w:bookmarkEnd w:id="2"/>
                    </w:p>
                  </w:txbxContent>
                </v:textbox>
              </v:shape>
            </w:pict>
          </mc:Fallback>
        </mc:AlternateContent>
      </w:r>
    </w:p>
    <w:p w:rsidR="00BE0F16" w:rsidRDefault="00BE0F16"/>
    <w:sectPr w:rsidR="00BE0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F16"/>
    <w:rsid w:val="006A67F9"/>
    <w:rsid w:val="00BE0F16"/>
    <w:rsid w:val="00C352C9"/>
    <w:rsid w:val="00F5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BE0F16"/>
    <w:pPr>
      <w:spacing w:before="200" w:after="0" w:line="360" w:lineRule="auto"/>
      <w:ind w:left="440" w:hanging="440"/>
      <w:jc w:val="both"/>
    </w:pPr>
    <w:rPr>
      <w:rFonts w:ascii="Times New Roman" w:hAnsi="Times New Roman" w:cstheme="minorHAnsi"/>
      <w:smallCap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BE0F16"/>
    <w:pPr>
      <w:spacing w:before="200" w:after="0" w:line="360" w:lineRule="auto"/>
      <w:ind w:left="440" w:hanging="440"/>
      <w:jc w:val="both"/>
    </w:pPr>
    <w:rPr>
      <w:rFonts w:ascii="Times New Roman" w:hAnsi="Times New Roman" w:cstheme="minorHAnsi"/>
      <w:small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kadu</dc:creator>
  <cp:lastModifiedBy>Fikadu</cp:lastModifiedBy>
  <cp:revision>3</cp:revision>
  <dcterms:created xsi:type="dcterms:W3CDTF">2022-01-14T08:52:00Z</dcterms:created>
  <dcterms:modified xsi:type="dcterms:W3CDTF">2022-04-28T10:01:00Z</dcterms:modified>
</cp:coreProperties>
</file>